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F506C74" w:rsidR="00654E8F" w:rsidRDefault="00654E8F" w:rsidP="0001436A">
      <w:pPr>
        <w:pStyle w:val="SupplementaryMaterial"/>
      </w:pPr>
      <w:r w:rsidRPr="001549D3">
        <w:t>Supplementary Material</w:t>
      </w:r>
    </w:p>
    <w:p w14:paraId="5B5D7A00" w14:textId="77777777" w:rsidR="0007382A" w:rsidRPr="0007382A" w:rsidRDefault="0007382A" w:rsidP="0007382A">
      <w:pPr>
        <w:pStyle w:val="Ttulo"/>
      </w:pPr>
    </w:p>
    <w:p w14:paraId="6DB51536" w14:textId="73641F47" w:rsidR="00BF36F0" w:rsidRPr="00BF36F0" w:rsidRDefault="00654E8F" w:rsidP="00AB5665">
      <w:pPr>
        <w:pStyle w:val="Ttulo1"/>
        <w:spacing w:before="0" w:after="200" w:line="276" w:lineRule="auto"/>
      </w:pPr>
      <w:r w:rsidRPr="00994A3D">
        <w:t xml:space="preserve">Supplementary </w:t>
      </w:r>
      <w:r w:rsidR="00BF36F0">
        <w:t>t</w:t>
      </w:r>
      <w:r w:rsidR="00BF36F0" w:rsidRPr="00BF36F0">
        <w:rPr>
          <w:rFonts w:eastAsia="Times New Roman"/>
          <w:bCs/>
          <w:color w:val="000000"/>
          <w:lang w:eastAsia="es-CL"/>
        </w:rPr>
        <w:t>able 1: List of helminth parasites of rodents in Chile and their hosts. Cites and references follow the order of the main text.</w:t>
      </w:r>
    </w:p>
    <w:tbl>
      <w:tblPr>
        <w:tblW w:w="939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2"/>
        <w:gridCol w:w="1985"/>
        <w:gridCol w:w="2979"/>
        <w:gridCol w:w="1168"/>
      </w:tblGrid>
      <w:tr w:rsidR="00BF36F0" w:rsidRPr="000C3E0A" w14:paraId="0B4594DC" w14:textId="77777777" w:rsidTr="00AB5665">
        <w:trPr>
          <w:trHeight w:val="312"/>
        </w:trPr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FBAA0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Parasi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B7DB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Allochthonous host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6FF70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Native host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16503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Reference</w:t>
            </w:r>
          </w:p>
        </w:tc>
      </w:tr>
      <w:tr w:rsidR="00BF36F0" w:rsidRPr="000C3E0A" w14:paraId="05DFB529" w14:textId="77777777" w:rsidTr="00AB5665">
        <w:trPr>
          <w:trHeight w:val="312"/>
        </w:trPr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6C79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TREMATOD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815C2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B893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BEFB4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37225407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</w:tcPr>
          <w:p w14:paraId="723589B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bookmarkStart w:id="0" w:name="_Hlk61856205"/>
            <w:proofErr w:type="spellStart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Plagiorchiida</w:t>
            </w:r>
            <w:bookmarkEnd w:id="0"/>
            <w:proofErr w:type="spellEnd"/>
          </w:p>
        </w:tc>
        <w:tc>
          <w:tcPr>
            <w:tcW w:w="1985" w:type="dxa"/>
            <w:shd w:val="clear" w:color="auto" w:fill="auto"/>
            <w:noWrap/>
          </w:tcPr>
          <w:p w14:paraId="0AF0DE3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</w:tcPr>
          <w:p w14:paraId="5589A8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1D0DD7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0F4D5DA1" w14:textId="77777777" w:rsidTr="00AB5665">
        <w:trPr>
          <w:trHeight w:val="312"/>
        </w:trPr>
        <w:tc>
          <w:tcPr>
            <w:tcW w:w="32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FE66B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Hippocrep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yocastoris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B7299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C4292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Myocastor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opypus</w:t>
            </w:r>
            <w:proofErr w:type="spellEnd"/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56C859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8)</w:t>
            </w:r>
          </w:p>
        </w:tc>
      </w:tr>
      <w:tr w:rsidR="00BF36F0" w:rsidRPr="000C3E0A" w14:paraId="730C443F" w14:textId="77777777" w:rsidTr="00AB5665">
        <w:trPr>
          <w:trHeight w:val="312"/>
        </w:trPr>
        <w:tc>
          <w:tcPr>
            <w:tcW w:w="93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0D9B5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CESTODA</w:t>
            </w:r>
            <w:proofErr w:type="spellEnd"/>
          </w:p>
        </w:tc>
      </w:tr>
      <w:tr w:rsidR="00BF36F0" w:rsidRPr="000C3E0A" w14:paraId="62186009" w14:textId="77777777" w:rsidTr="00AB5665">
        <w:trPr>
          <w:trHeight w:val="324"/>
        </w:trPr>
        <w:tc>
          <w:tcPr>
            <w:tcW w:w="9394" w:type="dxa"/>
            <w:gridSpan w:val="4"/>
            <w:shd w:val="clear" w:color="auto" w:fill="auto"/>
            <w:noWrap/>
          </w:tcPr>
          <w:p w14:paraId="38A30C3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bookmarkStart w:id="1" w:name="_Hlk61856223"/>
            <w:proofErr w:type="spellStart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Cyclophyllidea</w:t>
            </w:r>
            <w:bookmarkEnd w:id="1"/>
            <w:proofErr w:type="spellEnd"/>
          </w:p>
        </w:tc>
      </w:tr>
      <w:tr w:rsidR="00BF36F0" w:rsidRPr="000C3E0A" w14:paraId="0454671F" w14:textId="77777777" w:rsidTr="00AB5665">
        <w:trPr>
          <w:trHeight w:val="324"/>
        </w:trPr>
        <w:tc>
          <w:tcPr>
            <w:tcW w:w="3262" w:type="dxa"/>
            <w:vMerge w:val="restart"/>
            <w:shd w:val="clear" w:color="auto" w:fill="auto"/>
            <w:noWrap/>
            <w:hideMark/>
          </w:tcPr>
          <w:p w14:paraId="5C29331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ndry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ens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39A53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4286D9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degus</w:t>
            </w:r>
          </w:p>
        </w:tc>
        <w:tc>
          <w:tcPr>
            <w:tcW w:w="1168" w:type="dxa"/>
            <w:vMerge w:val="restart"/>
          </w:tcPr>
          <w:p w14:paraId="4A4641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19)</w:t>
            </w:r>
          </w:p>
        </w:tc>
      </w:tr>
      <w:tr w:rsidR="00BF36F0" w:rsidRPr="000C3E0A" w14:paraId="44575859" w14:textId="77777777" w:rsidTr="00AB5665">
        <w:trPr>
          <w:trHeight w:val="312"/>
        </w:trPr>
        <w:tc>
          <w:tcPr>
            <w:tcW w:w="3262" w:type="dxa"/>
            <w:vMerge/>
            <w:vAlign w:val="center"/>
            <w:hideMark/>
          </w:tcPr>
          <w:p w14:paraId="3504CEF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48527F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5359D0D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168" w:type="dxa"/>
            <w:vMerge/>
          </w:tcPr>
          <w:p w14:paraId="37AEB4B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3452EF46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65E52AF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Diplopha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tagle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23AD4CE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4A6AE16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Lagidium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eruanum</w:t>
            </w:r>
            <w:proofErr w:type="spellEnd"/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</w:t>
            </w:r>
          </w:p>
        </w:tc>
        <w:tc>
          <w:tcPr>
            <w:tcW w:w="1168" w:type="dxa"/>
          </w:tcPr>
          <w:p w14:paraId="0154FBF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0)</w:t>
            </w:r>
          </w:p>
        </w:tc>
      </w:tr>
      <w:tr w:rsidR="00BF36F0" w:rsidRPr="000C3E0A" w14:paraId="45EAEBD2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6CB221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Echinococc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granulos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8B385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6A1F475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degus</w:t>
            </w:r>
          </w:p>
        </w:tc>
        <w:tc>
          <w:tcPr>
            <w:tcW w:w="1168" w:type="dxa"/>
          </w:tcPr>
          <w:p w14:paraId="4D014CC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1)</w:t>
            </w:r>
          </w:p>
        </w:tc>
      </w:tr>
      <w:tr w:rsidR="00BF36F0" w:rsidRPr="000C3E0A" w14:paraId="1E20B7C0" w14:textId="77777777" w:rsidTr="00AB5665">
        <w:trPr>
          <w:trHeight w:val="324"/>
        </w:trPr>
        <w:tc>
          <w:tcPr>
            <w:tcW w:w="3262" w:type="dxa"/>
            <w:vMerge w:val="restart"/>
            <w:shd w:val="clear" w:color="auto" w:fill="auto"/>
            <w:noWrap/>
            <w:hideMark/>
          </w:tcPr>
          <w:p w14:paraId="6065B15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Hymenolep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diminut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851B0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9" w:type="dxa"/>
            <w:shd w:val="clear" w:color="auto" w:fill="auto"/>
            <w:noWrap/>
            <w:hideMark/>
          </w:tcPr>
          <w:p w14:paraId="30E43A7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  <w:vMerge w:val="restart"/>
          </w:tcPr>
          <w:p w14:paraId="3EA369D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)</w:t>
            </w:r>
          </w:p>
        </w:tc>
      </w:tr>
      <w:tr w:rsidR="00BF36F0" w:rsidRPr="000C3E0A" w14:paraId="5AB2AF16" w14:textId="77777777" w:rsidTr="00AB5665">
        <w:trPr>
          <w:trHeight w:val="312"/>
        </w:trPr>
        <w:tc>
          <w:tcPr>
            <w:tcW w:w="3262" w:type="dxa"/>
            <w:vMerge/>
            <w:vAlign w:val="center"/>
            <w:hideMark/>
          </w:tcPr>
          <w:p w14:paraId="6835F5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90F64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5E9FEAE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  <w:vMerge/>
          </w:tcPr>
          <w:p w14:paraId="3802B3A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1E90F3CF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13F3B9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Hymenolep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nana</w:t>
            </w: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817D4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sp.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1537687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09AF20F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2)</w:t>
            </w:r>
          </w:p>
        </w:tc>
      </w:tr>
      <w:tr w:rsidR="00BF36F0" w:rsidRPr="000C3E0A" w14:paraId="76EBD79B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39E60FA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Hymenolep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icrostom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49F2A5F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sp.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7CD61F6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3D801D2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2)</w:t>
            </w:r>
          </w:p>
        </w:tc>
      </w:tr>
      <w:tr w:rsidR="00BF36F0" w:rsidRPr="000C3E0A" w14:paraId="64B14851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50BB3F1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Hydatiger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taeniform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(syn. </w:t>
            </w: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Taenia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taeniaeformis</w:t>
            </w:r>
            <w:proofErr w:type="spellEnd"/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, </w:t>
            </w: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T.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rassicollis</w:t>
            </w:r>
            <w:proofErr w:type="spellEnd"/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A70DA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168BBA6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168" w:type="dxa"/>
          </w:tcPr>
          <w:p w14:paraId="097B928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23)</w:t>
            </w:r>
          </w:p>
        </w:tc>
      </w:tr>
      <w:tr w:rsidR="00BF36F0" w:rsidRPr="000C3E0A" w14:paraId="6EADF2A9" w14:textId="77777777" w:rsidTr="00AB5665">
        <w:trPr>
          <w:trHeight w:val="312"/>
        </w:trPr>
        <w:tc>
          <w:tcPr>
            <w:tcW w:w="32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302E4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onoecocest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torresi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6B63D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E2A62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aulinus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70CBC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4)</w:t>
            </w:r>
          </w:p>
        </w:tc>
      </w:tr>
      <w:tr w:rsidR="00BF36F0" w:rsidRPr="000C3E0A" w14:paraId="06182582" w14:textId="77777777" w:rsidTr="00AB5665">
        <w:trPr>
          <w:trHeight w:val="312"/>
        </w:trPr>
        <w:tc>
          <w:tcPr>
            <w:tcW w:w="93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432CB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NEMATODA</w:t>
            </w:r>
          </w:p>
        </w:tc>
      </w:tr>
      <w:tr w:rsidR="00BF36F0" w:rsidRPr="000C3E0A" w14:paraId="71324DBF" w14:textId="77777777" w:rsidTr="00AB5665">
        <w:trPr>
          <w:trHeight w:val="312"/>
        </w:trPr>
        <w:tc>
          <w:tcPr>
            <w:tcW w:w="9394" w:type="dxa"/>
            <w:gridSpan w:val="4"/>
            <w:shd w:val="clear" w:color="auto" w:fill="auto"/>
            <w:noWrap/>
          </w:tcPr>
          <w:p w14:paraId="67638D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Trichinellida</w:t>
            </w:r>
            <w:proofErr w:type="spellEnd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/</w:t>
            </w:r>
            <w:proofErr w:type="spellStart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Trichocephalida</w:t>
            </w:r>
            <w:proofErr w:type="spellEnd"/>
          </w:p>
        </w:tc>
      </w:tr>
      <w:tr w:rsidR="00BF36F0" w:rsidRPr="000C3E0A" w14:paraId="53F7FB0E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31DD7D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alodium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hepatic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1937387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767CFF3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3458F69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5)</w:t>
            </w:r>
          </w:p>
        </w:tc>
      </w:tr>
      <w:tr w:rsidR="00BF36F0" w:rsidRPr="000C3E0A" w14:paraId="358B7E4E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6B6734E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natrichos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sp.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16492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3A43CF5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olivacea</w:t>
            </w:r>
          </w:p>
        </w:tc>
        <w:tc>
          <w:tcPr>
            <w:tcW w:w="1168" w:type="dxa"/>
          </w:tcPr>
          <w:p w14:paraId="5677307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)</w:t>
            </w:r>
          </w:p>
        </w:tc>
      </w:tr>
      <w:tr w:rsidR="00BF36F0" w:rsidRPr="000C3E0A" w14:paraId="3DEB1EC1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437942D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Trichinella spirali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05F70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65E318A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5436306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6)</w:t>
            </w:r>
          </w:p>
        </w:tc>
      </w:tr>
      <w:tr w:rsidR="00BF36F0" w:rsidRPr="000C3E0A" w14:paraId="53DB2E90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0007B55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Trichosomoide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rassicaud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42C3D12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6D3B67C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1B096E5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5)</w:t>
            </w:r>
          </w:p>
        </w:tc>
      </w:tr>
      <w:tr w:rsidR="00BF36F0" w:rsidRPr="000C3E0A" w14:paraId="39EBE143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1A9629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Trichuri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bradley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DB6552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26EE71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degus</w:t>
            </w:r>
          </w:p>
        </w:tc>
        <w:tc>
          <w:tcPr>
            <w:tcW w:w="1168" w:type="dxa"/>
          </w:tcPr>
          <w:p w14:paraId="247865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27)</w:t>
            </w:r>
          </w:p>
        </w:tc>
      </w:tr>
      <w:tr w:rsidR="00BF36F0" w:rsidRPr="000C3E0A" w14:paraId="0B58A793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292D93D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Trichuris chilensi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48D8A6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55036F7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168" w:type="dxa"/>
          </w:tcPr>
          <w:p w14:paraId="7FD78D6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8)</w:t>
            </w:r>
          </w:p>
        </w:tc>
      </w:tr>
      <w:tr w:rsidR="00BF36F0" w:rsidRPr="000C3E0A" w14:paraId="066002E4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63216F5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Trichuri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fulvis</w:t>
            </w:r>
            <w:proofErr w:type="spellEnd"/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4B86A1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01CBC5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fulvus</w:t>
            </w:r>
          </w:p>
        </w:tc>
        <w:tc>
          <w:tcPr>
            <w:tcW w:w="1168" w:type="dxa"/>
          </w:tcPr>
          <w:p w14:paraId="016E7A8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9)</w:t>
            </w:r>
          </w:p>
        </w:tc>
      </w:tr>
      <w:tr w:rsidR="00BF36F0" w:rsidRPr="000C3E0A" w14:paraId="7E80D0C5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2C5B87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Trichuri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ur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4E6A9D7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us muscul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6B289B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0FEFD31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)</w:t>
            </w:r>
          </w:p>
        </w:tc>
      </w:tr>
      <w:tr w:rsidR="00BF36F0" w:rsidRPr="000C3E0A" w14:paraId="428A7156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2ED60C1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Trichuri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yocastor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649B291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2F83796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yocastor coypus</w:t>
            </w:r>
          </w:p>
        </w:tc>
        <w:tc>
          <w:tcPr>
            <w:tcW w:w="1168" w:type="dxa"/>
          </w:tcPr>
          <w:p w14:paraId="61D4FA1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8)</w:t>
            </w:r>
          </w:p>
        </w:tc>
      </w:tr>
      <w:tr w:rsidR="00BF36F0" w:rsidRPr="000C3E0A" w14:paraId="68C2B022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542AC03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Trichuri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ardinas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71BEA6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54FB1EC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168" w:type="dxa"/>
          </w:tcPr>
          <w:p w14:paraId="40D93B3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)</w:t>
            </w:r>
          </w:p>
        </w:tc>
      </w:tr>
      <w:tr w:rsidR="00BF36F0" w:rsidRPr="000C3E0A" w14:paraId="1D510A2E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0FEBF6C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Trichuri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obust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6A67BF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293A12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fulvus</w:t>
            </w:r>
          </w:p>
        </w:tc>
        <w:tc>
          <w:tcPr>
            <w:tcW w:w="1168" w:type="dxa"/>
          </w:tcPr>
          <w:p w14:paraId="33DC165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30)</w:t>
            </w:r>
          </w:p>
        </w:tc>
      </w:tr>
      <w:tr w:rsidR="00BF36F0" w:rsidRPr="000C3E0A" w14:paraId="4D908557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</w:tcPr>
          <w:p w14:paraId="490037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Rhabditida</w:t>
            </w:r>
          </w:p>
        </w:tc>
        <w:tc>
          <w:tcPr>
            <w:tcW w:w="1985" w:type="dxa"/>
            <w:shd w:val="clear" w:color="auto" w:fill="auto"/>
            <w:noWrap/>
          </w:tcPr>
          <w:p w14:paraId="2863598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</w:tcPr>
          <w:p w14:paraId="066D9C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361137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06A615F4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3C5830A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lastRenderedPageBreak/>
              <w:t>Strongyloide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1E4E31A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sp.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38D4CBF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56A1577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2)</w:t>
            </w:r>
          </w:p>
        </w:tc>
      </w:tr>
      <w:tr w:rsidR="00BF36F0" w:rsidRPr="000C3E0A" w14:paraId="4D247F80" w14:textId="77777777" w:rsidTr="00AB5665">
        <w:trPr>
          <w:trHeight w:val="312"/>
        </w:trPr>
        <w:tc>
          <w:tcPr>
            <w:tcW w:w="9394" w:type="dxa"/>
            <w:gridSpan w:val="4"/>
            <w:shd w:val="clear" w:color="auto" w:fill="auto"/>
            <w:noWrap/>
          </w:tcPr>
          <w:p w14:paraId="2CA4E65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Strongylida</w:t>
            </w:r>
            <w:proofErr w:type="spellEnd"/>
          </w:p>
        </w:tc>
      </w:tr>
      <w:tr w:rsidR="00BF36F0" w:rsidRPr="000C3E0A" w14:paraId="23FAAA85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0C3C35A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Graphidioide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yocastori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7CE4286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57EFE41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yocastor coypus</w:t>
            </w:r>
          </w:p>
        </w:tc>
        <w:tc>
          <w:tcPr>
            <w:tcW w:w="1168" w:type="dxa"/>
          </w:tcPr>
          <w:p w14:paraId="290E485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8)</w:t>
            </w:r>
          </w:p>
        </w:tc>
      </w:tr>
      <w:tr w:rsidR="00BF36F0" w:rsidRPr="000C3E0A" w14:paraId="6DCBFFC9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626C738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Graphidioide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tagle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7598D94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03D3A34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degus</w:t>
            </w:r>
          </w:p>
        </w:tc>
        <w:tc>
          <w:tcPr>
            <w:tcW w:w="1168" w:type="dxa"/>
          </w:tcPr>
          <w:p w14:paraId="692C913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9)</w:t>
            </w:r>
          </w:p>
        </w:tc>
      </w:tr>
      <w:tr w:rsidR="00BF36F0" w:rsidRPr="000C3E0A" w14:paraId="55F362FD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4620B82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Graphidioide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yanez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7046A7C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619F932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Spalac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cyanus</w:t>
            </w:r>
          </w:p>
        </w:tc>
        <w:tc>
          <w:tcPr>
            <w:tcW w:w="1168" w:type="dxa"/>
          </w:tcPr>
          <w:p w14:paraId="41DCFD6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31)</w:t>
            </w:r>
          </w:p>
        </w:tc>
      </w:tr>
      <w:tr w:rsidR="00BF36F0" w:rsidRPr="000C3E0A" w14:paraId="66F1E099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752971A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Inglamidium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kod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51FAFE0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24EFEF8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olivacea</w:t>
            </w:r>
          </w:p>
        </w:tc>
        <w:tc>
          <w:tcPr>
            <w:tcW w:w="1168" w:type="dxa"/>
          </w:tcPr>
          <w:p w14:paraId="23C5664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32)</w:t>
            </w:r>
          </w:p>
        </w:tc>
      </w:tr>
      <w:tr w:rsidR="00BF36F0" w:rsidRPr="000C3E0A" w14:paraId="4C9D91E2" w14:textId="77777777" w:rsidTr="00AB5665">
        <w:trPr>
          <w:trHeight w:val="312"/>
        </w:trPr>
        <w:tc>
          <w:tcPr>
            <w:tcW w:w="3262" w:type="dxa"/>
            <w:vMerge w:val="restart"/>
            <w:shd w:val="clear" w:color="auto" w:fill="auto"/>
            <w:noWrap/>
            <w:hideMark/>
          </w:tcPr>
          <w:p w14:paraId="684244D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Nippostrongy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brasiliensis</w:t>
            </w:r>
            <w:proofErr w:type="spellEnd"/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58D91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9" w:type="dxa"/>
            <w:shd w:val="clear" w:color="auto" w:fill="auto"/>
            <w:noWrap/>
            <w:hideMark/>
          </w:tcPr>
          <w:p w14:paraId="588CCBB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  <w:vMerge w:val="restart"/>
          </w:tcPr>
          <w:p w14:paraId="2C6F806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25)</w:t>
            </w:r>
          </w:p>
        </w:tc>
      </w:tr>
      <w:tr w:rsidR="00BF36F0" w:rsidRPr="000C3E0A" w14:paraId="38E49B3F" w14:textId="77777777" w:rsidTr="00AB5665">
        <w:trPr>
          <w:trHeight w:val="312"/>
        </w:trPr>
        <w:tc>
          <w:tcPr>
            <w:tcW w:w="3262" w:type="dxa"/>
            <w:vMerge/>
            <w:shd w:val="clear" w:color="auto" w:fill="auto"/>
            <w:noWrap/>
          </w:tcPr>
          <w:p w14:paraId="53F27A3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18479E7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shd w:val="clear" w:color="auto" w:fill="auto"/>
            <w:noWrap/>
          </w:tcPr>
          <w:p w14:paraId="0E9834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  <w:vMerge/>
          </w:tcPr>
          <w:p w14:paraId="001175E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6B9B9245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35249D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udic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attan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58BCED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62E7D2C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degus</w:t>
            </w:r>
          </w:p>
        </w:tc>
        <w:tc>
          <w:tcPr>
            <w:tcW w:w="1168" w:type="dxa"/>
          </w:tcPr>
          <w:p w14:paraId="728ECEA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33)</w:t>
            </w:r>
          </w:p>
        </w:tc>
      </w:tr>
      <w:tr w:rsidR="00BF36F0" w:rsidRPr="000C3E0A" w14:paraId="26E34027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4A474F9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udic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degus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2CC5045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1D441E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degus</w:t>
            </w:r>
          </w:p>
        </w:tc>
        <w:tc>
          <w:tcPr>
            <w:tcW w:w="1168" w:type="dxa"/>
          </w:tcPr>
          <w:p w14:paraId="595B83F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33)</w:t>
            </w:r>
          </w:p>
        </w:tc>
      </w:tr>
      <w:tr w:rsidR="00BF36F0" w:rsidRPr="000C3E0A" w14:paraId="39BA04E6" w14:textId="77777777" w:rsidTr="00AB5665">
        <w:trPr>
          <w:trHeight w:val="324"/>
        </w:trPr>
        <w:tc>
          <w:tcPr>
            <w:tcW w:w="3262" w:type="dxa"/>
            <w:vMerge w:val="restart"/>
            <w:shd w:val="clear" w:color="auto" w:fill="auto"/>
            <w:noWrap/>
            <w:hideMark/>
          </w:tcPr>
          <w:p w14:paraId="7720D75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Stilestrongy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ann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41F1B67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70F0C9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olivacea</w:t>
            </w:r>
          </w:p>
        </w:tc>
        <w:tc>
          <w:tcPr>
            <w:tcW w:w="1168" w:type="dxa"/>
            <w:vMerge w:val="restart"/>
          </w:tcPr>
          <w:p w14:paraId="606FBD3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34)</w:t>
            </w:r>
          </w:p>
        </w:tc>
      </w:tr>
      <w:tr w:rsidR="00BF36F0" w:rsidRPr="000C3E0A" w14:paraId="0BBF3612" w14:textId="77777777" w:rsidTr="00AB5665">
        <w:trPr>
          <w:trHeight w:val="312"/>
        </w:trPr>
        <w:tc>
          <w:tcPr>
            <w:tcW w:w="3262" w:type="dxa"/>
            <w:vMerge/>
            <w:vAlign w:val="center"/>
            <w:hideMark/>
          </w:tcPr>
          <w:p w14:paraId="305ACE5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26A995F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52EB532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168" w:type="dxa"/>
            <w:vMerge/>
          </w:tcPr>
          <w:p w14:paraId="28E246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5EE7BB91" w14:textId="77777777" w:rsidTr="00AB5665">
        <w:trPr>
          <w:trHeight w:val="312"/>
        </w:trPr>
        <w:tc>
          <w:tcPr>
            <w:tcW w:w="3262" w:type="dxa"/>
            <w:vMerge/>
            <w:vAlign w:val="center"/>
            <w:hideMark/>
          </w:tcPr>
          <w:p w14:paraId="4189F96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6530B17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1815EB8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168" w:type="dxa"/>
            <w:vMerge/>
          </w:tcPr>
          <w:p w14:paraId="1BF9F2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3E6BA903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7B137FF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Stilestrongy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62216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54CDD2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168" w:type="dxa"/>
          </w:tcPr>
          <w:p w14:paraId="771A13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35)</w:t>
            </w:r>
          </w:p>
        </w:tc>
      </w:tr>
      <w:tr w:rsidR="00BF36F0" w:rsidRPr="000C3E0A" w14:paraId="7CFE901D" w14:textId="77777777" w:rsidTr="00AB5665">
        <w:trPr>
          <w:trHeight w:val="312"/>
        </w:trPr>
        <w:tc>
          <w:tcPr>
            <w:tcW w:w="9394" w:type="dxa"/>
            <w:gridSpan w:val="4"/>
            <w:shd w:val="clear" w:color="auto" w:fill="auto"/>
            <w:noWrap/>
          </w:tcPr>
          <w:p w14:paraId="433FADE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Ascaridida</w:t>
            </w:r>
            <w:proofErr w:type="spellEnd"/>
          </w:p>
        </w:tc>
      </w:tr>
      <w:tr w:rsidR="00BF36F0" w:rsidRPr="000C3E0A" w14:paraId="232E905A" w14:textId="77777777" w:rsidTr="00AB5665">
        <w:trPr>
          <w:trHeight w:val="324"/>
        </w:trPr>
        <w:tc>
          <w:tcPr>
            <w:tcW w:w="3262" w:type="dxa"/>
            <w:vMerge w:val="restart"/>
            <w:shd w:val="clear" w:color="auto" w:fill="auto"/>
            <w:noWrap/>
            <w:hideMark/>
          </w:tcPr>
          <w:p w14:paraId="4CEBA0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Heterak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spumos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67EBA6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us musculus</w:t>
            </w:r>
          </w:p>
        </w:tc>
        <w:tc>
          <w:tcPr>
            <w:tcW w:w="2979" w:type="dxa"/>
            <w:vMerge w:val="restart"/>
            <w:shd w:val="clear" w:color="auto" w:fill="auto"/>
            <w:noWrap/>
            <w:hideMark/>
          </w:tcPr>
          <w:p w14:paraId="46C0C5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olivacea</w:t>
            </w:r>
          </w:p>
        </w:tc>
        <w:tc>
          <w:tcPr>
            <w:tcW w:w="1168" w:type="dxa"/>
            <w:vMerge w:val="restart"/>
          </w:tcPr>
          <w:p w14:paraId="6C76C3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25, 36, 37)</w:t>
            </w:r>
          </w:p>
        </w:tc>
      </w:tr>
      <w:tr w:rsidR="00BF36F0" w:rsidRPr="000C3E0A" w14:paraId="03E1936B" w14:textId="77777777" w:rsidTr="00AB5665">
        <w:trPr>
          <w:trHeight w:val="312"/>
        </w:trPr>
        <w:tc>
          <w:tcPr>
            <w:tcW w:w="3262" w:type="dxa"/>
            <w:vMerge/>
            <w:vAlign w:val="center"/>
            <w:hideMark/>
          </w:tcPr>
          <w:p w14:paraId="4C64957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9C644E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9" w:type="dxa"/>
            <w:vMerge/>
            <w:vAlign w:val="center"/>
            <w:hideMark/>
          </w:tcPr>
          <w:p w14:paraId="564F245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  <w:vMerge/>
          </w:tcPr>
          <w:p w14:paraId="353316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4C4F2AF0" w14:textId="77777777" w:rsidTr="00AB5665">
        <w:trPr>
          <w:trHeight w:val="312"/>
        </w:trPr>
        <w:tc>
          <w:tcPr>
            <w:tcW w:w="3262" w:type="dxa"/>
            <w:vMerge/>
            <w:vAlign w:val="center"/>
            <w:hideMark/>
          </w:tcPr>
          <w:p w14:paraId="7FE1272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BA8786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vMerge/>
            <w:vAlign w:val="center"/>
            <w:hideMark/>
          </w:tcPr>
          <w:p w14:paraId="09201B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  <w:vMerge/>
          </w:tcPr>
          <w:p w14:paraId="2FC24EA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6DD43B62" w14:textId="77777777" w:rsidTr="00AB5665">
        <w:trPr>
          <w:trHeight w:val="312"/>
        </w:trPr>
        <w:tc>
          <w:tcPr>
            <w:tcW w:w="9394" w:type="dxa"/>
            <w:gridSpan w:val="4"/>
            <w:shd w:val="clear" w:color="auto" w:fill="auto"/>
            <w:noWrap/>
          </w:tcPr>
          <w:p w14:paraId="142F18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Spirurida</w:t>
            </w:r>
            <w:proofErr w:type="spellEnd"/>
          </w:p>
        </w:tc>
      </w:tr>
      <w:tr w:rsidR="00BF36F0" w:rsidRPr="000C3E0A" w14:paraId="6B6F4809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01F7181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Dipetalone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travassos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7F62E23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0F8D78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yocastor coypus</w:t>
            </w:r>
          </w:p>
        </w:tc>
        <w:tc>
          <w:tcPr>
            <w:tcW w:w="1168" w:type="dxa"/>
          </w:tcPr>
          <w:p w14:paraId="414E14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8)</w:t>
            </w:r>
          </w:p>
        </w:tc>
      </w:tr>
      <w:tr w:rsidR="00BF36F0" w:rsidRPr="000C3E0A" w14:paraId="3EC7320C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272B79D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Gongylone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neoplasticu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49ED9DE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sp.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3BCF38E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17C6C0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2)</w:t>
            </w:r>
          </w:p>
        </w:tc>
      </w:tr>
      <w:tr w:rsidR="00BF36F0" w:rsidRPr="000C3E0A" w14:paraId="0DF8D211" w14:textId="77777777" w:rsidTr="00AB5665">
        <w:trPr>
          <w:trHeight w:val="324"/>
        </w:trPr>
        <w:tc>
          <w:tcPr>
            <w:tcW w:w="3262" w:type="dxa"/>
            <w:vMerge w:val="restart"/>
            <w:shd w:val="clear" w:color="auto" w:fill="auto"/>
            <w:noWrap/>
            <w:hideMark/>
          </w:tcPr>
          <w:p w14:paraId="7AD7DCE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Litomosoide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ardinas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4643B03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9" w:type="dxa"/>
            <w:shd w:val="clear" w:color="auto" w:fill="auto"/>
            <w:noWrap/>
            <w:hideMark/>
          </w:tcPr>
          <w:p w14:paraId="2DCBFD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168" w:type="dxa"/>
            <w:vMerge w:val="restart"/>
          </w:tcPr>
          <w:p w14:paraId="05C2671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38)</w:t>
            </w:r>
          </w:p>
        </w:tc>
      </w:tr>
      <w:tr w:rsidR="00BF36F0" w:rsidRPr="000C3E0A" w14:paraId="10840E67" w14:textId="77777777" w:rsidTr="00AB5665">
        <w:trPr>
          <w:trHeight w:val="324"/>
        </w:trPr>
        <w:tc>
          <w:tcPr>
            <w:tcW w:w="3262" w:type="dxa"/>
            <w:vMerge/>
            <w:vAlign w:val="center"/>
            <w:hideMark/>
          </w:tcPr>
          <w:p w14:paraId="1D9F965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0E56677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23CCD38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168" w:type="dxa"/>
            <w:vMerge/>
          </w:tcPr>
          <w:p w14:paraId="03DB562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6146AF90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352933C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araspidoder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uncinat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8B503A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235A291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aulinus</w:t>
            </w:r>
            <w:proofErr w:type="spellEnd"/>
          </w:p>
        </w:tc>
        <w:tc>
          <w:tcPr>
            <w:tcW w:w="1168" w:type="dxa"/>
          </w:tcPr>
          <w:p w14:paraId="54E7F2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5)</w:t>
            </w:r>
          </w:p>
        </w:tc>
      </w:tr>
      <w:tr w:rsidR="00BF36F0" w:rsidRPr="000C3E0A" w14:paraId="1F822E0F" w14:textId="77777777" w:rsidTr="00AB5665">
        <w:trPr>
          <w:trHeight w:val="324"/>
        </w:trPr>
        <w:tc>
          <w:tcPr>
            <w:tcW w:w="3262" w:type="dxa"/>
            <w:vMerge w:val="restart"/>
            <w:shd w:val="clear" w:color="auto" w:fill="auto"/>
            <w:noWrap/>
            <w:hideMark/>
          </w:tcPr>
          <w:p w14:paraId="6FCA075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hysalopter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calnuens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4899C1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us muscul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1E36947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olivacea</w:t>
            </w:r>
          </w:p>
        </w:tc>
        <w:tc>
          <w:tcPr>
            <w:tcW w:w="1168" w:type="dxa"/>
            <w:vMerge w:val="restart"/>
          </w:tcPr>
          <w:p w14:paraId="2EEB9A1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37, 39)</w:t>
            </w:r>
          </w:p>
        </w:tc>
      </w:tr>
      <w:tr w:rsidR="00BF36F0" w:rsidRPr="000C3E0A" w14:paraId="38B0051A" w14:textId="77777777" w:rsidTr="00AB5665">
        <w:trPr>
          <w:trHeight w:val="324"/>
        </w:trPr>
        <w:tc>
          <w:tcPr>
            <w:tcW w:w="3262" w:type="dxa"/>
            <w:vMerge/>
            <w:vAlign w:val="center"/>
            <w:hideMark/>
          </w:tcPr>
          <w:p w14:paraId="602DAB8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531AF93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9" w:type="dxa"/>
            <w:shd w:val="clear" w:color="auto" w:fill="auto"/>
            <w:noWrap/>
            <w:hideMark/>
          </w:tcPr>
          <w:p w14:paraId="4CD8A22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168" w:type="dxa"/>
            <w:vMerge/>
          </w:tcPr>
          <w:p w14:paraId="2DD0A75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60B27D09" w14:textId="77777777" w:rsidTr="00AB5665">
        <w:trPr>
          <w:trHeight w:val="324"/>
        </w:trPr>
        <w:tc>
          <w:tcPr>
            <w:tcW w:w="3262" w:type="dxa"/>
            <w:vMerge/>
            <w:vAlign w:val="center"/>
            <w:hideMark/>
          </w:tcPr>
          <w:p w14:paraId="53C08A2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C805CC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0374D02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degus</w:t>
            </w:r>
          </w:p>
        </w:tc>
        <w:tc>
          <w:tcPr>
            <w:tcW w:w="1168" w:type="dxa"/>
            <w:vMerge/>
          </w:tcPr>
          <w:p w14:paraId="3362646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174BA16A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3A73B64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rotospirur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numidicol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423E2B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6FBD26B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168" w:type="dxa"/>
          </w:tcPr>
          <w:p w14:paraId="46827EE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)</w:t>
            </w:r>
          </w:p>
        </w:tc>
      </w:tr>
      <w:tr w:rsidR="00BF36F0" w:rsidRPr="000C3E0A" w14:paraId="0E87F2EB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4B7C212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ictularia</w:t>
            </w:r>
            <w:proofErr w:type="spellEnd"/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sp.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41066C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3443AE1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</w:tcPr>
          <w:p w14:paraId="2379B0F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25)</w:t>
            </w:r>
          </w:p>
        </w:tc>
      </w:tr>
      <w:tr w:rsidR="00BF36F0" w:rsidRPr="000C3E0A" w14:paraId="6C342073" w14:textId="77777777" w:rsidTr="00AB5665">
        <w:trPr>
          <w:trHeight w:val="312"/>
        </w:trPr>
        <w:tc>
          <w:tcPr>
            <w:tcW w:w="9394" w:type="dxa"/>
            <w:gridSpan w:val="4"/>
            <w:shd w:val="clear" w:color="auto" w:fill="auto"/>
            <w:noWrap/>
          </w:tcPr>
          <w:p w14:paraId="107ED16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Oxyurida</w:t>
            </w:r>
            <w:proofErr w:type="spellEnd"/>
          </w:p>
        </w:tc>
      </w:tr>
      <w:tr w:rsidR="00BF36F0" w:rsidRPr="000C3E0A" w14:paraId="3B74EA89" w14:textId="77777777" w:rsidTr="00AB5665">
        <w:trPr>
          <w:trHeight w:val="324"/>
        </w:trPr>
        <w:tc>
          <w:tcPr>
            <w:tcW w:w="3262" w:type="dxa"/>
            <w:vMerge w:val="restart"/>
            <w:shd w:val="clear" w:color="auto" w:fill="auto"/>
            <w:noWrap/>
            <w:hideMark/>
          </w:tcPr>
          <w:p w14:paraId="26CDD9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spiculur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tetrapter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15829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us muscul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4E3F8FC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  <w:vMerge w:val="restart"/>
          </w:tcPr>
          <w:p w14:paraId="777AC21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39)</w:t>
            </w:r>
          </w:p>
        </w:tc>
      </w:tr>
      <w:tr w:rsidR="00BF36F0" w:rsidRPr="000C3E0A" w14:paraId="3BBFCACA" w14:textId="77777777" w:rsidTr="00AB5665">
        <w:trPr>
          <w:trHeight w:val="312"/>
        </w:trPr>
        <w:tc>
          <w:tcPr>
            <w:tcW w:w="3262" w:type="dxa"/>
            <w:vMerge/>
            <w:vAlign w:val="center"/>
            <w:hideMark/>
          </w:tcPr>
          <w:p w14:paraId="0F565F1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F8BB11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9" w:type="dxa"/>
            <w:shd w:val="clear" w:color="auto" w:fill="auto"/>
            <w:noWrap/>
            <w:hideMark/>
          </w:tcPr>
          <w:p w14:paraId="2D161CE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  <w:vMerge/>
          </w:tcPr>
          <w:p w14:paraId="4460418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42B66B7A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47D377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Helminthox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gigantea</w:t>
            </w:r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ACC96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7DB7CD2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degus</w:t>
            </w:r>
          </w:p>
        </w:tc>
        <w:tc>
          <w:tcPr>
            <w:tcW w:w="1168" w:type="dxa"/>
          </w:tcPr>
          <w:p w14:paraId="0F47709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40)</w:t>
            </w:r>
          </w:p>
        </w:tc>
      </w:tr>
      <w:tr w:rsidR="00BF36F0" w:rsidRPr="000C3E0A" w14:paraId="0E238452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6B460A6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Heteroxine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chilensi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08E3A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shd w:val="clear" w:color="auto" w:fill="auto"/>
            <w:noWrap/>
            <w:hideMark/>
          </w:tcPr>
          <w:p w14:paraId="65129BB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degus</w:t>
            </w:r>
          </w:p>
        </w:tc>
        <w:tc>
          <w:tcPr>
            <w:tcW w:w="1168" w:type="dxa"/>
          </w:tcPr>
          <w:p w14:paraId="15EBB24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41)</w:t>
            </w:r>
          </w:p>
        </w:tc>
      </w:tr>
      <w:tr w:rsidR="00BF36F0" w:rsidRPr="000C3E0A" w14:paraId="2D42C91F" w14:textId="77777777" w:rsidTr="00AB5665">
        <w:trPr>
          <w:trHeight w:val="312"/>
        </w:trPr>
        <w:tc>
          <w:tcPr>
            <w:tcW w:w="3262" w:type="dxa"/>
            <w:shd w:val="clear" w:color="auto" w:fill="auto"/>
            <w:noWrap/>
            <w:hideMark/>
          </w:tcPr>
          <w:p w14:paraId="039803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Syphacia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obvelat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79CCEFD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us muscul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46191C9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olivacea</w:t>
            </w:r>
          </w:p>
        </w:tc>
        <w:tc>
          <w:tcPr>
            <w:tcW w:w="1168" w:type="dxa"/>
          </w:tcPr>
          <w:p w14:paraId="4C6A837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37, 39)</w:t>
            </w:r>
          </w:p>
        </w:tc>
      </w:tr>
      <w:tr w:rsidR="00BF36F0" w:rsidRPr="000C3E0A" w14:paraId="209BFAD1" w14:textId="77777777" w:rsidTr="00AB5665">
        <w:trPr>
          <w:trHeight w:val="324"/>
        </w:trPr>
        <w:tc>
          <w:tcPr>
            <w:tcW w:w="3262" w:type="dxa"/>
            <w:vMerge w:val="restart"/>
            <w:shd w:val="clear" w:color="auto" w:fill="auto"/>
            <w:noWrap/>
            <w:hideMark/>
          </w:tcPr>
          <w:p w14:paraId="762A700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Syphacia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muri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55184DC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9" w:type="dxa"/>
            <w:shd w:val="clear" w:color="auto" w:fill="auto"/>
            <w:noWrap/>
            <w:hideMark/>
          </w:tcPr>
          <w:p w14:paraId="206C9CB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168" w:type="dxa"/>
            <w:vMerge w:val="restart"/>
          </w:tcPr>
          <w:p w14:paraId="01C5E98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42)</w:t>
            </w:r>
          </w:p>
        </w:tc>
      </w:tr>
      <w:tr w:rsidR="00BF36F0" w:rsidRPr="000C3E0A" w14:paraId="2A77BE0F" w14:textId="77777777" w:rsidTr="00AB5665">
        <w:trPr>
          <w:trHeight w:val="312"/>
        </w:trPr>
        <w:tc>
          <w:tcPr>
            <w:tcW w:w="3262" w:type="dxa"/>
            <w:vMerge/>
            <w:vAlign w:val="center"/>
            <w:hideMark/>
          </w:tcPr>
          <w:p w14:paraId="1AF1EE8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E59AB2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Rattus norvegicus</w:t>
            </w:r>
          </w:p>
        </w:tc>
        <w:tc>
          <w:tcPr>
            <w:tcW w:w="2979" w:type="dxa"/>
            <w:shd w:val="clear" w:color="auto" w:fill="auto"/>
            <w:noWrap/>
            <w:hideMark/>
          </w:tcPr>
          <w:p w14:paraId="610700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1168" w:type="dxa"/>
            <w:vMerge/>
          </w:tcPr>
          <w:p w14:paraId="64A1B3B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</w:p>
        </w:tc>
      </w:tr>
      <w:tr w:rsidR="00BF36F0" w:rsidRPr="000C3E0A" w14:paraId="2B7C0CCE" w14:textId="77777777" w:rsidTr="00AB5665">
        <w:trPr>
          <w:trHeight w:val="312"/>
        </w:trPr>
        <w:tc>
          <w:tcPr>
            <w:tcW w:w="32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C30BB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Syphacia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hyllotios</w:t>
            </w:r>
            <w:proofErr w:type="spellEnd"/>
            <w:r w:rsidRPr="000C3E0A">
              <w:rPr>
                <w:rFonts w:eastAsia="Times New Roman" w:cs="Times New Roman"/>
                <w:color w:val="000000"/>
                <w:szCs w:val="24"/>
                <w:lang w:eastAsia="es-CL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A5ED4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8DCA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color w:val="000000"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59EE32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color w:val="000000"/>
                <w:szCs w:val="24"/>
                <w:lang w:eastAsia="es-CL"/>
              </w:rPr>
              <w:t>(13, 43, 44)</w:t>
            </w:r>
          </w:p>
        </w:tc>
      </w:tr>
    </w:tbl>
    <w:p w14:paraId="48841BE0" w14:textId="678B25CA" w:rsidR="00A22AB8" w:rsidRDefault="00A22AB8" w:rsidP="00BF36F0"/>
    <w:p w14:paraId="6D0EB037" w14:textId="77777777" w:rsidR="00BF36F0" w:rsidRPr="00BF36F0" w:rsidRDefault="00BF36F0" w:rsidP="00BF36F0"/>
    <w:p w14:paraId="08AF04A5" w14:textId="104DB6BF" w:rsidR="00BF36F0" w:rsidRPr="00BF36F0" w:rsidRDefault="00BF36F0" w:rsidP="00AB5665">
      <w:pPr>
        <w:pStyle w:val="Ttulo1"/>
      </w:pPr>
      <w:r w:rsidRPr="00994A3D">
        <w:t xml:space="preserve">Supplementary </w:t>
      </w:r>
      <w:r w:rsidRPr="00BF36F0">
        <w:rPr>
          <w:rFonts w:eastAsia="Times New Roman"/>
          <w:bCs/>
          <w:color w:val="000000"/>
          <w:lang w:eastAsia="es-CL"/>
        </w:rPr>
        <w:t>Table 2: List of arthropod parasites of rodents in Chile and their hosts. Cites and references follow the order of the main text.</w:t>
      </w:r>
    </w:p>
    <w:tbl>
      <w:tblPr>
        <w:tblW w:w="947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990"/>
        <w:gridCol w:w="2977"/>
        <w:gridCol w:w="1247"/>
      </w:tblGrid>
      <w:tr w:rsidR="00BF36F0" w:rsidRPr="000C3E0A" w14:paraId="3FB61B04" w14:textId="77777777" w:rsidTr="00AB5665">
        <w:trPr>
          <w:trHeight w:val="31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51E37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Parasit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8F34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Allochthonous hos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CCB3E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Native hos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91FB02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Reference</w:t>
            </w:r>
          </w:p>
        </w:tc>
      </w:tr>
      <w:tr w:rsidR="00BF36F0" w:rsidRPr="000C3E0A" w14:paraId="0BC03FDE" w14:textId="77777777" w:rsidTr="00AB5665">
        <w:trPr>
          <w:trHeight w:val="312"/>
        </w:trPr>
        <w:tc>
          <w:tcPr>
            <w:tcW w:w="9475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4837478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ARACHNIDA</w:t>
            </w:r>
          </w:p>
        </w:tc>
      </w:tr>
      <w:tr w:rsidR="00BF36F0" w:rsidRPr="000C3E0A" w14:paraId="79BB0D41" w14:textId="77777777" w:rsidTr="00AB5665">
        <w:trPr>
          <w:trHeight w:val="312"/>
        </w:trPr>
        <w:tc>
          <w:tcPr>
            <w:tcW w:w="9475" w:type="dxa"/>
            <w:gridSpan w:val="4"/>
            <w:shd w:val="clear" w:color="auto" w:fill="auto"/>
            <w:noWrap/>
          </w:tcPr>
          <w:p w14:paraId="695EED1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Mesostigmata</w:t>
            </w:r>
            <w:proofErr w:type="spellEnd"/>
          </w:p>
        </w:tc>
      </w:tr>
      <w:tr w:rsidR="00BF36F0" w:rsidRPr="000C3E0A" w14:paraId="4680E3B8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17F87E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ndrolaelap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arenholz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3323B3F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BBBDC4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 w:val="restart"/>
          </w:tcPr>
          <w:p w14:paraId="70FD751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6, 45, 46)</w:t>
            </w:r>
          </w:p>
        </w:tc>
      </w:tr>
      <w:tr w:rsidR="00BF36F0" w:rsidRPr="000C3E0A" w14:paraId="6A1E1B3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9ACDB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77C8FB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0A17F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2EAAD0E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03357C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00613C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43064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F839BC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26FB428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7D0F4E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CBA81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A1429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28A667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k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lbiventer</w:t>
            </w:r>
            <w:proofErr w:type="spellEnd"/>
          </w:p>
        </w:tc>
        <w:tc>
          <w:tcPr>
            <w:tcW w:w="1247" w:type="dxa"/>
            <w:vMerge/>
          </w:tcPr>
          <w:p w14:paraId="028949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69C5EC7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564FA2D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igantolaelap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wolffsohni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</w:p>
        </w:tc>
        <w:tc>
          <w:tcPr>
            <w:tcW w:w="1990" w:type="dxa"/>
            <w:shd w:val="clear" w:color="auto" w:fill="auto"/>
            <w:noWrap/>
          </w:tcPr>
          <w:p w14:paraId="48265AE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2796EF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</w:tcPr>
          <w:p w14:paraId="07A2AB9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47)</w:t>
            </w:r>
          </w:p>
        </w:tc>
      </w:tr>
      <w:tr w:rsidR="00BF36F0" w:rsidRPr="000C3E0A" w14:paraId="5C08779E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37ECA9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aelap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hidnin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0D3E3D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vMerge w:val="restart"/>
            <w:shd w:val="clear" w:color="auto" w:fill="auto"/>
            <w:noWrap/>
          </w:tcPr>
          <w:p w14:paraId="27C9B70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  <w:vMerge w:val="restart"/>
          </w:tcPr>
          <w:p w14:paraId="00807B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47)</w:t>
            </w:r>
          </w:p>
        </w:tc>
      </w:tr>
      <w:tr w:rsidR="00BF36F0" w:rsidRPr="000C3E0A" w14:paraId="11ED9F1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BE1DF6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3343A8F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14:paraId="45B6CB7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  <w:vMerge/>
          </w:tcPr>
          <w:p w14:paraId="10A7D6F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E907076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3FBF5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ukosch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resi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</w:p>
        </w:tc>
        <w:tc>
          <w:tcPr>
            <w:tcW w:w="1990" w:type="dxa"/>
            <w:shd w:val="clear" w:color="auto" w:fill="auto"/>
            <w:noWrap/>
          </w:tcPr>
          <w:p w14:paraId="540788F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01E8A2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</w:tcPr>
          <w:p w14:paraId="6EA5ED6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47)</w:t>
            </w:r>
          </w:p>
        </w:tc>
      </w:tr>
      <w:tr w:rsidR="00BF36F0" w:rsidRPr="000C3E0A" w14:paraId="6B37683A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363750F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ysolaelap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spinos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032A9F9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539987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</w:tcPr>
          <w:p w14:paraId="5D99AA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47)</w:t>
            </w:r>
          </w:p>
        </w:tc>
      </w:tr>
      <w:tr w:rsidR="00BF36F0" w:rsidRPr="000C3E0A" w14:paraId="090E0992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47A65DE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rnithonyss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230131">
              <w:rPr>
                <w:rFonts w:eastAsia="Times New Roman" w:cs="Times New Roman"/>
                <w:szCs w:val="24"/>
                <w:lang w:eastAsia="es-CL"/>
              </w:rPr>
              <w:t>sp</w:t>
            </w: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. 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546E137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</w:tcPr>
          <w:p w14:paraId="1DED387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 w:val="restart"/>
          </w:tcPr>
          <w:p w14:paraId="309CC3BD" w14:textId="79F4E008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 xml:space="preserve">45, 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46, 48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, 49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2FCF31B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A91ECB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B324D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3D4ADA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 </w:t>
            </w:r>
          </w:p>
        </w:tc>
        <w:tc>
          <w:tcPr>
            <w:tcW w:w="1247" w:type="dxa"/>
            <w:vMerge/>
          </w:tcPr>
          <w:p w14:paraId="71178ED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8B774E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AB2CCB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8653C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EC69D4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irta</w:t>
            </w:r>
            <w:proofErr w:type="spellEnd"/>
          </w:p>
        </w:tc>
        <w:tc>
          <w:tcPr>
            <w:tcW w:w="1247" w:type="dxa"/>
            <w:vMerge/>
          </w:tcPr>
          <w:p w14:paraId="048B8D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AA41C3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10D47F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58DCA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B8C7AD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2750323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DFDF4D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4DC0DF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911040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CD4D3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nborni</w:t>
            </w:r>
            <w:proofErr w:type="spellEnd"/>
          </w:p>
        </w:tc>
        <w:tc>
          <w:tcPr>
            <w:tcW w:w="1247" w:type="dxa"/>
            <w:vMerge/>
          </w:tcPr>
          <w:p w14:paraId="0BCCE1C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23EA2B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2A6D7B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5AF3C4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EA79E9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5F7B24C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AAC163F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7F3FCD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637F2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B606C9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l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cronyx</w:t>
            </w:r>
            <w:proofErr w:type="spellEnd"/>
          </w:p>
        </w:tc>
        <w:tc>
          <w:tcPr>
            <w:tcW w:w="1247" w:type="dxa"/>
            <w:vMerge/>
          </w:tcPr>
          <w:p w14:paraId="5D32387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D227B1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6DE6ED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E4FF76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CD3834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395F6E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21BF170" w14:textId="77777777" w:rsidTr="00AB5665">
        <w:trPr>
          <w:trHeight w:val="312"/>
        </w:trPr>
        <w:tc>
          <w:tcPr>
            <w:tcW w:w="9475" w:type="dxa"/>
            <w:gridSpan w:val="4"/>
            <w:shd w:val="clear" w:color="auto" w:fill="auto"/>
            <w:noWrap/>
          </w:tcPr>
          <w:p w14:paraId="4ED9BC5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Trombidiformes</w:t>
            </w:r>
            <w:proofErr w:type="spellEnd"/>
          </w:p>
        </w:tc>
      </w:tr>
      <w:tr w:rsidR="00BF36F0" w:rsidRPr="000C3E0A" w14:paraId="7B101E30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550A0B4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kodonaca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martini</w:t>
            </w:r>
          </w:p>
        </w:tc>
        <w:tc>
          <w:tcPr>
            <w:tcW w:w="1990" w:type="dxa"/>
            <w:shd w:val="clear" w:color="auto" w:fill="auto"/>
            <w:noWrap/>
          </w:tcPr>
          <w:p w14:paraId="7D5EDE4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B8355C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szCs w:val="24"/>
                <w:lang w:eastAsia="es-CL"/>
              </w:rPr>
              <w:t>“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k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”</w:t>
            </w: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(probably</w:t>
            </w: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 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)</w:t>
            </w:r>
          </w:p>
        </w:tc>
        <w:tc>
          <w:tcPr>
            <w:tcW w:w="1247" w:type="dxa"/>
          </w:tcPr>
          <w:p w14:paraId="387EFF2C" w14:textId="424379C8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0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322F2BEE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3463042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ilaca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martini</w:t>
            </w:r>
          </w:p>
        </w:tc>
        <w:tc>
          <w:tcPr>
            <w:tcW w:w="1990" w:type="dxa"/>
            <w:shd w:val="clear" w:color="auto" w:fill="auto"/>
            <w:noWrap/>
          </w:tcPr>
          <w:p w14:paraId="55A361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7F184E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irta</w:t>
            </w:r>
            <w:proofErr w:type="spellEnd"/>
          </w:p>
        </w:tc>
        <w:tc>
          <w:tcPr>
            <w:tcW w:w="1247" w:type="dxa"/>
          </w:tcPr>
          <w:p w14:paraId="0785C6FA" w14:textId="31A3D6A2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1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51237C98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56B50B6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ewaca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emuens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7A831BE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2D22A3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ikumche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 </w:t>
            </w:r>
          </w:p>
        </w:tc>
        <w:tc>
          <w:tcPr>
            <w:tcW w:w="1247" w:type="dxa"/>
          </w:tcPr>
          <w:p w14:paraId="23AA2393" w14:textId="756DCAAF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2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7BDAFDEC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596FA3E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erpetaca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loisae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2AF039E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CEA09F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198E1C29" w14:textId="10058082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3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238C4B0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B4C4D4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93E8BD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F88980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nborni</w:t>
            </w:r>
            <w:proofErr w:type="spellEnd"/>
          </w:p>
        </w:tc>
        <w:tc>
          <w:tcPr>
            <w:tcW w:w="1247" w:type="dxa"/>
            <w:vMerge/>
          </w:tcPr>
          <w:p w14:paraId="463CBF8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4C65C4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826183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87CC2D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54A798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45262E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A16B9DA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28CEC0C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aratrombicu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offi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</w:p>
        </w:tc>
        <w:tc>
          <w:tcPr>
            <w:tcW w:w="1990" w:type="dxa"/>
            <w:shd w:val="clear" w:color="auto" w:fill="auto"/>
            <w:noWrap/>
          </w:tcPr>
          <w:p w14:paraId="1EC7240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8BD28A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</w:tcPr>
          <w:p w14:paraId="6BCD9D41" w14:textId="3E1FA21D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3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01A7F86C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4E4C81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liremot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hilensis</w:t>
            </w:r>
          </w:p>
        </w:tc>
        <w:tc>
          <w:tcPr>
            <w:tcW w:w="1990" w:type="dxa"/>
            <w:shd w:val="clear" w:color="auto" w:fill="auto"/>
            <w:noWrap/>
          </w:tcPr>
          <w:p w14:paraId="37DE24A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03006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</w:tcPr>
          <w:p w14:paraId="2D71CBE6" w14:textId="5E9B16CA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4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3B082AB4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23F1EDC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araguaca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ntiagoens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133AA02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B1F403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</w:tcPr>
          <w:p w14:paraId="08EE5A3A" w14:textId="7EC61E91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6703F272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435B07B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Quadraset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iloensi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1644E16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B8752E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41835941" w14:textId="118FA30E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3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686FF4E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D78E57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207EF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5708A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096E52E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79D32E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A136BE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62068C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460293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58198F5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2C38376" w14:textId="77777777" w:rsidTr="00AB5665">
        <w:trPr>
          <w:trHeight w:val="312"/>
        </w:trPr>
        <w:tc>
          <w:tcPr>
            <w:tcW w:w="9475" w:type="dxa"/>
            <w:gridSpan w:val="4"/>
            <w:shd w:val="clear" w:color="auto" w:fill="auto"/>
            <w:noWrap/>
          </w:tcPr>
          <w:p w14:paraId="14B6C58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Sarcoptiformes</w:t>
            </w:r>
            <w:proofErr w:type="spellEnd"/>
          </w:p>
        </w:tc>
      </w:tr>
      <w:tr w:rsidR="00BF36F0" w:rsidRPr="000C3E0A" w14:paraId="0C8A7DDF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197160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Notoedre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ur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(syn. N.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lep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)</w:t>
            </w:r>
          </w:p>
        </w:tc>
        <w:tc>
          <w:tcPr>
            <w:tcW w:w="1990" w:type="dxa"/>
            <w:shd w:val="clear" w:color="auto" w:fill="auto"/>
            <w:noWrap/>
          </w:tcPr>
          <w:p w14:paraId="7C35651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</w:t>
            </w: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.</w:t>
            </w:r>
          </w:p>
        </w:tc>
        <w:tc>
          <w:tcPr>
            <w:tcW w:w="2977" w:type="dxa"/>
            <w:shd w:val="clear" w:color="auto" w:fill="auto"/>
            <w:noWrap/>
          </w:tcPr>
          <w:p w14:paraId="2774B71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</w:tcPr>
          <w:p w14:paraId="43A0D7F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22)</w:t>
            </w:r>
          </w:p>
        </w:tc>
      </w:tr>
      <w:tr w:rsidR="00BF36F0" w:rsidRPr="000C3E0A" w14:paraId="6F813EBA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380B84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mlistroph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2CEC5CF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2B87F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</w:tcPr>
          <w:p w14:paraId="7AF3A155" w14:textId="4E6F05A9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4157C5F5" w14:textId="77777777" w:rsidTr="00AB5665">
        <w:trPr>
          <w:trHeight w:val="312"/>
        </w:trPr>
        <w:tc>
          <w:tcPr>
            <w:tcW w:w="9475" w:type="dxa"/>
            <w:gridSpan w:val="4"/>
            <w:shd w:val="clear" w:color="auto" w:fill="auto"/>
            <w:noWrap/>
          </w:tcPr>
          <w:p w14:paraId="4C5058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Ixodida</w:t>
            </w:r>
            <w:proofErr w:type="spellEnd"/>
          </w:p>
        </w:tc>
      </w:tr>
      <w:tr w:rsidR="00BF36F0" w:rsidRPr="000C3E0A" w14:paraId="580AFFAF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5F520EE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lastRenderedPageBreak/>
              <w:t xml:space="preserve">Ixode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e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6A11EDD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CDEF12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 w:val="restart"/>
          </w:tcPr>
          <w:p w14:paraId="1FD56185" w14:textId="1438F95E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7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7B6006D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8FFCA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80DEF4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9A0B69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0589326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928FEC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DF43DE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DF6A24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9BD3B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7B9A4A8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784250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4C399F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EF6B2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9244EA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20EA4C7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745E832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38C84E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Ixode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igelo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40D3A7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shd w:val="clear" w:color="auto" w:fill="auto"/>
            <w:noWrap/>
          </w:tcPr>
          <w:p w14:paraId="12CF9B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uscus</w:t>
            </w:r>
            <w:proofErr w:type="spellEnd"/>
          </w:p>
        </w:tc>
        <w:tc>
          <w:tcPr>
            <w:tcW w:w="1247" w:type="dxa"/>
            <w:vMerge w:val="restart"/>
          </w:tcPr>
          <w:p w14:paraId="419E76F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4)</w:t>
            </w:r>
          </w:p>
        </w:tc>
      </w:tr>
      <w:tr w:rsidR="00BF36F0" w:rsidRPr="000C3E0A" w14:paraId="7F3FDC4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FE9AE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2D9BF0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682095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</w:p>
        </w:tc>
        <w:tc>
          <w:tcPr>
            <w:tcW w:w="1247" w:type="dxa"/>
            <w:vMerge/>
          </w:tcPr>
          <w:p w14:paraId="45AC54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C37376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FF35D2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649594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6F3479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3E0E78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070DFA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D54F5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F52B1F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281E5E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2C5EEB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0AFBB9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54126B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F772F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A752FD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1CBA43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B4991E8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0BB4F3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rnithodoro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szCs w:val="24"/>
                <w:lang w:eastAsia="es-CL"/>
              </w:rPr>
              <w:t>Cachapoal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0CDACAE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0A68BD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</w:tcPr>
          <w:p w14:paraId="504F3FA6" w14:textId="68C33DDF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8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2824684B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206F39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rnithodoro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t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</w:p>
        </w:tc>
        <w:tc>
          <w:tcPr>
            <w:tcW w:w="1990" w:type="dxa"/>
            <w:shd w:val="clear" w:color="auto" w:fill="auto"/>
            <w:noWrap/>
          </w:tcPr>
          <w:p w14:paraId="65FE345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42A36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</w:tcPr>
          <w:p w14:paraId="42894B8E" w14:textId="25299318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59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26E0CE2C" w14:textId="77777777" w:rsidTr="00AB5665">
        <w:trPr>
          <w:trHeight w:val="31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C1D9B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hipicephal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nguineus</w:t>
            </w:r>
            <w:proofErr w:type="spellEnd"/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C929F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5C2B0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CEB386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4)</w:t>
            </w:r>
          </w:p>
        </w:tc>
      </w:tr>
      <w:tr w:rsidR="00BF36F0" w:rsidRPr="000C3E0A" w14:paraId="00530C9A" w14:textId="77777777" w:rsidTr="00AB5665">
        <w:trPr>
          <w:trHeight w:val="312"/>
        </w:trPr>
        <w:tc>
          <w:tcPr>
            <w:tcW w:w="9475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9522B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INSECTA</w:t>
            </w:r>
            <w:proofErr w:type="spellEnd"/>
          </w:p>
        </w:tc>
      </w:tr>
      <w:tr w:rsidR="00BF36F0" w:rsidRPr="000C3E0A" w14:paraId="4B3B1D78" w14:textId="77777777" w:rsidTr="00AB5665">
        <w:trPr>
          <w:trHeight w:val="312"/>
        </w:trPr>
        <w:tc>
          <w:tcPr>
            <w:tcW w:w="9475" w:type="dxa"/>
            <w:gridSpan w:val="4"/>
            <w:shd w:val="clear" w:color="auto" w:fill="auto"/>
            <w:noWrap/>
            <w:hideMark/>
          </w:tcPr>
          <w:p w14:paraId="0D17203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Phthiraptera</w:t>
            </w:r>
            <w:proofErr w:type="spellEnd"/>
            <w:r w:rsidRPr="000C3E0A">
              <w:rPr>
                <w:rFonts w:eastAsia="Times New Roman" w:cs="Times New Roman"/>
                <w:szCs w:val="24"/>
                <w:lang w:eastAsia="es-CL"/>
              </w:rPr>
              <w:t> </w:t>
            </w:r>
          </w:p>
        </w:tc>
      </w:tr>
      <w:tr w:rsidR="00BF36F0" w:rsidRPr="000C3E0A" w14:paraId="310DC514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35E65DC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ophag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hilensi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1A75F2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6CFA0AD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</w:tcPr>
          <w:p w14:paraId="4F7E0835" w14:textId="46FCB598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 xml:space="preserve">(46, 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0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77086587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784E525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ophag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ellenthal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6FBA287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53AFABC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</w:tcPr>
          <w:p w14:paraId="155EF5CD" w14:textId="67CF52B2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1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0415B670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182BE4C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phthi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hilensis</w:t>
            </w:r>
          </w:p>
        </w:tc>
        <w:tc>
          <w:tcPr>
            <w:tcW w:w="1990" w:type="dxa"/>
            <w:shd w:val="clear" w:color="auto" w:fill="auto"/>
          </w:tcPr>
          <w:p w14:paraId="66F38B9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283E102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</w:tcPr>
          <w:p w14:paraId="6FFE2671" w14:textId="18DBD211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4869AB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4869AB">
              <w:rPr>
                <w:rFonts w:eastAsia="Times New Roman" w:cs="Times New Roman"/>
                <w:noProof/>
                <w:szCs w:val="24"/>
                <w:lang w:eastAsia="es-CL"/>
              </w:rPr>
              <w:t>2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 xml:space="preserve">, 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3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034C1DB3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5004A4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errise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hilensi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5D167DD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42E7336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</w:tcPr>
          <w:p w14:paraId="3AAC6930" w14:textId="4416A453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4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50FAF65F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1A1C05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errise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isgrega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400D4AB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58F909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liroides</w:t>
            </w:r>
            <w:proofErr w:type="spellEnd"/>
          </w:p>
        </w:tc>
        <w:tc>
          <w:tcPr>
            <w:tcW w:w="1247" w:type="dxa"/>
          </w:tcPr>
          <w:p w14:paraId="64F61E72" w14:textId="33AAEF4D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4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7DECA2D3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46CA771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yr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elongatu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6048CD9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6403A7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uscus</w:t>
            </w:r>
            <w:proofErr w:type="spellEnd"/>
          </w:p>
        </w:tc>
        <w:tc>
          <w:tcPr>
            <w:tcW w:w="1247" w:type="dxa"/>
          </w:tcPr>
          <w:p w14:paraId="7B3D68DB" w14:textId="3FAB2D12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4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61C3DC4E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7A2F6FD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yr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istinct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08E34AD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12BA5C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 w:val="restart"/>
          </w:tcPr>
          <w:p w14:paraId="128A614F" w14:textId="3028606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 xml:space="preserve">(46, 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4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 xml:space="preserve">, 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5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341C1948" w14:textId="77777777" w:rsidTr="00AB5665">
        <w:trPr>
          <w:trHeight w:val="288"/>
        </w:trPr>
        <w:tc>
          <w:tcPr>
            <w:tcW w:w="3261" w:type="dxa"/>
            <w:vMerge/>
            <w:vAlign w:val="center"/>
            <w:hideMark/>
          </w:tcPr>
          <w:p w14:paraId="31E776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17BBCD6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1AC2A0A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379A43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847BF06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3502B73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443AE36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223322B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lunatus</w:t>
            </w:r>
          </w:p>
        </w:tc>
        <w:tc>
          <w:tcPr>
            <w:tcW w:w="1247" w:type="dxa"/>
            <w:vMerge/>
          </w:tcPr>
          <w:p w14:paraId="1EC78BB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AE3E5C7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2378375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yr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arv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55EF457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5747D52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ulinus</w:t>
            </w:r>
            <w:proofErr w:type="spellEnd"/>
          </w:p>
        </w:tc>
        <w:tc>
          <w:tcPr>
            <w:tcW w:w="1247" w:type="dxa"/>
          </w:tcPr>
          <w:p w14:paraId="79C9B9A5" w14:textId="1807134E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4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397889B1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23F2E06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yr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atipllicar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3798AD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773E79C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sgoodi</w:t>
            </w:r>
            <w:proofErr w:type="spellEnd"/>
          </w:p>
        </w:tc>
        <w:tc>
          <w:tcPr>
            <w:tcW w:w="1247" w:type="dxa"/>
          </w:tcPr>
          <w:p w14:paraId="32D1E630" w14:textId="627C608A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04BDA333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6047255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oplopleur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ravassos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2471475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28CB87D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</w:tcPr>
          <w:p w14:paraId="232605EA" w14:textId="399ACE7B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7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 xml:space="preserve">, 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8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52083CD4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7A2A900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oplopleur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ndina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4DE5293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6B6B5C2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10BA3176" w14:textId="7E95C26F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3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 xml:space="preserve">, 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7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-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69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3F6B74A2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21127D5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5D6025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4C834CD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ndinus</w:t>
            </w:r>
            <w:proofErr w:type="spellEnd"/>
          </w:p>
        </w:tc>
        <w:tc>
          <w:tcPr>
            <w:tcW w:w="1247" w:type="dxa"/>
            <w:vMerge/>
          </w:tcPr>
          <w:p w14:paraId="6426CBF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B49D309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186643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263DCDC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2C0C5E6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718D783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2CD9FF7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3A31E0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oplopleur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acifica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2674EB3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E7163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</w:tcPr>
          <w:p w14:paraId="0F120EC7" w14:textId="52511A5A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7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6F5E7924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657E9E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oplopleur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itken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45A6756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1DF3B9C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 w:val="restart"/>
          </w:tcPr>
          <w:p w14:paraId="2A2BDA32" w14:textId="0C6CDC9E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7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5453F62F" w14:textId="77777777" w:rsidTr="00AB5665">
        <w:trPr>
          <w:trHeight w:val="288"/>
        </w:trPr>
        <w:tc>
          <w:tcPr>
            <w:tcW w:w="3261" w:type="dxa"/>
            <w:vMerge/>
            <w:vAlign w:val="center"/>
            <w:hideMark/>
          </w:tcPr>
          <w:p w14:paraId="165A572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22CD935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439A17D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099280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33C83AA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341846F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onogyr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longus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14:paraId="226715B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67B82EB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</w:tcPr>
          <w:p w14:paraId="1FE4451F" w14:textId="47585EC8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 xml:space="preserve">(46, 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3F9D129B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1393DC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theiropoio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earson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2A82397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60E25A7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</w:tcPr>
          <w:p w14:paraId="66B4C2AB" w14:textId="24390024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4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77675C7A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07DFA12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theiropoio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llicar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2935E44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138452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gellanicus</w:t>
            </w:r>
            <w:proofErr w:type="spellEnd"/>
          </w:p>
        </w:tc>
        <w:tc>
          <w:tcPr>
            <w:tcW w:w="1247" w:type="dxa"/>
          </w:tcPr>
          <w:p w14:paraId="56578A74" w14:textId="39C7249E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4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4B47B0A7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  <w:hideMark/>
          </w:tcPr>
          <w:p w14:paraId="5353BA7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theiropoio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nematophall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4E2460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648EA53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pimus</w:t>
            </w:r>
            <w:proofErr w:type="spellEnd"/>
          </w:p>
        </w:tc>
        <w:tc>
          <w:tcPr>
            <w:tcW w:w="1247" w:type="dxa"/>
          </w:tcPr>
          <w:p w14:paraId="4F640604" w14:textId="27D49C70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6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4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4EFFCF21" w14:textId="77777777" w:rsidTr="00AB5665">
        <w:trPr>
          <w:trHeight w:val="288"/>
        </w:trPr>
        <w:tc>
          <w:tcPr>
            <w:tcW w:w="3261" w:type="dxa"/>
            <w:vAlign w:val="center"/>
            <w:hideMark/>
          </w:tcPr>
          <w:p w14:paraId="1850D16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bookmarkStart w:id="2" w:name="_Hlk61628343"/>
          </w:p>
        </w:tc>
        <w:tc>
          <w:tcPr>
            <w:tcW w:w="1990" w:type="dxa"/>
            <w:shd w:val="clear" w:color="auto" w:fill="auto"/>
            <w:noWrap/>
            <w:hideMark/>
          </w:tcPr>
          <w:p w14:paraId="6F7E5B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5D8333A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</w:tcPr>
          <w:p w14:paraId="0D60A0A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bookmarkEnd w:id="2"/>
      <w:tr w:rsidR="00BF36F0" w:rsidRPr="000C3E0A" w14:paraId="68F056FF" w14:textId="77777777" w:rsidTr="00AB5665">
        <w:trPr>
          <w:trHeight w:val="312"/>
        </w:trPr>
        <w:tc>
          <w:tcPr>
            <w:tcW w:w="9475" w:type="dxa"/>
            <w:gridSpan w:val="4"/>
            <w:shd w:val="clear" w:color="auto" w:fill="auto"/>
            <w:noWrap/>
            <w:hideMark/>
          </w:tcPr>
          <w:p w14:paraId="46BA022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b/>
                <w:bCs/>
                <w:szCs w:val="24"/>
                <w:lang w:eastAsia="es-CL"/>
              </w:rPr>
              <w:t>Siphonaptera</w:t>
            </w:r>
          </w:p>
        </w:tc>
      </w:tr>
      <w:tr w:rsidR="00BF36F0" w:rsidRPr="000C3E0A" w14:paraId="2EBE31E5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674658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Agastopsylla</w:t>
            </w:r>
            <w:proofErr w:type="spellEnd"/>
            <w:r w:rsidRPr="000C3E0A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box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10BE9EA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BD9AA0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 w:val="restart"/>
          </w:tcPr>
          <w:p w14:paraId="685C0F2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14A2A3C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18CF927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283F3A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CB967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0FC506C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3712BB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E716002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1E7D035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CF61FE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4932F86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804A44F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7A6D535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064E484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43735C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rhinus</w:t>
            </w:r>
            <w:proofErr w:type="spellEnd"/>
          </w:p>
        </w:tc>
        <w:tc>
          <w:tcPr>
            <w:tcW w:w="1247" w:type="dxa"/>
            <w:vMerge/>
          </w:tcPr>
          <w:p w14:paraId="55166A9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F325A8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5204909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029EAC0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C3B10A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sodes</w:t>
            </w:r>
            <w:proofErr w:type="spellEnd"/>
          </w:p>
        </w:tc>
        <w:tc>
          <w:tcPr>
            <w:tcW w:w="1247" w:type="dxa"/>
            <w:vMerge/>
          </w:tcPr>
          <w:p w14:paraId="20FB2E7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525E4D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9C6E773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4EA9DF6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5ED185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53CC715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5ED393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9C9B139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49A0C7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81AF35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une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ordax</w:t>
            </w:r>
            <w:proofErr w:type="spellEnd"/>
          </w:p>
        </w:tc>
        <w:tc>
          <w:tcPr>
            <w:tcW w:w="1247" w:type="dxa"/>
            <w:vMerge/>
          </w:tcPr>
          <w:p w14:paraId="7CF59F4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FFB161F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28B9EB7F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Agastopsylla</w:t>
            </w:r>
            <w:proofErr w:type="spellEnd"/>
            <w:r w:rsidRPr="000C3E0A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hirsutior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7F8C373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12FD94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</w:tcPr>
          <w:p w14:paraId="63B05D6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D1C3022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5E8C92D4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Agastopsylla</w:t>
            </w:r>
            <w:proofErr w:type="spellEnd"/>
            <w:r w:rsidRPr="000C3E0A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guzman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51E9BAB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EABCC7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k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lbiventer</w:t>
            </w:r>
            <w:proofErr w:type="spellEnd"/>
          </w:p>
        </w:tc>
        <w:tc>
          <w:tcPr>
            <w:tcW w:w="1247" w:type="dxa"/>
          </w:tcPr>
          <w:p w14:paraId="6FCF41C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88B20B9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3D6F8076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Agastopsylla</w:t>
            </w:r>
            <w:proofErr w:type="spellEnd"/>
            <w:r w:rsidRPr="000C3E0A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nylota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79A00F4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C77CE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une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inchilloides</w:t>
            </w:r>
            <w:proofErr w:type="spellEnd"/>
          </w:p>
        </w:tc>
        <w:tc>
          <w:tcPr>
            <w:tcW w:w="1247" w:type="dxa"/>
          </w:tcPr>
          <w:p w14:paraId="6B286A8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8502383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5C7319DE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Agastopsylla</w:t>
            </w:r>
            <w:proofErr w:type="spellEnd"/>
            <w:r w:rsidRPr="000C3E0A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pearson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46B4507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E80820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</w:tcPr>
          <w:p w14:paraId="730956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5555D92A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456F36A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arrer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xcelsa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568F70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7D7851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021AB31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632E2D4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9790F9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45874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07F8E6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58878CB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E9A8526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D8B229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DBA6D4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3FFB4E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13CB05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A2BA44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8F2E90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9E1C2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4E6DB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677B24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1CA994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74A855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0E97DE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890863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7B79269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4DBA2EE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4672B5D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Chiliopsylla</w:t>
            </w:r>
            <w:proofErr w:type="spellEnd"/>
            <w:r w:rsidRPr="000C3E0A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allophyla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04F737E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B2927D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14EAF59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31AB1876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906437A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0576FF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56E5B7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75B8128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B87FD7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BD63DDD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50FF6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06A442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nborni</w:t>
            </w:r>
            <w:proofErr w:type="spellEnd"/>
          </w:p>
        </w:tc>
        <w:tc>
          <w:tcPr>
            <w:tcW w:w="1247" w:type="dxa"/>
            <w:vMerge/>
          </w:tcPr>
          <w:p w14:paraId="47C4FF6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613CABA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B12DA20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D46E4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3A7AC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rachiotis</w:t>
            </w:r>
            <w:proofErr w:type="spellEnd"/>
          </w:p>
        </w:tc>
        <w:tc>
          <w:tcPr>
            <w:tcW w:w="1247" w:type="dxa"/>
            <w:vMerge/>
          </w:tcPr>
          <w:p w14:paraId="728512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0B8659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05541C5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1C91AA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B113F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0FB57E3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74E84C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D1E289E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90942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34E503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2E672DA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4CD4806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A48B9D6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30DFDA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AC9421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l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cronyx</w:t>
            </w:r>
            <w:proofErr w:type="spellEnd"/>
          </w:p>
        </w:tc>
        <w:tc>
          <w:tcPr>
            <w:tcW w:w="1247" w:type="dxa"/>
            <w:vMerge/>
          </w:tcPr>
          <w:p w14:paraId="65F861D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B1DB7D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250D164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17DC08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0507ED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Ir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arsalis</w:t>
            </w:r>
            <w:proofErr w:type="spellEnd"/>
          </w:p>
        </w:tc>
        <w:tc>
          <w:tcPr>
            <w:tcW w:w="1247" w:type="dxa"/>
            <w:vMerge/>
          </w:tcPr>
          <w:p w14:paraId="3B1E0E7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A2C5C3A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E214C1B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Cleopsylla</w:t>
            </w:r>
            <w:proofErr w:type="spellEnd"/>
            <w:r w:rsidRPr="000C3E0A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townsend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2E715B5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DCAB11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k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</w:p>
        </w:tc>
        <w:tc>
          <w:tcPr>
            <w:tcW w:w="1247" w:type="dxa"/>
            <w:vMerge w:val="restart"/>
          </w:tcPr>
          <w:p w14:paraId="73F7881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E05D2B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2DB0BBE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85E367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15B4C4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lunatus</w:t>
            </w:r>
          </w:p>
        </w:tc>
        <w:tc>
          <w:tcPr>
            <w:tcW w:w="1247" w:type="dxa"/>
            <w:vMerge/>
          </w:tcPr>
          <w:p w14:paraId="368A986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DBF7E9D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40712612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Craneopsylla</w:t>
            </w:r>
            <w:proofErr w:type="spellEnd"/>
            <w:r w:rsidRPr="000C3E0A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E0A">
              <w:rPr>
                <w:rFonts w:cs="Times New Roman"/>
                <w:i/>
                <w:iCs/>
                <w:szCs w:val="24"/>
              </w:rPr>
              <w:t>minerva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4FCE62E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BB5BE2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 w:val="restart"/>
          </w:tcPr>
          <w:p w14:paraId="464D479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3F2AC86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66906F4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163CA82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00B3D5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3A3C879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66ECD4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7561C3C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6D86125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B79BC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1842D19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05BE67F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3C593E0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7DC6E0F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1B1A0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sodes</w:t>
            </w:r>
            <w:proofErr w:type="spellEnd"/>
          </w:p>
        </w:tc>
        <w:tc>
          <w:tcPr>
            <w:tcW w:w="1247" w:type="dxa"/>
            <w:vMerge/>
          </w:tcPr>
          <w:p w14:paraId="265AB19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6F36258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0A6342E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Ctenocephalide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an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632CC2B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shd w:val="clear" w:color="auto" w:fill="auto"/>
            <w:noWrap/>
          </w:tcPr>
          <w:p w14:paraId="473603C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</w:tcPr>
          <w:p w14:paraId="7E3CA0D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22)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 xml:space="preserve"> </w:t>
            </w:r>
          </w:p>
        </w:tc>
      </w:tr>
      <w:tr w:rsidR="00BF36F0" w:rsidRPr="000C3E0A" w14:paraId="23EB5112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7210CF1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Ctenocephalide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el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09E6833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vMerge w:val="restart"/>
            <w:shd w:val="clear" w:color="auto" w:fill="auto"/>
            <w:noWrap/>
            <w:hideMark/>
          </w:tcPr>
          <w:p w14:paraId="6B43F22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  <w:vMerge w:val="restart"/>
          </w:tcPr>
          <w:p w14:paraId="28AD859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22)</w:t>
            </w:r>
          </w:p>
        </w:tc>
      </w:tr>
      <w:tr w:rsidR="00BF36F0" w:rsidRPr="000C3E0A" w14:paraId="1756764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591D72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16F72B0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vMerge/>
            <w:shd w:val="clear" w:color="auto" w:fill="auto"/>
            <w:noWrap/>
          </w:tcPr>
          <w:p w14:paraId="2339EF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  <w:vMerge/>
          </w:tcPr>
          <w:p w14:paraId="0092B5D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966F7D9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6B039F9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pari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inopinata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050D37A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</w:tcPr>
          <w:p w14:paraId="671C1BB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rachiotis</w:t>
            </w:r>
            <w:proofErr w:type="spellEnd"/>
          </w:p>
        </w:tc>
        <w:tc>
          <w:tcPr>
            <w:tcW w:w="1247" w:type="dxa"/>
            <w:vMerge w:val="restart"/>
          </w:tcPr>
          <w:p w14:paraId="3C5F26F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1B907BD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E3F0E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40B21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A0593F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03096C6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B0F0B2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0EAD6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C44E07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96464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3B75A38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0FFC7F6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B2B5E8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9D599C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27997E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nborni</w:t>
            </w:r>
            <w:proofErr w:type="spellEnd"/>
          </w:p>
        </w:tc>
        <w:tc>
          <w:tcPr>
            <w:tcW w:w="1247" w:type="dxa"/>
            <w:vMerge/>
          </w:tcPr>
          <w:p w14:paraId="2DC5314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989351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FA6DC1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F555EC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920EAC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3EDAC37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A90A5A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FC5DE0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4E2F73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2323E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i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1C9E939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C43269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A30C2E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BB2D9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743C1A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0D69508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B69F4F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72CE0C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FB8DFC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26EB8A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0CAFB2C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511B0D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AE6EFC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888CB6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2EF23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rteri</w:t>
            </w:r>
            <w:proofErr w:type="spellEnd"/>
          </w:p>
        </w:tc>
        <w:tc>
          <w:tcPr>
            <w:tcW w:w="1247" w:type="dxa"/>
            <w:vMerge/>
          </w:tcPr>
          <w:p w14:paraId="6B2928D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8ADCB30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32B9895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pari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intermedia</w:t>
            </w:r>
          </w:p>
        </w:tc>
        <w:tc>
          <w:tcPr>
            <w:tcW w:w="1990" w:type="dxa"/>
            <w:shd w:val="clear" w:color="auto" w:fill="auto"/>
            <w:noWrap/>
          </w:tcPr>
          <w:p w14:paraId="12D582C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407C9E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Reithrodon</w:t>
            </w:r>
            <w:proofErr w:type="spellEnd"/>
            <w:r w:rsidRPr="000C3E0A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</w:t>
            </w:r>
            <w:r w:rsidRPr="000C3E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.</w:t>
            </w:r>
            <w:r w:rsidRPr="000C3E0A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47" w:type="dxa"/>
            <w:vMerge w:val="restart"/>
          </w:tcPr>
          <w:p w14:paraId="59D9EED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CAB026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E58B2A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0BCB60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4367E10" w14:textId="77777777" w:rsidR="00BF36F0" w:rsidRPr="000C3E0A" w:rsidRDefault="00BF36F0" w:rsidP="00AB5665">
            <w:pPr>
              <w:spacing w:before="0" w:after="0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098EF71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D6BA798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578909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pari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jordan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3F33088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23DAE77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irta</w:t>
            </w:r>
            <w:proofErr w:type="spellEnd"/>
          </w:p>
        </w:tc>
        <w:tc>
          <w:tcPr>
            <w:tcW w:w="1247" w:type="dxa"/>
            <w:vMerge w:val="restart"/>
          </w:tcPr>
          <w:p w14:paraId="1FEE20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2, 15, 17)</w:t>
            </w:r>
          </w:p>
        </w:tc>
      </w:tr>
      <w:tr w:rsidR="00BF36F0" w:rsidRPr="000C3E0A" w14:paraId="14B3E3D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609220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76B15A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22B4B1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11EB8E0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31AF63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438149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67A666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0B85CA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5BC86D6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08B748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C6493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975580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5BE11A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37B9089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0EF3F86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1102398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pari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opal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1D66E69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FA9C9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rachiotis</w:t>
            </w:r>
            <w:proofErr w:type="spellEnd"/>
          </w:p>
        </w:tc>
        <w:tc>
          <w:tcPr>
            <w:tcW w:w="1247" w:type="dxa"/>
            <w:vMerge w:val="restart"/>
          </w:tcPr>
          <w:p w14:paraId="7F9DB9D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DEA7B4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564F06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C66F7B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539AA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00454EB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D2FD56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78946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865DC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6BF9BC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0FC900C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A2029C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F1B3EC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343B75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7DCC7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nborni</w:t>
            </w:r>
            <w:proofErr w:type="spellEnd"/>
          </w:p>
        </w:tc>
        <w:tc>
          <w:tcPr>
            <w:tcW w:w="1247" w:type="dxa"/>
            <w:vMerge/>
          </w:tcPr>
          <w:p w14:paraId="3BF110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25E7D7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EF0769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A014B0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EA827C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140AEE2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57A7C2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E004CB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C8D014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8779D2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i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1FD47AD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A98AA2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6FAA8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92EAEF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EFAF5A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palac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yanus</w:t>
            </w:r>
          </w:p>
        </w:tc>
        <w:tc>
          <w:tcPr>
            <w:tcW w:w="1247" w:type="dxa"/>
            <w:vMerge/>
          </w:tcPr>
          <w:p w14:paraId="1CAFAD5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D245238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DC3AC8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sy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edon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06BF5AA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606037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</w:tcPr>
          <w:p w14:paraId="5FC113E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CBE75ED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4572D9A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sy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raucan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6214B5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F72CEA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</w:tcPr>
          <w:p w14:paraId="026F8E9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3C7F8F0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1BEBFA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elostich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oxali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0DC9FBE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</w:tcPr>
          <w:p w14:paraId="18D1FD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4AF067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289FD59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9A5B4E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518DD3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5EBCA7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31C3339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0765A3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6D1ED9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E950E6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757518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lunatus</w:t>
            </w:r>
          </w:p>
        </w:tc>
        <w:tc>
          <w:tcPr>
            <w:tcW w:w="1247" w:type="dxa"/>
            <w:vMerge/>
          </w:tcPr>
          <w:p w14:paraId="3BDE76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F62303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76F876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CAB818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A9591A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0700A9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058E300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34E0755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elostich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220154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8230FC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 w:val="restart"/>
          </w:tcPr>
          <w:p w14:paraId="6420909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968C07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D095C8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B2F859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92547C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463F673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84C29D3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12AB7FC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elostich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myo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5850B4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B20E53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max</w:t>
            </w:r>
            <w:proofErr w:type="spellEnd"/>
          </w:p>
        </w:tc>
        <w:tc>
          <w:tcPr>
            <w:tcW w:w="1247" w:type="dxa"/>
            <w:vMerge w:val="restart"/>
          </w:tcPr>
          <w:p w14:paraId="2806CF5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5F341A0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CED3D8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45D13A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1C85B7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7E6AB87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4E68D81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6CD688A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elostich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7D465F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0FD4B3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 w:val="restart"/>
          </w:tcPr>
          <w:p w14:paraId="6DE5D34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17)</w:t>
            </w:r>
          </w:p>
        </w:tc>
      </w:tr>
      <w:tr w:rsidR="00BF36F0" w:rsidRPr="000C3E0A" w14:paraId="6DE85F6D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3BCF518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1B775C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4D1E6D9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ridgesi</w:t>
            </w:r>
            <w:proofErr w:type="spellEnd"/>
          </w:p>
        </w:tc>
        <w:tc>
          <w:tcPr>
            <w:tcW w:w="1247" w:type="dxa"/>
            <w:vMerge/>
          </w:tcPr>
          <w:p w14:paraId="235E261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8270B40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06A1CA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07DC3B4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26DA09A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15B1FC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B728C9E" w14:textId="77777777" w:rsidTr="00AB5665">
        <w:trPr>
          <w:trHeight w:val="324"/>
        </w:trPr>
        <w:tc>
          <w:tcPr>
            <w:tcW w:w="3261" w:type="dxa"/>
            <w:vMerge/>
            <w:shd w:val="clear" w:color="auto" w:fill="auto"/>
            <w:noWrap/>
          </w:tcPr>
          <w:p w14:paraId="3CE7749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6706C4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1F65B5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131C303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E6EA46E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34894CA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elostich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mit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124FB3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16AFFFA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 w:val="restart"/>
          </w:tcPr>
          <w:p w14:paraId="78F086C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46)</w:t>
            </w:r>
          </w:p>
        </w:tc>
      </w:tr>
      <w:tr w:rsidR="00BF36F0" w:rsidRPr="000C3E0A" w14:paraId="1251451B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35A6F5C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61301A7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0D73A6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28C115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F5F01D6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2D4C4D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78F85F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813B1E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569D660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B857BC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AD667E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E5CD7D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AD051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34C16D2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78C5227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4AEAA9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hidnophag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allinacea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276A32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shd w:val="clear" w:color="auto" w:fill="auto"/>
            <w:noWrap/>
          </w:tcPr>
          <w:p w14:paraId="301A168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avia porcellus</w:t>
            </w:r>
          </w:p>
        </w:tc>
        <w:tc>
          <w:tcPr>
            <w:tcW w:w="1247" w:type="dxa"/>
          </w:tcPr>
          <w:p w14:paraId="73DE706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58E3E031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1D3877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angularis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1A4DB22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1B893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10EC6B7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5C66252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91C8C7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745BB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92A702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kodon</w:t>
            </w:r>
            <w:proofErr w:type="spellEnd"/>
            <w:r w:rsidRPr="000C3E0A">
              <w:rPr>
                <w:rFonts w:eastAsia="Times New Roman" w:cs="Times New Roman"/>
                <w:szCs w:val="24"/>
                <w:lang w:eastAsia="es-CL"/>
              </w:rPr>
              <w:t xml:space="preserve"> sp.</w:t>
            </w:r>
          </w:p>
        </w:tc>
        <w:tc>
          <w:tcPr>
            <w:tcW w:w="1247" w:type="dxa"/>
            <w:vMerge/>
          </w:tcPr>
          <w:p w14:paraId="1C1E95D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E58B4F3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55AB314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hilensis</w:t>
            </w:r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238EB69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3500202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 w:val="restart"/>
          </w:tcPr>
          <w:p w14:paraId="60DECC8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17)</w:t>
            </w:r>
          </w:p>
        </w:tc>
      </w:tr>
      <w:tr w:rsidR="00BF36F0" w:rsidRPr="000C3E0A" w14:paraId="0CBBE70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C22B5A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AA0A12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F5390A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73E0A8E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614E7C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F9BCEC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758F8E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B51370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uscus</w:t>
            </w:r>
            <w:proofErr w:type="spellEnd"/>
          </w:p>
        </w:tc>
        <w:tc>
          <w:tcPr>
            <w:tcW w:w="1247" w:type="dxa"/>
            <w:vMerge/>
          </w:tcPr>
          <w:p w14:paraId="25B970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C91011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B0D6A0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CAA78F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2EFB2D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00AD89E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DAC4AB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1E2DD5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751403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31A0AC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palac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yanus</w:t>
            </w:r>
          </w:p>
        </w:tc>
        <w:tc>
          <w:tcPr>
            <w:tcW w:w="1247" w:type="dxa"/>
            <w:vMerge/>
          </w:tcPr>
          <w:p w14:paraId="191CB72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7DB9FCE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55BB01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ocyti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022D06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1471FDF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7428AF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17)</w:t>
            </w:r>
          </w:p>
        </w:tc>
      </w:tr>
      <w:tr w:rsidR="00BF36F0" w:rsidRPr="000C3E0A" w14:paraId="7521704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F8E7DC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87BE9E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4C8F5A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2C8493A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9F16DD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EDCD18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85FB09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A075F3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palac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yanus</w:t>
            </w:r>
          </w:p>
        </w:tc>
        <w:tc>
          <w:tcPr>
            <w:tcW w:w="1247" w:type="dxa"/>
            <w:vMerge/>
          </w:tcPr>
          <w:p w14:paraId="77DB7A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BBDC7E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E10A6B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FD8250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2123FA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11210B5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394AE22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7AA9CC1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urvat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5F0787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EF501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</w:tcPr>
          <w:p w14:paraId="583EFD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EE7D3F5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79E8FB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eplex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79F25F7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244DC5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une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inchilloides</w:t>
            </w:r>
            <w:proofErr w:type="spellEnd"/>
          </w:p>
        </w:tc>
        <w:tc>
          <w:tcPr>
            <w:tcW w:w="1247" w:type="dxa"/>
          </w:tcPr>
          <w:p w14:paraId="06C6423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3F652736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1EBB47E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lastRenderedPageBreak/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allardo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11C14F8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01541F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uscus</w:t>
            </w:r>
            <w:proofErr w:type="spellEnd"/>
          </w:p>
        </w:tc>
        <w:tc>
          <w:tcPr>
            <w:tcW w:w="1247" w:type="dxa"/>
          </w:tcPr>
          <w:p w14:paraId="0A8F881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B12ACAE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269E0D5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ertig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1871E04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3B6B7D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fulvus</w:t>
            </w:r>
          </w:p>
        </w:tc>
        <w:tc>
          <w:tcPr>
            <w:tcW w:w="1247" w:type="dxa"/>
          </w:tcPr>
          <w:p w14:paraId="73B6E8E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330314A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26776E4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inept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4ECF20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B18956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 w:val="restart"/>
          </w:tcPr>
          <w:p w14:paraId="79295F0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4A29E7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ADFCD4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6D418F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1CF21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ligmodonti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uerulus</w:t>
            </w:r>
            <w:proofErr w:type="spellEnd"/>
          </w:p>
        </w:tc>
        <w:tc>
          <w:tcPr>
            <w:tcW w:w="1247" w:type="dxa"/>
            <w:vMerge/>
          </w:tcPr>
          <w:p w14:paraId="3240A2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1E5934D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1DA6D1D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insignis</w:t>
            </w:r>
          </w:p>
        </w:tc>
        <w:tc>
          <w:tcPr>
            <w:tcW w:w="1990" w:type="dxa"/>
            <w:shd w:val="clear" w:color="auto" w:fill="auto"/>
            <w:noWrap/>
          </w:tcPr>
          <w:p w14:paraId="23CBFF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419145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ligmodonti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uerulus</w:t>
            </w:r>
            <w:proofErr w:type="spellEnd"/>
          </w:p>
        </w:tc>
        <w:tc>
          <w:tcPr>
            <w:tcW w:w="1247" w:type="dxa"/>
          </w:tcPr>
          <w:p w14:paraId="312DB78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484FB7F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1F50B6B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ixan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767F01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1787F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</w:tcPr>
          <w:p w14:paraId="06BFBB6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357BE512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7CB0E2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agidium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28DC39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3974E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agidium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iscacia</w:t>
            </w:r>
            <w:proofErr w:type="spellEnd"/>
          </w:p>
        </w:tc>
        <w:tc>
          <w:tcPr>
            <w:tcW w:w="1247" w:type="dxa"/>
          </w:tcPr>
          <w:p w14:paraId="7EB309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3DA6D4BC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D0FAFB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evipe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0DD5DB7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05092E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</w:tcPr>
          <w:p w14:paraId="0E21B19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DE70685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443BF2D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martini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4ADFBA9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406B55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uscus</w:t>
            </w:r>
            <w:proofErr w:type="spellEnd"/>
          </w:p>
        </w:tc>
        <w:tc>
          <w:tcPr>
            <w:tcW w:w="1247" w:type="dxa"/>
            <w:vMerge w:val="restart"/>
          </w:tcPr>
          <w:p w14:paraId="1068573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6BC7BD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2F1C38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FE605A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672BC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rteri</w:t>
            </w:r>
            <w:proofErr w:type="spellEnd"/>
          </w:p>
        </w:tc>
        <w:tc>
          <w:tcPr>
            <w:tcW w:w="1247" w:type="dxa"/>
            <w:vMerge/>
          </w:tcPr>
          <w:p w14:paraId="2AB041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8A7347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7E7EB6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73FAC4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0C03C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gei</w:t>
            </w:r>
            <w:proofErr w:type="spellEnd"/>
          </w:p>
        </w:tc>
        <w:tc>
          <w:tcPr>
            <w:tcW w:w="1247" w:type="dxa"/>
            <w:vMerge/>
          </w:tcPr>
          <w:p w14:paraId="79ECB34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FD0CB2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1957D2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EEED73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BC2827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1012E46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27E11A6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80DCC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466E78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ACCFFA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l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cronyx</w:t>
            </w:r>
            <w:proofErr w:type="spellEnd"/>
          </w:p>
        </w:tc>
        <w:tc>
          <w:tcPr>
            <w:tcW w:w="1247" w:type="dxa"/>
            <w:vMerge/>
          </w:tcPr>
          <w:p w14:paraId="7578B32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ECD70C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977DA8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6085DD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A04DC4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678405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91899E7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3A6C9FD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ondaca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743DE11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4F1EAB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uscus</w:t>
            </w:r>
            <w:proofErr w:type="spellEnd"/>
          </w:p>
        </w:tc>
        <w:tc>
          <w:tcPr>
            <w:tcW w:w="1247" w:type="dxa"/>
            <w:vMerge w:val="restart"/>
          </w:tcPr>
          <w:p w14:paraId="4FC6CF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7F04F3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FD4E5C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580836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E3DB40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rteri</w:t>
            </w:r>
            <w:proofErr w:type="spellEnd"/>
          </w:p>
        </w:tc>
        <w:tc>
          <w:tcPr>
            <w:tcW w:w="1247" w:type="dxa"/>
            <w:vMerge/>
          </w:tcPr>
          <w:p w14:paraId="103121F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2176843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691B55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nomisi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58A296D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082D74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liroides</w:t>
            </w:r>
            <w:proofErr w:type="spellEnd"/>
          </w:p>
        </w:tc>
        <w:tc>
          <w:tcPr>
            <w:tcW w:w="1247" w:type="dxa"/>
            <w:vMerge w:val="restart"/>
          </w:tcPr>
          <w:p w14:paraId="668AB38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2081BA9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707C1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F872E7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00DDA3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ndi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dax</w:t>
            </w:r>
            <w:proofErr w:type="spellEnd"/>
          </w:p>
        </w:tc>
        <w:tc>
          <w:tcPr>
            <w:tcW w:w="1247" w:type="dxa"/>
            <w:vMerge/>
          </w:tcPr>
          <w:p w14:paraId="7E79C4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6D85B5F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2BE0BD3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nychi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67C829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4F2750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6480A8C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580A07A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5362D5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A77518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E7F94D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3F7DCC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4F8787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3D4985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DE41E8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3754A9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rhinus</w:t>
            </w:r>
            <w:proofErr w:type="spellEnd"/>
          </w:p>
        </w:tc>
        <w:tc>
          <w:tcPr>
            <w:tcW w:w="1247" w:type="dxa"/>
            <w:vMerge/>
          </w:tcPr>
          <w:p w14:paraId="15BA3E6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078117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B333E6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7EE044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1280D2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288DBC2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879F26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943C2C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794020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41E366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sodes</w:t>
            </w:r>
            <w:proofErr w:type="spellEnd"/>
          </w:p>
        </w:tc>
        <w:tc>
          <w:tcPr>
            <w:tcW w:w="1247" w:type="dxa"/>
            <w:vMerge/>
          </w:tcPr>
          <w:p w14:paraId="561B182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E5C724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955EEC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0B718F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B44DA0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une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</w:p>
        </w:tc>
        <w:tc>
          <w:tcPr>
            <w:tcW w:w="1247" w:type="dxa"/>
            <w:vMerge/>
          </w:tcPr>
          <w:p w14:paraId="4B6CF76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CF008C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B97EBC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E3DD62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54ECA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5ABD584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80E14E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F8CF57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DB07FF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728E12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ligmodonti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typus</w:t>
            </w:r>
          </w:p>
        </w:tc>
        <w:tc>
          <w:tcPr>
            <w:tcW w:w="1247" w:type="dxa"/>
            <w:vMerge/>
          </w:tcPr>
          <w:p w14:paraId="265222C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2B1E21A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0F4584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ilos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78FE586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093271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</w:p>
        </w:tc>
        <w:tc>
          <w:tcPr>
            <w:tcW w:w="1247" w:type="dxa"/>
          </w:tcPr>
          <w:p w14:paraId="384E662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609194A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D3BC3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etosicorn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28C9FCB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7F017E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agidium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iscacia</w:t>
            </w:r>
            <w:proofErr w:type="spellEnd"/>
          </w:p>
        </w:tc>
        <w:tc>
          <w:tcPr>
            <w:tcW w:w="1247" w:type="dxa"/>
          </w:tcPr>
          <w:p w14:paraId="00D1A73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39A041B6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261BEE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imons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18A1EF1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75DB1D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liroides</w:t>
            </w:r>
            <w:proofErr w:type="spellEnd"/>
          </w:p>
        </w:tc>
        <w:tc>
          <w:tcPr>
            <w:tcW w:w="1247" w:type="dxa"/>
          </w:tcPr>
          <w:p w14:paraId="007C3F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5ACE45C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5405A7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plendid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77FD14F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31A58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une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inchilloides</w:t>
            </w:r>
            <w:proofErr w:type="spellEnd"/>
          </w:p>
        </w:tc>
        <w:tc>
          <w:tcPr>
            <w:tcW w:w="1247" w:type="dxa"/>
          </w:tcPr>
          <w:p w14:paraId="64C1B0E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59F6D39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4C1981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ctinor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uncinat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11F41E7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D40B37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ndi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dax</w:t>
            </w:r>
            <w:proofErr w:type="spellEnd"/>
          </w:p>
        </w:tc>
        <w:tc>
          <w:tcPr>
            <w:tcW w:w="1247" w:type="dxa"/>
            <w:vMerge w:val="restart"/>
          </w:tcPr>
          <w:p w14:paraId="16318A9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EF3166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02DE26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B54245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6033F6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</w:p>
        </w:tc>
        <w:tc>
          <w:tcPr>
            <w:tcW w:w="1247" w:type="dxa"/>
            <w:vMerge/>
          </w:tcPr>
          <w:p w14:paraId="35A325E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8531DF0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5EAFE37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ect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ypha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1CB6D30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CC9A7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4F3466A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3C81AB2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7B0510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2219FB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EF9C4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0EF3DD6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833990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58F14B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D1A70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A56AA3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59CC93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7645BF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E8323F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807CD4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E5B74D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559D1CB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F9FE93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028323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11B905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97D5F6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09C2C2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C07159F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4C233D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ect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mina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294C025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403B7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etti</w:t>
            </w:r>
            <w:proofErr w:type="spellEnd"/>
          </w:p>
        </w:tc>
        <w:tc>
          <w:tcPr>
            <w:tcW w:w="1247" w:type="dxa"/>
            <w:vMerge w:val="restart"/>
          </w:tcPr>
          <w:p w14:paraId="7DA8490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387AD2F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6D53A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D32DE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3861B3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5ACFDE1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37580AB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370BD0F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ect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uarez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5B5BAA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</w:tcPr>
          <w:p w14:paraId="66B85BB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robustus</w:t>
            </w:r>
          </w:p>
        </w:tc>
        <w:tc>
          <w:tcPr>
            <w:tcW w:w="1247" w:type="dxa"/>
            <w:vMerge w:val="restart"/>
          </w:tcPr>
          <w:p w14:paraId="49A2BE9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669CC67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DD5D83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shd w:val="clear" w:color="auto" w:fill="auto"/>
            <w:noWrap/>
          </w:tcPr>
          <w:p w14:paraId="1FD59E3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shd w:val="clear" w:color="auto" w:fill="auto"/>
            <w:noWrap/>
          </w:tcPr>
          <w:p w14:paraId="61244A3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liroides</w:t>
            </w:r>
            <w:proofErr w:type="spellEnd"/>
          </w:p>
        </w:tc>
        <w:tc>
          <w:tcPr>
            <w:tcW w:w="1247" w:type="dxa"/>
            <w:vMerge/>
          </w:tcPr>
          <w:p w14:paraId="4840522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FB803DC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277769D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ept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egn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2B248BC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3412A13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49BE971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17)</w:t>
            </w:r>
          </w:p>
        </w:tc>
      </w:tr>
      <w:tr w:rsidR="00BF36F0" w:rsidRPr="000C3E0A" w14:paraId="4117A5C3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4178DDF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54E8652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27CB4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352E023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259BF82" w14:textId="77777777" w:rsidTr="00AB5665">
        <w:trPr>
          <w:trHeight w:val="324"/>
        </w:trPr>
        <w:tc>
          <w:tcPr>
            <w:tcW w:w="3261" w:type="dxa"/>
            <w:vMerge/>
            <w:shd w:val="clear" w:color="auto" w:fill="auto"/>
            <w:noWrap/>
          </w:tcPr>
          <w:p w14:paraId="433F03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3631D0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C5E2D7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74036C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3595AA3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</w:tcPr>
          <w:p w14:paraId="0814AAE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istroni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fortis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1BEC4C9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343D27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6BEDF83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B8590AD" w14:textId="77777777" w:rsidTr="00AB5665">
        <w:trPr>
          <w:trHeight w:val="324"/>
        </w:trPr>
        <w:tc>
          <w:tcPr>
            <w:tcW w:w="3261" w:type="dxa"/>
            <w:vMerge/>
            <w:shd w:val="clear" w:color="auto" w:fill="auto"/>
            <w:noWrap/>
          </w:tcPr>
          <w:p w14:paraId="35F6D9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9FA96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D700D3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4EB832E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3A59703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</w:tcPr>
          <w:p w14:paraId="1E0BFEA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istroni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esiomorph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4D34791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117862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2E829B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6D8C6FE" w14:textId="77777777" w:rsidTr="00AB5665">
        <w:trPr>
          <w:trHeight w:val="324"/>
        </w:trPr>
        <w:tc>
          <w:tcPr>
            <w:tcW w:w="3261" w:type="dxa"/>
            <w:vMerge/>
            <w:shd w:val="clear" w:color="auto" w:fill="auto"/>
            <w:noWrap/>
          </w:tcPr>
          <w:p w14:paraId="629F30D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021B7B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892D5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l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cronyx</w:t>
            </w:r>
            <w:proofErr w:type="spellEnd"/>
          </w:p>
        </w:tc>
        <w:tc>
          <w:tcPr>
            <w:tcW w:w="1247" w:type="dxa"/>
            <w:vMerge/>
          </w:tcPr>
          <w:p w14:paraId="341E3B6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0D6735D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</w:tcPr>
          <w:p w14:paraId="4556AE1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istroni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ulus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29610A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AE697F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4B615A6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ABDB639" w14:textId="77777777" w:rsidTr="00AB5665">
        <w:trPr>
          <w:trHeight w:val="324"/>
        </w:trPr>
        <w:tc>
          <w:tcPr>
            <w:tcW w:w="3261" w:type="dxa"/>
            <w:vMerge/>
            <w:shd w:val="clear" w:color="auto" w:fill="auto"/>
            <w:noWrap/>
          </w:tcPr>
          <w:p w14:paraId="6E14B55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B7D9C8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CE9C8D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7FCBDBD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C37919F" w14:textId="77777777" w:rsidTr="00AB5665">
        <w:trPr>
          <w:trHeight w:val="324"/>
        </w:trPr>
        <w:tc>
          <w:tcPr>
            <w:tcW w:w="3261" w:type="dxa"/>
            <w:vMerge/>
            <w:shd w:val="clear" w:color="auto" w:fill="auto"/>
            <w:noWrap/>
          </w:tcPr>
          <w:p w14:paraId="6B0490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938ED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803D3F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15E70F0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8D1E829" w14:textId="77777777" w:rsidTr="00AB5665">
        <w:trPr>
          <w:trHeight w:val="324"/>
        </w:trPr>
        <w:tc>
          <w:tcPr>
            <w:tcW w:w="3261" w:type="dxa"/>
            <w:vMerge/>
            <w:shd w:val="clear" w:color="auto" w:fill="auto"/>
            <w:noWrap/>
          </w:tcPr>
          <w:p w14:paraId="5ADA6F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8E3545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4264DF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sodes</w:t>
            </w:r>
            <w:proofErr w:type="spellEnd"/>
          </w:p>
        </w:tc>
        <w:tc>
          <w:tcPr>
            <w:tcW w:w="1247" w:type="dxa"/>
            <w:vMerge/>
          </w:tcPr>
          <w:p w14:paraId="1C88D7F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00DEF88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37C44709" w14:textId="77777777" w:rsidR="00BF36F0" w:rsidRPr="000C3E0A" w:rsidRDefault="00BF36F0" w:rsidP="00AB56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Neotyphlocera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rassispina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7FE5EB7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</w:tcPr>
          <w:p w14:paraId="32868A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6E6ABE2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3FEE8D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1AAF69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6C2016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BBD89E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215FD1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BED0AD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536CF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2BC99E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8697C0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ndinus</w:t>
            </w:r>
            <w:proofErr w:type="spellEnd"/>
          </w:p>
        </w:tc>
        <w:tc>
          <w:tcPr>
            <w:tcW w:w="1247" w:type="dxa"/>
            <w:vMerge/>
          </w:tcPr>
          <w:p w14:paraId="11C7E01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26C2E4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FC5488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E7B160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30958A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k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lbiventer</w:t>
            </w:r>
            <w:proofErr w:type="spellEnd"/>
          </w:p>
        </w:tc>
        <w:tc>
          <w:tcPr>
            <w:tcW w:w="1247" w:type="dxa"/>
            <w:vMerge/>
          </w:tcPr>
          <w:p w14:paraId="489B8C8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AFA05F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B383B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760B1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3799A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k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rlepschii</w:t>
            </w:r>
            <w:proofErr w:type="spellEnd"/>
          </w:p>
        </w:tc>
        <w:tc>
          <w:tcPr>
            <w:tcW w:w="1247" w:type="dxa"/>
            <w:vMerge/>
          </w:tcPr>
          <w:p w14:paraId="1B3994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F61A68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4C49C7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5B36E1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F93B25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602E683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B1B1EB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03E75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74148F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E98442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227C718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7B819A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A75CC1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4243D8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D58C7C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61F5A4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6DA702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CBC417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D27E4A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E7C52A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427CBF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00D0AB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50CAE2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282EEC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40F40D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l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cronyx</w:t>
            </w:r>
            <w:proofErr w:type="spellEnd"/>
          </w:p>
        </w:tc>
        <w:tc>
          <w:tcPr>
            <w:tcW w:w="1247" w:type="dxa"/>
            <w:vMerge/>
          </w:tcPr>
          <w:p w14:paraId="1837CF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317D48F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F61E96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A43C7B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552AE3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sodes</w:t>
            </w:r>
            <w:proofErr w:type="spellEnd"/>
          </w:p>
        </w:tc>
        <w:tc>
          <w:tcPr>
            <w:tcW w:w="1247" w:type="dxa"/>
            <w:vMerge/>
          </w:tcPr>
          <w:p w14:paraId="0FF19CC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74794C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442452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D62819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71160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ligmodonti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</w:p>
        </w:tc>
        <w:tc>
          <w:tcPr>
            <w:tcW w:w="1247" w:type="dxa"/>
            <w:vMerge/>
          </w:tcPr>
          <w:p w14:paraId="00A4A48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3DD2A7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02334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19BCCB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10869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inerea</w:t>
            </w:r>
          </w:p>
        </w:tc>
        <w:tc>
          <w:tcPr>
            <w:tcW w:w="1247" w:type="dxa"/>
            <w:vMerge/>
          </w:tcPr>
          <w:p w14:paraId="4AB243B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47235BA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6B3B0D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692E64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C989C3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pimus</w:t>
            </w:r>
            <w:proofErr w:type="spellEnd"/>
          </w:p>
        </w:tc>
        <w:tc>
          <w:tcPr>
            <w:tcW w:w="1247" w:type="dxa"/>
            <w:vMerge/>
          </w:tcPr>
          <w:p w14:paraId="05ADB7D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F06925A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C84081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038684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F06200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rteri</w:t>
            </w:r>
            <w:proofErr w:type="spellEnd"/>
          </w:p>
        </w:tc>
        <w:tc>
          <w:tcPr>
            <w:tcW w:w="1247" w:type="dxa"/>
            <w:vMerge/>
          </w:tcPr>
          <w:p w14:paraId="490850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C59E88A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A2966D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15AAE9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EE83C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liroides</w:t>
            </w:r>
            <w:proofErr w:type="spellEnd"/>
          </w:p>
        </w:tc>
        <w:tc>
          <w:tcPr>
            <w:tcW w:w="1247" w:type="dxa"/>
            <w:vMerge/>
          </w:tcPr>
          <w:p w14:paraId="3E5C774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DFE87E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03AE3F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E48D2C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AC9DC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4D2D4D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8BCDECA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8B0D1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Neotyphlocera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hilensis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0259969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</w:tcPr>
          <w:p w14:paraId="41F3EE9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4615AD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3A36ABE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0BBD8D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17B0B8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874DAF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7601B2D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5AE957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E6DE05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844232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90555D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rhinus</w:t>
            </w:r>
            <w:proofErr w:type="spellEnd"/>
          </w:p>
        </w:tc>
        <w:tc>
          <w:tcPr>
            <w:tcW w:w="1247" w:type="dxa"/>
            <w:vMerge/>
          </w:tcPr>
          <w:p w14:paraId="4CBA648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6223C0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5A7A4B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B6778D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B94BBC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23F5C20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C762EA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A64863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D7DF15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3A0EFD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001D3B3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1ED92DA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CE8D64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B710B3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AC89B1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2CF1C3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1DE56D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227937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350B64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A6EE7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</w:p>
        </w:tc>
        <w:tc>
          <w:tcPr>
            <w:tcW w:w="1247" w:type="dxa"/>
            <w:vMerge/>
          </w:tcPr>
          <w:p w14:paraId="7BB38AB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66C32C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9B567F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F6258F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AFC5E6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3EBDE7A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BCB310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FE5D37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EEE52C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7EA47E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ridgesi</w:t>
            </w:r>
            <w:proofErr w:type="spellEnd"/>
          </w:p>
        </w:tc>
        <w:tc>
          <w:tcPr>
            <w:tcW w:w="1247" w:type="dxa"/>
            <w:vMerge/>
          </w:tcPr>
          <w:p w14:paraId="51D537D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824E6D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D24CD2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7DF5BD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ED3E91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szCs w:val="24"/>
                <w:lang w:eastAsia="es-CL"/>
              </w:rPr>
              <w:t xml:space="preserve"> sp.</w:t>
            </w:r>
          </w:p>
        </w:tc>
        <w:tc>
          <w:tcPr>
            <w:tcW w:w="1247" w:type="dxa"/>
            <w:vMerge/>
          </w:tcPr>
          <w:p w14:paraId="02A17C2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017A50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AB8BDE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C5ABB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FE55C7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4D18EBB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ECB2E5E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36228CF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Neotyphlocera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ardinas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66873CB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6D30456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6FE2E72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2, 17)</w:t>
            </w:r>
          </w:p>
        </w:tc>
      </w:tr>
      <w:tr w:rsidR="00BF36F0" w:rsidRPr="000C3E0A" w14:paraId="2478F5ED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03BEAC9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44EFA1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380AEFC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irta</w:t>
            </w:r>
            <w:proofErr w:type="spellEnd"/>
          </w:p>
        </w:tc>
        <w:tc>
          <w:tcPr>
            <w:tcW w:w="1247" w:type="dxa"/>
            <w:vMerge/>
          </w:tcPr>
          <w:p w14:paraId="169D1D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54DC8D9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4F7F435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60481E7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49C50F8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27F24BA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C0840E9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641EEB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lastRenderedPageBreak/>
              <w:t>Nonna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othschild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114214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F26736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liroides</w:t>
            </w:r>
            <w:proofErr w:type="spellEnd"/>
          </w:p>
        </w:tc>
        <w:tc>
          <w:tcPr>
            <w:tcW w:w="1247" w:type="dxa"/>
            <w:vMerge w:val="restart"/>
          </w:tcPr>
          <w:p w14:paraId="7125A3C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6C79E18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3AF192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F65370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8FCC83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inerea</w:t>
            </w:r>
          </w:p>
        </w:tc>
        <w:tc>
          <w:tcPr>
            <w:tcW w:w="1247" w:type="dxa"/>
            <w:vMerge/>
          </w:tcPr>
          <w:p w14:paraId="649969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EA8F25B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1ACEEE6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Noso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fasciatus</w:t>
            </w:r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0F9C11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7160C42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hirta</w:t>
            </w:r>
            <w:proofErr w:type="spellEnd"/>
          </w:p>
        </w:tc>
        <w:tc>
          <w:tcPr>
            <w:tcW w:w="1247" w:type="dxa"/>
            <w:vMerge w:val="restart"/>
          </w:tcPr>
          <w:p w14:paraId="285276E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17)</w:t>
            </w:r>
          </w:p>
        </w:tc>
      </w:tr>
      <w:tr w:rsidR="00BF36F0" w:rsidRPr="000C3E0A" w14:paraId="5CE80C11" w14:textId="77777777" w:rsidTr="00AB5665">
        <w:trPr>
          <w:trHeight w:val="312"/>
        </w:trPr>
        <w:tc>
          <w:tcPr>
            <w:tcW w:w="3261" w:type="dxa"/>
            <w:vMerge/>
            <w:vAlign w:val="center"/>
            <w:hideMark/>
          </w:tcPr>
          <w:p w14:paraId="326676D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  <w:hideMark/>
          </w:tcPr>
          <w:p w14:paraId="1FEA9BA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066340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28A1A9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B7D241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D23CB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12FD59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32278E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6C84BE1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B11E9B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ADF495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30E9D5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2B839E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rteri</w:t>
            </w:r>
            <w:proofErr w:type="spellEnd"/>
          </w:p>
        </w:tc>
        <w:tc>
          <w:tcPr>
            <w:tcW w:w="1247" w:type="dxa"/>
            <w:vMerge/>
          </w:tcPr>
          <w:p w14:paraId="409123A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27964BA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93F7A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3393E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60C6F9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yocastor coypus</w:t>
            </w:r>
          </w:p>
        </w:tc>
        <w:tc>
          <w:tcPr>
            <w:tcW w:w="1247" w:type="dxa"/>
            <w:vMerge/>
          </w:tcPr>
          <w:p w14:paraId="162131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7E33CE6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5619DD6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hille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394EB9B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</w:tcPr>
          <w:p w14:paraId="1C37756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</w:tcPr>
          <w:p w14:paraId="169FB4A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6AB53C34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33A3F42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onsobrina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33DB84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776B25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</w:tcPr>
          <w:p w14:paraId="6FA367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1F3330E3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45D3990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rypta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61A3020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591A7E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7FE2145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3B20F72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9E741D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7D6AD7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1C9F44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4BACB17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E27B3B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AB558B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A1A743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3E98AA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3178B0E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4F83E7B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54270C0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iana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7904AB5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32D7FF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439422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7060BF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281BA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5E01EC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2089B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3F359E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205056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E0509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25B6A3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807CAD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rteri</w:t>
            </w:r>
            <w:proofErr w:type="spellEnd"/>
          </w:p>
        </w:tc>
        <w:tc>
          <w:tcPr>
            <w:tcW w:w="1247" w:type="dxa"/>
            <w:vMerge/>
          </w:tcPr>
          <w:p w14:paraId="1DFDF0A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362FBE6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05AC89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nderlein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4734E0B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29E3B4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inchillu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hamae</w:t>
            </w:r>
            <w:proofErr w:type="spellEnd"/>
          </w:p>
        </w:tc>
        <w:tc>
          <w:tcPr>
            <w:tcW w:w="1247" w:type="dxa"/>
          </w:tcPr>
          <w:p w14:paraId="1B54E85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7ECFB42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27665E4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uegina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1D3C8F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74EB8E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gellanicus</w:t>
            </w:r>
            <w:proofErr w:type="spellEnd"/>
          </w:p>
        </w:tc>
        <w:tc>
          <w:tcPr>
            <w:tcW w:w="1247" w:type="dxa"/>
          </w:tcPr>
          <w:p w14:paraId="6219195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5C21E1E2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5970141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ewis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3BBF1B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D9E68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311DB7D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1F5F7DA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AE378D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39F8C8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ADDCD6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6A1E16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95E0F1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D63CB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8794BC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05E442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0B6A557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A188C1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875190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F4D11A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AAC23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sodes</w:t>
            </w:r>
            <w:proofErr w:type="spellEnd"/>
          </w:p>
        </w:tc>
        <w:tc>
          <w:tcPr>
            <w:tcW w:w="1247" w:type="dxa"/>
            <w:vMerge/>
          </w:tcPr>
          <w:p w14:paraId="08E025D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96EC9A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AC2FFC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5DC7D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6C9131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une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inchilloides</w:t>
            </w:r>
            <w:proofErr w:type="spellEnd"/>
          </w:p>
        </w:tc>
        <w:tc>
          <w:tcPr>
            <w:tcW w:w="1247" w:type="dxa"/>
            <w:vMerge/>
          </w:tcPr>
          <w:p w14:paraId="7AED37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471711F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2A3A04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urua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0ED401F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65BB1D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36C1D0B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5E3A8BB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F0D8E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617EF5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F46BE1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07F85D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DD59A11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70E353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g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471D052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F5B988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37F6B0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372678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68444D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B51843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14AB8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5A81DFC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45F34E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6F978A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B96B91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047B56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3A07B2B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95CE3C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37E2EE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ADA46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2D772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3E4071D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A3AE66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B9B47D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F2021A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EB7EA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l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cronyx</w:t>
            </w:r>
            <w:proofErr w:type="spellEnd"/>
          </w:p>
        </w:tc>
        <w:tc>
          <w:tcPr>
            <w:tcW w:w="1247" w:type="dxa"/>
            <w:vMerge/>
          </w:tcPr>
          <w:p w14:paraId="20BEFE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732930B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20A6436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ilewi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2573B6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31B29E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rhinus</w:t>
            </w:r>
            <w:proofErr w:type="spellEnd"/>
          </w:p>
        </w:tc>
        <w:tc>
          <w:tcPr>
            <w:tcW w:w="1247" w:type="dxa"/>
          </w:tcPr>
          <w:p w14:paraId="2424147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1A2F31EC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A3FD71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iracocha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4E2BCC9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153EBD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ulisc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oliviensis</w:t>
            </w:r>
            <w:proofErr w:type="spellEnd"/>
          </w:p>
        </w:tc>
        <w:tc>
          <w:tcPr>
            <w:tcW w:w="1247" w:type="dxa"/>
            <w:vMerge w:val="restart"/>
          </w:tcPr>
          <w:p w14:paraId="0B8C233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6136827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F9AFA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7800ED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6C6CB5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ndi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dax</w:t>
            </w:r>
            <w:proofErr w:type="spellEnd"/>
          </w:p>
        </w:tc>
        <w:tc>
          <w:tcPr>
            <w:tcW w:w="1247" w:type="dxa"/>
            <w:vMerge/>
          </w:tcPr>
          <w:p w14:paraId="3373169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5A2257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338357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E67B56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BA6F97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1FBD8B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686573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884CDE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9DBF8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6CCA77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inchillu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hamae</w:t>
            </w:r>
            <w:proofErr w:type="spellEnd"/>
          </w:p>
        </w:tc>
        <w:tc>
          <w:tcPr>
            <w:tcW w:w="1247" w:type="dxa"/>
            <w:vMerge/>
          </w:tcPr>
          <w:p w14:paraId="1442821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645802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ACDD50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571DF1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C88005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sgoodi</w:t>
            </w:r>
            <w:proofErr w:type="spellEnd"/>
          </w:p>
        </w:tc>
        <w:tc>
          <w:tcPr>
            <w:tcW w:w="1247" w:type="dxa"/>
            <w:vMerge/>
          </w:tcPr>
          <w:p w14:paraId="48830A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8247F68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1352424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wiles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55C50C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3770C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rhinus</w:t>
            </w:r>
            <w:proofErr w:type="spellEnd"/>
          </w:p>
        </w:tc>
        <w:tc>
          <w:tcPr>
            <w:tcW w:w="1247" w:type="dxa"/>
            <w:vMerge w:val="restart"/>
          </w:tcPr>
          <w:p w14:paraId="092FC1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665169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B386F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F1C6BF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0667A0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rhinus</w:t>
            </w:r>
            <w:proofErr w:type="spellEnd"/>
          </w:p>
        </w:tc>
        <w:tc>
          <w:tcPr>
            <w:tcW w:w="1247" w:type="dxa"/>
            <w:vMerge/>
          </w:tcPr>
          <w:p w14:paraId="3664718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32EDFAB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2F20C66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oc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wolffsohn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1767F03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977AB4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4EF189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2, 15, 17)</w:t>
            </w:r>
          </w:p>
        </w:tc>
      </w:tr>
      <w:tr w:rsidR="00BF36F0" w:rsidRPr="000C3E0A" w14:paraId="11243C9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8476FC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797D1C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6587B4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2B7DB8B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12DD53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6354D3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5E001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D96751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l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cronyx</w:t>
            </w:r>
            <w:proofErr w:type="spellEnd"/>
          </w:p>
        </w:tc>
        <w:tc>
          <w:tcPr>
            <w:tcW w:w="1247" w:type="dxa"/>
            <w:vMerge/>
          </w:tcPr>
          <w:p w14:paraId="4017EEB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7F2EA4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658BC8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545471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DC5BC4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45D42D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B7AA80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D11EE4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3EEB67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7DBC9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35BCEA7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441B297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1B8DBA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lastRenderedPageBreak/>
              <w:t>Polygen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platensis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273DD6B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A63A3C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robustus</w:t>
            </w:r>
          </w:p>
        </w:tc>
        <w:tc>
          <w:tcPr>
            <w:tcW w:w="1247" w:type="dxa"/>
            <w:vMerge w:val="restart"/>
          </w:tcPr>
          <w:p w14:paraId="2B8E7C4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FB8023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76D10B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E2614D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5FB55D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fulvus</w:t>
            </w:r>
          </w:p>
        </w:tc>
        <w:tc>
          <w:tcPr>
            <w:tcW w:w="1247" w:type="dxa"/>
            <w:vMerge/>
          </w:tcPr>
          <w:p w14:paraId="56185D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A907D2A" w14:textId="77777777" w:rsidTr="00AB5665">
        <w:trPr>
          <w:trHeight w:val="324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513AB18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ule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irritan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hideMark/>
          </w:tcPr>
          <w:p w14:paraId="53BA74D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us musculus</w:t>
            </w:r>
          </w:p>
        </w:tc>
        <w:tc>
          <w:tcPr>
            <w:tcW w:w="2977" w:type="dxa"/>
            <w:vMerge w:val="restart"/>
            <w:shd w:val="clear" w:color="auto" w:fill="auto"/>
            <w:noWrap/>
            <w:hideMark/>
          </w:tcPr>
          <w:p w14:paraId="3322522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agidium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iscacia</w:t>
            </w:r>
            <w:proofErr w:type="spellEnd"/>
          </w:p>
        </w:tc>
        <w:tc>
          <w:tcPr>
            <w:tcW w:w="1247" w:type="dxa"/>
            <w:vMerge w:val="restart"/>
          </w:tcPr>
          <w:p w14:paraId="46B64C0E" w14:textId="228242C4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 xml:space="preserve">(22, </w:t>
            </w:r>
            <w:r w:rsidR="00FF1E98" w:rsidRPr="000C3E0A">
              <w:rPr>
                <w:rFonts w:eastAsia="Times New Roman" w:cs="Times New Roman"/>
                <w:noProof/>
                <w:szCs w:val="24"/>
                <w:lang w:eastAsia="es-CL"/>
              </w:rPr>
              <w:t>7</w:t>
            </w:r>
            <w:r w:rsidR="00FF1E98">
              <w:rPr>
                <w:rFonts w:eastAsia="Times New Roman" w:cs="Times New Roman"/>
                <w:noProof/>
                <w:szCs w:val="24"/>
                <w:lang w:eastAsia="es-CL"/>
              </w:rPr>
              <w:t>0</w:t>
            </w: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)</w:t>
            </w:r>
          </w:p>
        </w:tc>
      </w:tr>
      <w:tr w:rsidR="00BF36F0" w:rsidRPr="000C3E0A" w14:paraId="29906197" w14:textId="77777777" w:rsidTr="00AB5665">
        <w:trPr>
          <w:trHeight w:val="288"/>
        </w:trPr>
        <w:tc>
          <w:tcPr>
            <w:tcW w:w="3261" w:type="dxa"/>
            <w:vMerge/>
            <w:vAlign w:val="center"/>
            <w:hideMark/>
          </w:tcPr>
          <w:p w14:paraId="741EAA6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shd w:val="clear" w:color="auto" w:fill="auto"/>
            <w:noWrap/>
            <w:hideMark/>
          </w:tcPr>
          <w:p w14:paraId="577CB5D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vMerge/>
            <w:shd w:val="clear" w:color="auto" w:fill="auto"/>
            <w:noWrap/>
            <w:hideMark/>
          </w:tcPr>
          <w:p w14:paraId="6659EE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  <w:vMerge/>
          </w:tcPr>
          <w:p w14:paraId="2312F6B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6C77A97" w14:textId="77777777" w:rsidTr="00AB5665">
        <w:trPr>
          <w:trHeight w:val="288"/>
        </w:trPr>
        <w:tc>
          <w:tcPr>
            <w:tcW w:w="3261" w:type="dxa"/>
            <w:vMerge/>
            <w:vAlign w:val="center"/>
            <w:hideMark/>
          </w:tcPr>
          <w:p w14:paraId="22FCA8C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shd w:val="clear" w:color="auto" w:fill="auto"/>
            <w:noWrap/>
            <w:hideMark/>
          </w:tcPr>
          <w:p w14:paraId="51E3F31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vMerge/>
            <w:shd w:val="clear" w:color="auto" w:fill="auto"/>
            <w:noWrap/>
            <w:hideMark/>
          </w:tcPr>
          <w:p w14:paraId="30F0E1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  <w:vMerge/>
          </w:tcPr>
          <w:p w14:paraId="240389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CDFC3FC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1DB6BA6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phinct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re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061A39E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14:paraId="372BC15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anosus</w:t>
            </w:r>
            <w:proofErr w:type="spellEnd"/>
          </w:p>
        </w:tc>
        <w:tc>
          <w:tcPr>
            <w:tcW w:w="1247" w:type="dxa"/>
            <w:vMerge w:val="restart"/>
          </w:tcPr>
          <w:p w14:paraId="24A3D99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2, 15, 17)</w:t>
            </w:r>
          </w:p>
        </w:tc>
      </w:tr>
      <w:tr w:rsidR="00BF36F0" w:rsidRPr="000C3E0A" w14:paraId="6DDA5D5A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F6E68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9B07FF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32914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5A1189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1C2480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D3C317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9419DA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54B102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4BB675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FD370B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552386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E4B2E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54C3E7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nborni</w:t>
            </w:r>
            <w:proofErr w:type="spellEnd"/>
          </w:p>
        </w:tc>
        <w:tc>
          <w:tcPr>
            <w:tcW w:w="1247" w:type="dxa"/>
            <w:vMerge/>
          </w:tcPr>
          <w:p w14:paraId="3905D54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E1AA13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D97DC3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5E9267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C758B4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rhinus</w:t>
            </w:r>
            <w:proofErr w:type="spellEnd"/>
          </w:p>
        </w:tc>
        <w:tc>
          <w:tcPr>
            <w:tcW w:w="1247" w:type="dxa"/>
            <w:vMerge/>
          </w:tcPr>
          <w:p w14:paraId="446E14A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014BF2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EA8437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831808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E1B9EF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74AE5C3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EE40BB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6F67A9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8CA900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E04692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6A4407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B94DB5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DA144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EE086E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6A3784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l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cronyx</w:t>
            </w:r>
            <w:proofErr w:type="spellEnd"/>
          </w:p>
        </w:tc>
        <w:tc>
          <w:tcPr>
            <w:tcW w:w="1247" w:type="dxa"/>
            <w:vMerge/>
          </w:tcPr>
          <w:p w14:paraId="184AE0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94D75B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8AE42F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04C9CD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62A593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71ACB2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B1ADC1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BA954A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A226C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5A2B98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sodes</w:t>
            </w:r>
            <w:proofErr w:type="spellEnd"/>
          </w:p>
        </w:tc>
        <w:tc>
          <w:tcPr>
            <w:tcW w:w="1247" w:type="dxa"/>
            <w:vMerge/>
          </w:tcPr>
          <w:p w14:paraId="4EB4D9F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EC5081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079D51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CEFB2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2B058C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une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ordax</w:t>
            </w:r>
            <w:proofErr w:type="spellEnd"/>
          </w:p>
        </w:tc>
        <w:tc>
          <w:tcPr>
            <w:tcW w:w="1247" w:type="dxa"/>
            <w:vMerge/>
          </w:tcPr>
          <w:p w14:paraId="124AE87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20F3C9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7D3C1D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1C0B93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98D3CF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ikumche</w:t>
            </w:r>
            <w:proofErr w:type="spellEnd"/>
          </w:p>
        </w:tc>
        <w:tc>
          <w:tcPr>
            <w:tcW w:w="1247" w:type="dxa"/>
            <w:vMerge/>
          </w:tcPr>
          <w:p w14:paraId="3A693B2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C8FC9E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D93EBC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ECA295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CA17AF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09F87A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B4CBB6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341A8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8F903F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41A5CC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2266C2D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7B6E36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9BEDC8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A1DF22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9E023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palac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yanus</w:t>
            </w:r>
          </w:p>
        </w:tc>
        <w:tc>
          <w:tcPr>
            <w:tcW w:w="1247" w:type="dxa"/>
            <w:vMerge/>
          </w:tcPr>
          <w:p w14:paraId="76ACA15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064B1D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E3F651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116592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1663A2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rteri</w:t>
            </w:r>
            <w:proofErr w:type="spellEnd"/>
          </w:p>
        </w:tc>
        <w:tc>
          <w:tcPr>
            <w:tcW w:w="1247" w:type="dxa"/>
            <w:vMerge/>
          </w:tcPr>
          <w:p w14:paraId="59D1CAF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942977E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120730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mp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38DC0BC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6CBC4EA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 w:val="restart"/>
          </w:tcPr>
          <w:p w14:paraId="0F22E89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17)</w:t>
            </w:r>
          </w:p>
        </w:tc>
      </w:tr>
      <w:tr w:rsidR="00BF36F0" w:rsidRPr="000C3E0A" w14:paraId="2FAA359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ABA890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1288E1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BE0D8F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4BEF1FF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3BF37B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FD69E6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7877FE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4429A6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0A2976C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026ACE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9CA406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F14805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08B43F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39BA6E4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931B1CF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26C422D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lept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4D7859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D1EED8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</w:p>
        </w:tc>
        <w:tc>
          <w:tcPr>
            <w:tcW w:w="1247" w:type="dxa"/>
            <w:vMerge w:val="restart"/>
          </w:tcPr>
          <w:p w14:paraId="468B4D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688F24F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27F38D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5B4D73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5B03E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25487A7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21F3AC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689C34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E14CFA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F6E621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magister</w:t>
            </w:r>
          </w:p>
        </w:tc>
        <w:tc>
          <w:tcPr>
            <w:tcW w:w="1247" w:type="dxa"/>
            <w:vMerge/>
          </w:tcPr>
          <w:p w14:paraId="48B5663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125FEA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31F96C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DE71A4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5E8813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hygus</w:t>
            </w:r>
            <w:proofErr w:type="spellEnd"/>
          </w:p>
        </w:tc>
        <w:tc>
          <w:tcPr>
            <w:tcW w:w="1247" w:type="dxa"/>
            <w:vMerge/>
          </w:tcPr>
          <w:p w14:paraId="43B2103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FE34948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49A633B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om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081BBDE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B51953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ridgesi</w:t>
            </w:r>
            <w:proofErr w:type="spellEnd"/>
          </w:p>
        </w:tc>
        <w:tc>
          <w:tcPr>
            <w:tcW w:w="1247" w:type="dxa"/>
          </w:tcPr>
          <w:p w14:paraId="73D57B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F7C4532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2D7F4A9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ontortrix</w:t>
            </w: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075C566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C6A4F1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15699B6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6F67962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D77432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3587E5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4F3D8E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19D3DA3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98C902C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  <w:hideMark/>
          </w:tcPr>
          <w:p w14:paraId="73F8EB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orfidi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  <w:hideMark/>
          </w:tcPr>
          <w:p w14:paraId="2F630B6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05B9DB4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461D9FE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17)</w:t>
            </w:r>
          </w:p>
        </w:tc>
      </w:tr>
      <w:tr w:rsidR="00BF36F0" w:rsidRPr="000C3E0A" w14:paraId="7F31242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083E2B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E9D74B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992D8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118039A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AA8149F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B4577A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30C79E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0ADF8F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/>
          </w:tcPr>
          <w:p w14:paraId="4D344E2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74ACA73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D2C16C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F72327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B071A8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6A92A82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D00E8A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B455A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EA10CE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3788EE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uscus</w:t>
            </w:r>
            <w:proofErr w:type="spellEnd"/>
          </w:p>
        </w:tc>
        <w:tc>
          <w:tcPr>
            <w:tcW w:w="1247" w:type="dxa"/>
            <w:vMerge/>
          </w:tcPr>
          <w:p w14:paraId="630EE1F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9EF85D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6EB04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10719F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87C48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12F9885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C56554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4EF1B1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3F031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0AF9E2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ridgesi</w:t>
            </w:r>
            <w:proofErr w:type="spellEnd"/>
          </w:p>
        </w:tc>
        <w:tc>
          <w:tcPr>
            <w:tcW w:w="1247" w:type="dxa"/>
            <w:vMerge/>
          </w:tcPr>
          <w:p w14:paraId="7C524CB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F80C50C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711AF2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C792D7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FD298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lunatus</w:t>
            </w:r>
          </w:p>
        </w:tc>
        <w:tc>
          <w:tcPr>
            <w:tcW w:w="1247" w:type="dxa"/>
            <w:vMerge/>
          </w:tcPr>
          <w:p w14:paraId="7D1E53C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150187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A14296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28588F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7E56F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67E182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539991B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08C66C7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lut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3F3ABFC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BDD27B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ulisc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ublimis</w:t>
            </w:r>
            <w:proofErr w:type="spellEnd"/>
          </w:p>
        </w:tc>
        <w:tc>
          <w:tcPr>
            <w:tcW w:w="1247" w:type="dxa"/>
            <w:vMerge w:val="restart"/>
          </w:tcPr>
          <w:p w14:paraId="7E4A58B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1C3B44F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DB35EC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547B4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AD487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666DC56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BD0A6E2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28D12F7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ulin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7C17A8F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2BB2FA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ulinus</w:t>
            </w:r>
            <w:proofErr w:type="spellEnd"/>
          </w:p>
        </w:tc>
        <w:tc>
          <w:tcPr>
            <w:tcW w:w="1247" w:type="dxa"/>
            <w:vMerge w:val="restart"/>
          </w:tcPr>
          <w:p w14:paraId="521F0A0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20C28EA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E9ED4A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E50555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AE5F80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gellanicus</w:t>
            </w:r>
            <w:proofErr w:type="spellEnd"/>
          </w:p>
        </w:tc>
        <w:tc>
          <w:tcPr>
            <w:tcW w:w="1247" w:type="dxa"/>
            <w:vMerge/>
          </w:tcPr>
          <w:p w14:paraId="23697B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172C28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2E778A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50D872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30691C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olburni</w:t>
            </w:r>
            <w:proofErr w:type="spellEnd"/>
          </w:p>
        </w:tc>
        <w:tc>
          <w:tcPr>
            <w:tcW w:w="1247" w:type="dxa"/>
            <w:vMerge/>
          </w:tcPr>
          <w:p w14:paraId="3E13320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1B95A0B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2A9DB7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rhombus </w:t>
            </w:r>
          </w:p>
        </w:tc>
        <w:tc>
          <w:tcPr>
            <w:tcW w:w="1990" w:type="dxa"/>
            <w:shd w:val="clear" w:color="auto" w:fill="auto"/>
            <w:noWrap/>
          </w:tcPr>
          <w:p w14:paraId="7F9AFF6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</w:tcPr>
          <w:p w14:paraId="7845A65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230B409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2, 15, 17)</w:t>
            </w:r>
          </w:p>
        </w:tc>
      </w:tr>
      <w:tr w:rsidR="00BF36F0" w:rsidRPr="000C3E0A" w14:paraId="5D885AE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EBFF72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6579F5A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shd w:val="clear" w:color="auto" w:fill="auto"/>
            <w:noWrap/>
          </w:tcPr>
          <w:p w14:paraId="12D2E28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3F488E5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70C5B150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314CAA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FAE537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DC5A37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rachiotis</w:t>
            </w:r>
            <w:proofErr w:type="spellEnd"/>
          </w:p>
        </w:tc>
        <w:tc>
          <w:tcPr>
            <w:tcW w:w="1247" w:type="dxa"/>
            <w:vMerge/>
          </w:tcPr>
          <w:p w14:paraId="621C3FB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48E833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B3035B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38A47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AF49A2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74CB412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18387B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A4C313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809D8B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CCB990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une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ordax</w:t>
            </w:r>
            <w:proofErr w:type="spellEnd"/>
          </w:p>
        </w:tc>
        <w:tc>
          <w:tcPr>
            <w:tcW w:w="1247" w:type="dxa"/>
            <w:vMerge/>
          </w:tcPr>
          <w:p w14:paraId="59B9A1D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B2A1E5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DF9FE3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A9AB7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C8D37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209A51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1D0054D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9D9EEE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8AE05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70F4E6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713F3B3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F23FEDB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4681DB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949891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51C2DD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sodes</w:t>
            </w:r>
            <w:proofErr w:type="spellEnd"/>
          </w:p>
        </w:tc>
        <w:tc>
          <w:tcPr>
            <w:tcW w:w="1247" w:type="dxa"/>
            <w:vMerge/>
          </w:tcPr>
          <w:p w14:paraId="651845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7723C3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2F51A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002012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7F265E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793BD5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04E772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47CFCF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A02958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02E720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ikumche</w:t>
            </w:r>
            <w:proofErr w:type="spellEnd"/>
          </w:p>
        </w:tc>
        <w:tc>
          <w:tcPr>
            <w:tcW w:w="1247" w:type="dxa"/>
            <w:vMerge/>
          </w:tcPr>
          <w:p w14:paraId="30D902D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060A1F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D3CE6F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4761BA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20FA1C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rteri</w:t>
            </w:r>
            <w:proofErr w:type="spellEnd"/>
          </w:p>
        </w:tc>
        <w:tc>
          <w:tcPr>
            <w:tcW w:w="1247" w:type="dxa"/>
            <w:vMerge/>
          </w:tcPr>
          <w:p w14:paraId="7CBED79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46FC2E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5631E42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530BB10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293E84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ulinus</w:t>
            </w:r>
            <w:proofErr w:type="spellEnd"/>
          </w:p>
        </w:tc>
        <w:tc>
          <w:tcPr>
            <w:tcW w:w="1247" w:type="dxa"/>
            <w:vMerge/>
          </w:tcPr>
          <w:p w14:paraId="7F42101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091851A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6E942C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atyr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458F04C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AB6635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fuscus</w:t>
            </w:r>
            <w:proofErr w:type="spellEnd"/>
          </w:p>
        </w:tc>
        <w:tc>
          <w:tcPr>
            <w:tcW w:w="1247" w:type="dxa"/>
            <w:vMerge w:val="restart"/>
          </w:tcPr>
          <w:p w14:paraId="620CCFE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2E9217FA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09ABED4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3BB2E9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EF7104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cona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orteri</w:t>
            </w:r>
            <w:proofErr w:type="spellEnd"/>
          </w:p>
        </w:tc>
        <w:tc>
          <w:tcPr>
            <w:tcW w:w="1247" w:type="dxa"/>
            <w:vMerge/>
          </w:tcPr>
          <w:p w14:paraId="4737465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1BA9E4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5AE974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5EE673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5FB974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le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cronyx</w:t>
            </w:r>
            <w:proofErr w:type="spellEnd"/>
          </w:p>
        </w:tc>
        <w:tc>
          <w:tcPr>
            <w:tcW w:w="1247" w:type="dxa"/>
            <w:vMerge/>
          </w:tcPr>
          <w:p w14:paraId="3FE866C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F14A6C7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F57E5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A1BF1B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D15AE4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eox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valdivianus</w:t>
            </w:r>
            <w:proofErr w:type="spellEnd"/>
          </w:p>
        </w:tc>
        <w:tc>
          <w:tcPr>
            <w:tcW w:w="1247" w:type="dxa"/>
            <w:vMerge/>
          </w:tcPr>
          <w:p w14:paraId="53CB089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5C79271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464EDCA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imulan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5A750ED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7C77C8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 w:val="restart"/>
          </w:tcPr>
          <w:p w14:paraId="1B018E9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5BBC07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449C83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D9418D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58AB96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ligoryz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caudatus</w:t>
            </w:r>
            <w:proofErr w:type="spellEnd"/>
          </w:p>
        </w:tc>
        <w:tc>
          <w:tcPr>
            <w:tcW w:w="1247" w:type="dxa"/>
            <w:vMerge/>
          </w:tcPr>
          <w:p w14:paraId="75F7FD4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CE5F9CF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ED2857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D562A7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DA754E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47719EC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593719A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4DAD642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etrapsyll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antillus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0FE7D9A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C9598F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2219DF2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, 17)</w:t>
            </w:r>
          </w:p>
        </w:tc>
      </w:tr>
      <w:tr w:rsidR="00BF36F0" w:rsidRPr="000C3E0A" w14:paraId="31E6D35E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479F9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674443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556AE30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ngipilis</w:t>
            </w:r>
            <w:proofErr w:type="spellEnd"/>
          </w:p>
        </w:tc>
        <w:tc>
          <w:tcPr>
            <w:tcW w:w="1247" w:type="dxa"/>
            <w:vMerge/>
          </w:tcPr>
          <w:p w14:paraId="0093671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A5920F2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F479A3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8F3DF8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ED2E81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rhinus</w:t>
            </w:r>
            <w:proofErr w:type="spellEnd"/>
          </w:p>
        </w:tc>
        <w:tc>
          <w:tcPr>
            <w:tcW w:w="1247" w:type="dxa"/>
            <w:vMerge/>
          </w:tcPr>
          <w:p w14:paraId="3C1E1D5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F335FD1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851CB8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4FA4EF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1B5227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Eune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ordax</w:t>
            </w:r>
            <w:proofErr w:type="spellEnd"/>
          </w:p>
        </w:tc>
        <w:tc>
          <w:tcPr>
            <w:tcW w:w="1247" w:type="dxa"/>
            <w:vMerge/>
          </w:tcPr>
          <w:p w14:paraId="5CF71D7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EECA56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40EF7DC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EB87B7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664F44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eithr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sodes</w:t>
            </w:r>
            <w:proofErr w:type="spellEnd"/>
          </w:p>
        </w:tc>
        <w:tc>
          <w:tcPr>
            <w:tcW w:w="1247" w:type="dxa"/>
            <w:vMerge/>
          </w:tcPr>
          <w:p w14:paraId="29FBE0D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0D2AB76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791C3A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4E0B745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87C3BC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oxodont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icropus</w:t>
            </w:r>
            <w:proofErr w:type="spellEnd"/>
          </w:p>
        </w:tc>
        <w:tc>
          <w:tcPr>
            <w:tcW w:w="1247" w:type="dxa"/>
            <w:vMerge/>
          </w:tcPr>
          <w:p w14:paraId="410DFDE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B4C925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D08A33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F6A243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5FB098B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/>
          </w:tcPr>
          <w:p w14:paraId="3AAA1DF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00EEC38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3396753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E1A6FA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73A42D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2124196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3E3E4794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2D006B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619E207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A50BBA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Spalacop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cyanus</w:t>
            </w:r>
          </w:p>
        </w:tc>
        <w:tc>
          <w:tcPr>
            <w:tcW w:w="1247" w:type="dxa"/>
            <w:vMerge/>
          </w:tcPr>
          <w:p w14:paraId="563B5BD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41A9DD68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764CCCC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7B58201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ED3141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gellanicus</w:t>
            </w:r>
            <w:proofErr w:type="spellEnd"/>
          </w:p>
        </w:tc>
        <w:tc>
          <w:tcPr>
            <w:tcW w:w="1247" w:type="dxa"/>
            <w:vMerge/>
          </w:tcPr>
          <w:p w14:paraId="02B700E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5D9D1696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C9FA99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0438CE6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25438F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Octodon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degus</w:t>
            </w:r>
          </w:p>
        </w:tc>
        <w:tc>
          <w:tcPr>
            <w:tcW w:w="1247" w:type="dxa"/>
            <w:vMerge/>
          </w:tcPr>
          <w:p w14:paraId="441B12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18E95495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6E78624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1B5F9D0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E170D6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com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ennetti</w:t>
            </w:r>
            <w:proofErr w:type="spellEnd"/>
          </w:p>
        </w:tc>
        <w:tc>
          <w:tcPr>
            <w:tcW w:w="1247" w:type="dxa"/>
            <w:vMerge/>
          </w:tcPr>
          <w:p w14:paraId="1569DA5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6718CE5D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4A5E94F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iamast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allen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2985DAD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0F284CE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maulinus</w:t>
            </w:r>
            <w:proofErr w:type="spellEnd"/>
          </w:p>
        </w:tc>
        <w:tc>
          <w:tcPr>
            <w:tcW w:w="1247" w:type="dxa"/>
          </w:tcPr>
          <w:p w14:paraId="181B36F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5A685EC9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3DB1B2C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iamast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avicola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65256DB0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67EDE58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Cavia </w:t>
            </w:r>
            <w:r w:rsidRPr="000C3E0A">
              <w:rPr>
                <w:rFonts w:eastAsia="Times New Roman" w:cs="Times New Roman"/>
                <w:szCs w:val="24"/>
                <w:lang w:eastAsia="es-CL"/>
              </w:rPr>
              <w:t>sp.</w:t>
            </w:r>
          </w:p>
        </w:tc>
        <w:tc>
          <w:tcPr>
            <w:tcW w:w="1247" w:type="dxa"/>
          </w:tcPr>
          <w:p w14:paraId="2C8A8DA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42932966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7109242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iamast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gallardo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06BDC66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97191E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brothrix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olivacea</w:t>
            </w:r>
          </w:p>
        </w:tc>
        <w:tc>
          <w:tcPr>
            <w:tcW w:w="1247" w:type="dxa"/>
            <w:vMerge w:val="restart"/>
          </w:tcPr>
          <w:p w14:paraId="54F7D42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B5E68C6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22A7F53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2077EE1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33F4D1E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olburni</w:t>
            </w:r>
            <w:proofErr w:type="spellEnd"/>
          </w:p>
        </w:tc>
        <w:tc>
          <w:tcPr>
            <w:tcW w:w="1247" w:type="dxa"/>
            <w:vMerge/>
          </w:tcPr>
          <w:p w14:paraId="5225489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F3CDF15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FE65C4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iamastu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lesiu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736FF73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296C2C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tenomy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robustus</w:t>
            </w:r>
          </w:p>
        </w:tc>
        <w:tc>
          <w:tcPr>
            <w:tcW w:w="1247" w:type="dxa"/>
          </w:tcPr>
          <w:p w14:paraId="35EBB99F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23088CF9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4D46E5B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Tunga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bonneti</w:t>
            </w:r>
            <w:proofErr w:type="spellEnd"/>
          </w:p>
        </w:tc>
        <w:tc>
          <w:tcPr>
            <w:tcW w:w="1990" w:type="dxa"/>
            <w:vMerge w:val="restart"/>
            <w:shd w:val="clear" w:color="auto" w:fill="auto"/>
            <w:noWrap/>
          </w:tcPr>
          <w:p w14:paraId="33E6B8E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</w:tcPr>
          <w:p w14:paraId="35513F14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  <w:vMerge w:val="restart"/>
          </w:tcPr>
          <w:p w14:paraId="08EDBA1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76B712C9" w14:textId="77777777" w:rsidTr="00AB5665">
        <w:trPr>
          <w:trHeight w:val="312"/>
        </w:trPr>
        <w:tc>
          <w:tcPr>
            <w:tcW w:w="3261" w:type="dxa"/>
            <w:vMerge/>
            <w:shd w:val="clear" w:color="auto" w:fill="auto"/>
            <w:noWrap/>
          </w:tcPr>
          <w:p w14:paraId="1A15020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vMerge/>
            <w:shd w:val="clear" w:color="auto" w:fill="auto"/>
            <w:noWrap/>
          </w:tcPr>
          <w:p w14:paraId="32FB8AA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770306C6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anthopygus</w:t>
            </w:r>
            <w:proofErr w:type="spellEnd"/>
          </w:p>
        </w:tc>
        <w:tc>
          <w:tcPr>
            <w:tcW w:w="1247" w:type="dxa"/>
            <w:vMerge/>
          </w:tcPr>
          <w:p w14:paraId="4A27DF8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  <w:tr w:rsidR="00BF36F0" w:rsidRPr="000C3E0A" w14:paraId="2371E400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8589391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lastRenderedPageBreak/>
              <w:t xml:space="preserve">Tunga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lib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292206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196FB4F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Phyllotis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darwini</w:t>
            </w:r>
            <w:proofErr w:type="spellEnd"/>
          </w:p>
        </w:tc>
        <w:tc>
          <w:tcPr>
            <w:tcW w:w="1247" w:type="dxa"/>
          </w:tcPr>
          <w:p w14:paraId="6D7E5AE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5CADC3B5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6344A1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Tunga penetrans</w:t>
            </w:r>
          </w:p>
        </w:tc>
        <w:tc>
          <w:tcPr>
            <w:tcW w:w="1990" w:type="dxa"/>
            <w:shd w:val="clear" w:color="auto" w:fill="auto"/>
            <w:noWrap/>
          </w:tcPr>
          <w:p w14:paraId="5AF677F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shd w:val="clear" w:color="auto" w:fill="auto"/>
            <w:noWrap/>
          </w:tcPr>
          <w:p w14:paraId="3C65EF9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</w:tcPr>
          <w:p w14:paraId="2DA6378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2D8CE0C4" w14:textId="77777777" w:rsidTr="00AB5665">
        <w:trPr>
          <w:trHeight w:val="312"/>
        </w:trPr>
        <w:tc>
          <w:tcPr>
            <w:tcW w:w="3261" w:type="dxa"/>
            <w:shd w:val="clear" w:color="auto" w:fill="auto"/>
            <w:noWrap/>
          </w:tcPr>
          <w:p w14:paraId="1139EC65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en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astia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762E98E8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shd w:val="clear" w:color="auto" w:fill="auto"/>
            <w:noWrap/>
          </w:tcPr>
          <w:p w14:paraId="74AD01A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</w:tcPr>
          <w:p w14:paraId="2C2549CC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6BAB062D" w14:textId="77777777" w:rsidTr="00AB5665">
        <w:trPr>
          <w:trHeight w:val="312"/>
        </w:trPr>
        <w:tc>
          <w:tcPr>
            <w:tcW w:w="3261" w:type="dxa"/>
            <w:vMerge w:val="restart"/>
            <w:shd w:val="clear" w:color="auto" w:fill="auto"/>
            <w:noWrap/>
          </w:tcPr>
          <w:p w14:paraId="109787E3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Xenopsylla</w:t>
            </w:r>
            <w:proofErr w:type="spellEnd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cheopis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</w:tcPr>
          <w:p w14:paraId="2044CA49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 xml:space="preserve">Rattus </w:t>
            </w:r>
            <w:proofErr w:type="spellStart"/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</w:t>
            </w:r>
            <w:proofErr w:type="spellEnd"/>
          </w:p>
        </w:tc>
        <w:tc>
          <w:tcPr>
            <w:tcW w:w="2977" w:type="dxa"/>
            <w:vMerge w:val="restart"/>
            <w:shd w:val="clear" w:color="auto" w:fill="auto"/>
            <w:noWrap/>
          </w:tcPr>
          <w:p w14:paraId="0A111C8D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  <w:vMerge w:val="restart"/>
          </w:tcPr>
          <w:p w14:paraId="4D811262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noProof/>
                <w:szCs w:val="24"/>
                <w:lang w:eastAsia="es-CL"/>
              </w:rPr>
              <w:t>(15)</w:t>
            </w:r>
          </w:p>
        </w:tc>
      </w:tr>
      <w:tr w:rsidR="00BF36F0" w:rsidRPr="000C3E0A" w14:paraId="0969FE62" w14:textId="77777777" w:rsidTr="00AB5665">
        <w:trPr>
          <w:trHeight w:val="312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B18DE9E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21070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  <w:r w:rsidRPr="000C3E0A">
              <w:rPr>
                <w:rFonts w:eastAsia="Times New Roman" w:cs="Times New Roman"/>
                <w:i/>
                <w:iCs/>
                <w:szCs w:val="24"/>
                <w:lang w:eastAsia="es-CL"/>
              </w:rPr>
              <w:t>Rattus norvegicus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21750CA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CL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73832687" w14:textId="77777777" w:rsidR="00BF36F0" w:rsidRPr="000C3E0A" w:rsidRDefault="00BF36F0" w:rsidP="00AB5665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</w:tr>
    </w:tbl>
    <w:p w14:paraId="5637AACA" w14:textId="1BF5CC5E" w:rsidR="00A22AB8" w:rsidRDefault="00A22AB8">
      <w:pPr>
        <w:spacing w:before="0" w:after="200" w:line="276" w:lineRule="auto"/>
      </w:pPr>
    </w:p>
    <w:p w14:paraId="3FADEC71" w14:textId="77777777" w:rsidR="00A22AB8" w:rsidRDefault="00A22AB8">
      <w:pPr>
        <w:spacing w:before="0" w:after="200" w:line="276" w:lineRule="auto"/>
      </w:pPr>
      <w:r>
        <w:br w:type="page"/>
      </w:r>
    </w:p>
    <w:p w14:paraId="0AD802F3" w14:textId="77777777" w:rsidR="00BF36F0" w:rsidRDefault="00BF36F0">
      <w:pPr>
        <w:spacing w:before="0" w:after="200" w:line="276" w:lineRule="auto"/>
      </w:pPr>
    </w:p>
    <w:p w14:paraId="7C2DD89D" w14:textId="5FF317E1" w:rsidR="00BF36F0" w:rsidRPr="000C3E0A" w:rsidRDefault="00BF36F0" w:rsidP="00BF36F0">
      <w:pPr>
        <w:pStyle w:val="Ttulo1"/>
        <w:rPr>
          <w:noProof/>
        </w:rPr>
      </w:pPr>
      <w:r w:rsidRPr="000C3E0A">
        <w:rPr>
          <w:noProof/>
        </w:rPr>
        <w:t>References</w:t>
      </w:r>
      <w:r>
        <w:rPr>
          <w:noProof/>
        </w:rPr>
        <w:t xml:space="preserve"> cited in supplementary tables</w:t>
      </w:r>
    </w:p>
    <w:p w14:paraId="05DC04A3" w14:textId="77777777" w:rsidR="00BF36F0" w:rsidRPr="000C3E0A" w:rsidRDefault="00BF36F0" w:rsidP="00BF36F0">
      <w:pPr>
        <w:pStyle w:val="EndNoteBibliographyTitle"/>
        <w:rPr>
          <w:b/>
          <w:szCs w:val="24"/>
        </w:rPr>
      </w:pPr>
    </w:p>
    <w:p w14:paraId="64AA8F98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12. Moreno Salas L, Espinoza-Carniglia M, Lizama Schmeisser N, Torres LG, Silva-de la Fuente MC, Lareschi M, et al. Fleas of black rats (</w:t>
      </w:r>
      <w:r w:rsidRPr="000C3E0A">
        <w:rPr>
          <w:i/>
          <w:szCs w:val="24"/>
        </w:rPr>
        <w:t>Rattus rattus</w:t>
      </w:r>
      <w:r w:rsidRPr="000C3E0A">
        <w:rPr>
          <w:szCs w:val="24"/>
        </w:rPr>
        <w:t xml:space="preserve">) as reservoir host of </w:t>
      </w:r>
      <w:r w:rsidRPr="000C3E0A">
        <w:rPr>
          <w:i/>
          <w:szCs w:val="24"/>
        </w:rPr>
        <w:t xml:space="preserve">Bartonella </w:t>
      </w:r>
      <w:r w:rsidRPr="000C3E0A">
        <w:rPr>
          <w:szCs w:val="24"/>
        </w:rPr>
        <w:t xml:space="preserve">spp. in Chile. </w:t>
      </w:r>
      <w:r w:rsidRPr="000C3E0A">
        <w:rPr>
          <w:i/>
          <w:szCs w:val="24"/>
        </w:rPr>
        <w:t>PeerJ.</w:t>
      </w:r>
      <w:r w:rsidRPr="000C3E0A">
        <w:rPr>
          <w:szCs w:val="24"/>
        </w:rPr>
        <w:t xml:space="preserve"> (2019) 7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e7371. doi: 10.7717/peerj.7371</w:t>
      </w:r>
    </w:p>
    <w:p w14:paraId="7E53A4C3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13. Landaeta-Aqueveque C, Robles MdR, Henríquez A, Yáñez-Meza A, Correa JP, González-Acuña D, et al. Phylogenetic and ecological factors affecting the sharing of helminths between native and introduced rodents in Central Chile. </w:t>
      </w:r>
      <w:r w:rsidRPr="000C3E0A">
        <w:rPr>
          <w:i/>
          <w:szCs w:val="24"/>
        </w:rPr>
        <w:t>Parasitology.</w:t>
      </w:r>
      <w:r w:rsidRPr="000C3E0A">
        <w:rPr>
          <w:szCs w:val="24"/>
        </w:rPr>
        <w:t xml:space="preserve"> (2018) 145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570-6. doi: 10.1017/S0031182018000446</w:t>
      </w:r>
    </w:p>
    <w:p w14:paraId="69E4D847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14. González-Acuña D, Guglielmone A. Ticks (Acari: Ixodoidea: Argasidae, Ixodidae) of Chile. </w:t>
      </w:r>
      <w:r w:rsidRPr="000C3E0A">
        <w:rPr>
          <w:i/>
          <w:szCs w:val="24"/>
        </w:rPr>
        <w:t>Experimental &amp; Applied Acarology.</w:t>
      </w:r>
      <w:r w:rsidRPr="000C3E0A">
        <w:rPr>
          <w:szCs w:val="24"/>
        </w:rPr>
        <w:t xml:space="preserve"> (2005) 35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47-63. doi: 10.1007/s10493-004-1988-2</w:t>
      </w:r>
    </w:p>
    <w:p w14:paraId="0B4A1D59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15. Beaucournu J-C, Moreno L, González-Acuña D. Fleas (Insecta-Siphonaptera) of Chile: a review. </w:t>
      </w:r>
      <w:r w:rsidRPr="000C3E0A">
        <w:rPr>
          <w:i/>
          <w:szCs w:val="24"/>
        </w:rPr>
        <w:t>Zootaxa.</w:t>
      </w:r>
      <w:r w:rsidRPr="000C3E0A">
        <w:rPr>
          <w:szCs w:val="24"/>
        </w:rPr>
        <w:t xml:space="preserve"> (2014) 3900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51-203. doi: 10.11646/zootaxa.3900.2.1</w:t>
      </w:r>
    </w:p>
    <w:p w14:paraId="355494FB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16. Silva-de la Fuente MC, Moreno Salas L, Casanueva ME, Lareschi M, González-Acuña D. Morphometric variation of </w:t>
      </w:r>
      <w:r w:rsidRPr="000C3E0A">
        <w:rPr>
          <w:i/>
          <w:szCs w:val="24"/>
        </w:rPr>
        <w:t>Androlaelaps fahrenholzi</w:t>
      </w:r>
      <w:r w:rsidRPr="000C3E0A">
        <w:rPr>
          <w:szCs w:val="24"/>
        </w:rPr>
        <w:t xml:space="preserve"> (Mesostigmata: Laelapidae) associated with three Sigmodontinae (Rodentia: Cricetidae) from the north of Chile. </w:t>
      </w:r>
      <w:r w:rsidRPr="000C3E0A">
        <w:rPr>
          <w:i/>
          <w:szCs w:val="24"/>
        </w:rPr>
        <w:t>Experimental and Applied Acarology.</w:t>
      </w:r>
      <w:r w:rsidRPr="000C3E0A">
        <w:rPr>
          <w:szCs w:val="24"/>
        </w:rPr>
        <w:t xml:space="preserve"> (2020) 81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35-48. doi: 10.1007/s10493-020-00490-6</w:t>
      </w:r>
    </w:p>
    <w:p w14:paraId="08E43D20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17. Moreno-Salas L, Espinoza-Carniglia M, Lizama-Schmeisser N, Torres-Fuentes LG, Silva-de La Fuente MC, Lareschi M, et al. Molecular detection of </w:t>
      </w:r>
      <w:r w:rsidRPr="000C3E0A">
        <w:rPr>
          <w:i/>
          <w:szCs w:val="24"/>
        </w:rPr>
        <w:t xml:space="preserve">Rickettsia </w:t>
      </w:r>
      <w:r w:rsidRPr="000C3E0A">
        <w:rPr>
          <w:szCs w:val="24"/>
        </w:rPr>
        <w:t xml:space="preserve">in fleas from micromammals in Chile. </w:t>
      </w:r>
      <w:r w:rsidRPr="000C3E0A">
        <w:rPr>
          <w:i/>
          <w:szCs w:val="24"/>
        </w:rPr>
        <w:t>Parasites &amp; Vectors.</w:t>
      </w:r>
      <w:r w:rsidRPr="000C3E0A">
        <w:rPr>
          <w:szCs w:val="24"/>
        </w:rPr>
        <w:t xml:space="preserve"> (2020) 13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523. doi: 10.1186/s13071-020-04388-5</w:t>
      </w:r>
    </w:p>
    <w:p w14:paraId="3709A33B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18. Babero BB, Cabello C, Kinard JE. Helmintofauna de Chile. V. Parásitos del Coipo, </w:t>
      </w:r>
      <w:r w:rsidRPr="000C3E0A">
        <w:rPr>
          <w:i/>
          <w:szCs w:val="24"/>
        </w:rPr>
        <w:t>Myocastor coypus</w:t>
      </w:r>
      <w:r w:rsidRPr="000C3E0A">
        <w:rPr>
          <w:szCs w:val="24"/>
        </w:rPr>
        <w:t xml:space="preserve"> (Molina, 1782). </w:t>
      </w:r>
      <w:r w:rsidRPr="000C3E0A">
        <w:rPr>
          <w:i/>
          <w:szCs w:val="24"/>
        </w:rPr>
        <w:t>Boletin Chileno de parasitologia.</w:t>
      </w:r>
      <w:r w:rsidRPr="000C3E0A">
        <w:rPr>
          <w:szCs w:val="24"/>
        </w:rPr>
        <w:t xml:space="preserve"> (1979) 34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26-31. </w:t>
      </w:r>
    </w:p>
    <w:p w14:paraId="07C7E787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19. Babero BB, Cattan PE. Helmintofauna de Chile: III. Parasitos del roedor degu, </w:t>
      </w:r>
      <w:r w:rsidRPr="000C3E0A">
        <w:rPr>
          <w:i/>
          <w:szCs w:val="24"/>
        </w:rPr>
        <w:t>Octodon degus</w:t>
      </w:r>
      <w:r w:rsidRPr="000C3E0A">
        <w:rPr>
          <w:szCs w:val="24"/>
        </w:rPr>
        <w:t xml:space="preserve"> Molina, 1782, con la descripcion de tres nuevas especies. </w:t>
      </w:r>
      <w:r w:rsidRPr="000C3E0A">
        <w:rPr>
          <w:i/>
          <w:szCs w:val="24"/>
        </w:rPr>
        <w:t>Boletin Chileno de Parasitologia.</w:t>
      </w:r>
      <w:r w:rsidRPr="000C3E0A">
        <w:rPr>
          <w:szCs w:val="24"/>
        </w:rPr>
        <w:t xml:space="preserve"> (1975) 30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68-76. </w:t>
      </w:r>
    </w:p>
    <w:p w14:paraId="1B09D866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20. Olsen W. </w:t>
      </w:r>
      <w:r w:rsidRPr="000C3E0A">
        <w:rPr>
          <w:i/>
          <w:szCs w:val="24"/>
        </w:rPr>
        <w:t>Diplophallus taglei</w:t>
      </w:r>
      <w:r w:rsidRPr="000C3E0A">
        <w:rPr>
          <w:szCs w:val="24"/>
        </w:rPr>
        <w:t xml:space="preserve"> n. sp. (Cestoda: Cyclophyllidea) from the Viscacha, </w:t>
      </w:r>
      <w:r w:rsidRPr="000C3E0A">
        <w:rPr>
          <w:i/>
          <w:szCs w:val="24"/>
        </w:rPr>
        <w:t>Lagidium peruanum</w:t>
      </w:r>
      <w:r w:rsidRPr="000C3E0A">
        <w:rPr>
          <w:szCs w:val="24"/>
        </w:rPr>
        <w:t xml:space="preserve"> Meyer, 1832 (Chinchillidae) from the Chilean Andes. </w:t>
      </w:r>
      <w:r w:rsidRPr="000C3E0A">
        <w:rPr>
          <w:i/>
          <w:szCs w:val="24"/>
        </w:rPr>
        <w:t>Proceedings of the Helminthological Society of Washington.</w:t>
      </w:r>
      <w:r w:rsidRPr="000C3E0A">
        <w:rPr>
          <w:szCs w:val="24"/>
        </w:rPr>
        <w:t xml:space="preserve"> (1966) 33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49-53. </w:t>
      </w:r>
    </w:p>
    <w:p w14:paraId="63BF76ED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21. Álvarez V. Investigaciones sobre equinococosis silvestre en Chile. </w:t>
      </w:r>
      <w:r w:rsidRPr="000C3E0A">
        <w:rPr>
          <w:i/>
          <w:szCs w:val="24"/>
        </w:rPr>
        <w:t>Biológica.</w:t>
      </w:r>
      <w:r w:rsidRPr="000C3E0A">
        <w:rPr>
          <w:szCs w:val="24"/>
        </w:rPr>
        <w:t xml:space="preserve"> (1961) 31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89-94. </w:t>
      </w:r>
    </w:p>
    <w:p w14:paraId="434252F1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22. Ruiz del Río A. Contribución al estudio de las enfermedades parasitarias humanas transmitidas por las ratas en Concepción. </w:t>
      </w:r>
      <w:r w:rsidRPr="000C3E0A">
        <w:rPr>
          <w:i/>
          <w:szCs w:val="24"/>
        </w:rPr>
        <w:t>Boletín de la Sociedad de Biología de Concepción.</w:t>
      </w:r>
      <w:r w:rsidRPr="000C3E0A">
        <w:rPr>
          <w:szCs w:val="24"/>
        </w:rPr>
        <w:t xml:space="preserve"> (1939) 13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47-82. </w:t>
      </w:r>
    </w:p>
    <w:p w14:paraId="6274B028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23. Cubillos V, Torres P, Gallardo M. Aspectos histopatológicos en un nuevo hospedador de </w:t>
      </w:r>
      <w:r w:rsidRPr="000C3E0A">
        <w:rPr>
          <w:i/>
          <w:szCs w:val="24"/>
        </w:rPr>
        <w:t>Taenia taeniformis</w:t>
      </w:r>
      <w:r w:rsidRPr="000C3E0A">
        <w:rPr>
          <w:szCs w:val="24"/>
        </w:rPr>
        <w:t xml:space="preserve">. </w:t>
      </w:r>
      <w:r w:rsidRPr="000C3E0A">
        <w:rPr>
          <w:i/>
          <w:szCs w:val="24"/>
        </w:rPr>
        <w:t>Archivos de Medicina Veterinaria.</w:t>
      </w:r>
      <w:r w:rsidRPr="000C3E0A">
        <w:rPr>
          <w:szCs w:val="24"/>
        </w:rPr>
        <w:t xml:space="preserve"> (1991) 33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77-9. </w:t>
      </w:r>
    </w:p>
    <w:p w14:paraId="3196C8BF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24. Olsen OW. </w:t>
      </w:r>
      <w:r w:rsidRPr="000C3E0A">
        <w:rPr>
          <w:i/>
          <w:szCs w:val="24"/>
        </w:rPr>
        <w:t>Monocoestus torresi</w:t>
      </w:r>
      <w:r w:rsidRPr="000C3E0A">
        <w:rPr>
          <w:szCs w:val="24"/>
        </w:rPr>
        <w:t xml:space="preserve"> n. sp. Cestoda: Cyclophyllidea: Anoplocephalidae from tuco-tuco, </w:t>
      </w:r>
      <w:r w:rsidRPr="000C3E0A">
        <w:rPr>
          <w:i/>
          <w:szCs w:val="24"/>
        </w:rPr>
        <w:t xml:space="preserve">Ctenomys maulinus </w:t>
      </w:r>
      <w:r w:rsidRPr="000C3E0A">
        <w:rPr>
          <w:szCs w:val="24"/>
        </w:rPr>
        <w:t xml:space="preserve">brunneus Osgood 1943. </w:t>
      </w:r>
      <w:r w:rsidRPr="000C3E0A">
        <w:rPr>
          <w:i/>
          <w:szCs w:val="24"/>
        </w:rPr>
        <w:t>Revista Ibérica de Parasitología.</w:t>
      </w:r>
      <w:r w:rsidRPr="000C3E0A">
        <w:rPr>
          <w:szCs w:val="24"/>
        </w:rPr>
        <w:t xml:space="preserve"> (1976) 38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505-14. </w:t>
      </w:r>
    </w:p>
    <w:p w14:paraId="00A0158B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lastRenderedPageBreak/>
        <w:t xml:space="preserve">25. Torres P, Lopetegui O, Gallardo M. Investigaciones sobre algunos nematodos parásitos de </w:t>
      </w:r>
      <w:r w:rsidRPr="000C3E0A">
        <w:rPr>
          <w:i/>
          <w:szCs w:val="24"/>
        </w:rPr>
        <w:t>Rattus norvegicus</w:t>
      </w:r>
      <w:r w:rsidRPr="000C3E0A">
        <w:rPr>
          <w:szCs w:val="24"/>
        </w:rPr>
        <w:t xml:space="preserve"> y </w:t>
      </w:r>
      <w:r w:rsidRPr="000C3E0A">
        <w:rPr>
          <w:i/>
          <w:szCs w:val="24"/>
        </w:rPr>
        <w:t xml:space="preserve">Ctenomys maulinus </w:t>
      </w:r>
      <w:r w:rsidRPr="000C3E0A">
        <w:rPr>
          <w:szCs w:val="24"/>
        </w:rPr>
        <w:t xml:space="preserve">de Chile. </w:t>
      </w:r>
      <w:r w:rsidRPr="000C3E0A">
        <w:rPr>
          <w:i/>
          <w:szCs w:val="24"/>
        </w:rPr>
        <w:t>Boletín Chileno de Parasitología.</w:t>
      </w:r>
      <w:r w:rsidRPr="000C3E0A">
        <w:rPr>
          <w:szCs w:val="24"/>
        </w:rPr>
        <w:t xml:space="preserve"> (1976) 31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39-42. </w:t>
      </w:r>
    </w:p>
    <w:p w14:paraId="186713EB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26. Schenone H, Olea A, Schenone H, Contreras M, Mercado R, Sandoval L, et al. Situación epidemiológica actual de la triquinosis en Chile. 1991-2000. </w:t>
      </w:r>
      <w:r w:rsidRPr="000C3E0A">
        <w:rPr>
          <w:i/>
          <w:szCs w:val="24"/>
        </w:rPr>
        <w:t>Revista Médica de Chile.</w:t>
      </w:r>
      <w:r w:rsidRPr="000C3E0A">
        <w:rPr>
          <w:szCs w:val="24"/>
        </w:rPr>
        <w:t xml:space="preserve"> (2002) 130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281-5. doi: DOI: 10.4067/S0034-98872002000300006 </w:t>
      </w:r>
    </w:p>
    <w:p w14:paraId="4573EE78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27. Babero BB, Cattan PE, Cabello C. </w:t>
      </w:r>
      <w:r w:rsidRPr="000C3E0A">
        <w:rPr>
          <w:i/>
          <w:szCs w:val="24"/>
        </w:rPr>
        <w:t xml:space="preserve">Trichuris bradleyi </w:t>
      </w:r>
      <w:r w:rsidRPr="000C3E0A">
        <w:rPr>
          <w:szCs w:val="24"/>
        </w:rPr>
        <w:t xml:space="preserve">sp. N., a whipworm from </w:t>
      </w:r>
      <w:r w:rsidRPr="000C3E0A">
        <w:rPr>
          <w:i/>
          <w:szCs w:val="24"/>
        </w:rPr>
        <w:t>Octodon degus</w:t>
      </w:r>
      <w:r w:rsidRPr="000C3E0A">
        <w:rPr>
          <w:szCs w:val="24"/>
        </w:rPr>
        <w:t xml:space="preserve"> in Chile. </w:t>
      </w:r>
      <w:r w:rsidRPr="000C3E0A">
        <w:rPr>
          <w:i/>
          <w:szCs w:val="24"/>
        </w:rPr>
        <w:t>The Journal of Parasitology.</w:t>
      </w:r>
      <w:r w:rsidRPr="000C3E0A">
        <w:rPr>
          <w:szCs w:val="24"/>
        </w:rPr>
        <w:t xml:space="preserve"> (1975) 61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061-3. </w:t>
      </w:r>
    </w:p>
    <w:p w14:paraId="0B905D9B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28. Babero BB, Cattan PE, Cabello C. A new species of whipworm from the rodent </w:t>
      </w:r>
      <w:r w:rsidRPr="000C3E0A">
        <w:rPr>
          <w:i/>
          <w:szCs w:val="24"/>
        </w:rPr>
        <w:t>Akodon longipilis</w:t>
      </w:r>
      <w:r w:rsidRPr="000C3E0A">
        <w:rPr>
          <w:szCs w:val="24"/>
        </w:rPr>
        <w:t xml:space="preserve"> in Chile. </w:t>
      </w:r>
      <w:r w:rsidRPr="000C3E0A">
        <w:rPr>
          <w:i/>
          <w:szCs w:val="24"/>
        </w:rPr>
        <w:t>Transactions of the American Microscopical Society.</w:t>
      </w:r>
      <w:r w:rsidRPr="000C3E0A">
        <w:rPr>
          <w:szCs w:val="24"/>
        </w:rPr>
        <w:t xml:space="preserve"> (1976) 95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232-5. </w:t>
      </w:r>
    </w:p>
    <w:p w14:paraId="3C63C399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29. Babero BB, Murua R. The Helminth Fauna of Chile. X. A New Species of Whipworm from a Chilean Rodent. </w:t>
      </w:r>
      <w:r w:rsidRPr="000C3E0A">
        <w:rPr>
          <w:i/>
          <w:szCs w:val="24"/>
        </w:rPr>
        <w:t>Transactions of the American Microscopical Society.</w:t>
      </w:r>
      <w:r w:rsidRPr="000C3E0A">
        <w:rPr>
          <w:szCs w:val="24"/>
        </w:rPr>
        <w:t xml:space="preserve"> (1987) 106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90-3. doi: 10.2307/3226320</w:t>
      </w:r>
    </w:p>
    <w:p w14:paraId="5A539893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30. Babero BB, Murua RB. A new species of whipworm from a south american hystricomorph rodent. </w:t>
      </w:r>
      <w:r w:rsidRPr="000C3E0A">
        <w:rPr>
          <w:i/>
          <w:szCs w:val="24"/>
        </w:rPr>
        <w:t>Memórias do Instituto Oswaldo Cruz.</w:t>
      </w:r>
      <w:r w:rsidRPr="000C3E0A">
        <w:rPr>
          <w:szCs w:val="24"/>
        </w:rPr>
        <w:t xml:space="preserve"> (1990) 85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211-3. doi: 10.1590/s0074-02761990000200012</w:t>
      </w:r>
    </w:p>
    <w:p w14:paraId="541130FE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31. Babero BB, Cattan PE. Helmintofauna de Chile: VIII. </w:t>
      </w:r>
      <w:r w:rsidRPr="000C3E0A">
        <w:rPr>
          <w:i/>
          <w:szCs w:val="24"/>
        </w:rPr>
        <w:t xml:space="preserve">Graphioides yañezi </w:t>
      </w:r>
      <w:r w:rsidRPr="000C3E0A">
        <w:rPr>
          <w:szCs w:val="24"/>
        </w:rPr>
        <w:t xml:space="preserve">sp. n. Parásito de </w:t>
      </w:r>
      <w:r w:rsidRPr="000C3E0A">
        <w:rPr>
          <w:i/>
          <w:szCs w:val="24"/>
        </w:rPr>
        <w:t xml:space="preserve">Spalacopus cyanus </w:t>
      </w:r>
      <w:r w:rsidRPr="000C3E0A">
        <w:rPr>
          <w:szCs w:val="24"/>
        </w:rPr>
        <w:t xml:space="preserve">Molina. </w:t>
      </w:r>
      <w:r w:rsidRPr="000C3E0A">
        <w:rPr>
          <w:i/>
          <w:szCs w:val="24"/>
        </w:rPr>
        <w:t>Boletìn del Museo Nacional de Historia Natural de Chile.</w:t>
      </w:r>
      <w:r w:rsidRPr="000C3E0A">
        <w:rPr>
          <w:szCs w:val="24"/>
        </w:rPr>
        <w:t xml:space="preserve"> (1980) 37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225-8 </w:t>
      </w:r>
    </w:p>
    <w:p w14:paraId="32916833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32. Durette-Desset M-C, Denke M. Présence chez un rongeur du Chili d’un nématode Inglamidinae (sub. fam. nov.) appartenant aux Amidostomatidae, famille connue des mammifères d’Australie. </w:t>
      </w:r>
      <w:r w:rsidRPr="000C3E0A">
        <w:rPr>
          <w:i/>
          <w:szCs w:val="24"/>
        </w:rPr>
        <w:t>Annales de Parasitologie Humaine et Comparée.</w:t>
      </w:r>
      <w:r w:rsidRPr="000C3E0A">
        <w:rPr>
          <w:szCs w:val="24"/>
        </w:rPr>
        <w:t xml:space="preserve"> (1976) 51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453-60. doi: 10.1051/parasite/1976514453</w:t>
      </w:r>
    </w:p>
    <w:p w14:paraId="0F5743E6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33. Digiani MC, Landaeta-Aqueveque C, Serrano PC, Notarnicola J. Pudicinae (Nematoda: Heligmonellidae) Parasitic in Endemic Chilean Rodents (Caviomorpha: Octodontidae and Abrocomidae): Description of a New Species and Emended Description of </w:t>
      </w:r>
      <w:r w:rsidRPr="000C3E0A">
        <w:rPr>
          <w:i/>
          <w:szCs w:val="24"/>
        </w:rPr>
        <w:t>Pudica degusi</w:t>
      </w:r>
      <w:r w:rsidRPr="000C3E0A">
        <w:rPr>
          <w:szCs w:val="24"/>
        </w:rPr>
        <w:t xml:space="preserve"> (Babero and Cattan) n. comb. </w:t>
      </w:r>
      <w:r w:rsidRPr="000C3E0A">
        <w:rPr>
          <w:i/>
          <w:szCs w:val="24"/>
        </w:rPr>
        <w:t>Journal of Parasitology.</w:t>
      </w:r>
      <w:r w:rsidRPr="000C3E0A">
        <w:rPr>
          <w:szCs w:val="24"/>
        </w:rPr>
        <w:t xml:space="preserve"> (2017) 103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736-46. doi: 10.1645/17-81</w:t>
      </w:r>
    </w:p>
    <w:p w14:paraId="21D47A17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34. Denke MA, Murúa R. Description de</w:t>
      </w:r>
      <w:r w:rsidRPr="000C3E0A">
        <w:rPr>
          <w:i/>
          <w:szCs w:val="24"/>
        </w:rPr>
        <w:t xml:space="preserve"> Stilestrongylus manni</w:t>
      </w:r>
      <w:r w:rsidRPr="000C3E0A">
        <w:rPr>
          <w:szCs w:val="24"/>
        </w:rPr>
        <w:t xml:space="preserve"> n. sp. (Nematoda: Heligmosomidae) parasite de différents Cricétidés du Chili. </w:t>
      </w:r>
      <w:r w:rsidRPr="000C3E0A">
        <w:rPr>
          <w:i/>
          <w:szCs w:val="24"/>
        </w:rPr>
        <w:t>Bulletin du Muséum National D’Histoire Naturelle 3 série, n° 428.</w:t>
      </w:r>
      <w:r w:rsidRPr="000C3E0A">
        <w:rPr>
          <w:szCs w:val="24"/>
        </w:rPr>
        <w:t xml:space="preserve"> (1977) Zoologie 298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27-31. </w:t>
      </w:r>
    </w:p>
    <w:p w14:paraId="6F5C8C49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35. Durette-Desset M-C, Murua R. Description de </w:t>
      </w:r>
      <w:r w:rsidRPr="000C3E0A">
        <w:rPr>
          <w:i/>
          <w:szCs w:val="24"/>
        </w:rPr>
        <w:t>Stilestrongylus valdivianus</w:t>
      </w:r>
      <w:r w:rsidRPr="000C3E0A">
        <w:rPr>
          <w:szCs w:val="24"/>
        </w:rPr>
        <w:t xml:space="preserve"> n. sp. (Nematoda, Heligmonellidae), parasite d'un Cricétidé du Chili. </w:t>
      </w:r>
      <w:r w:rsidRPr="000C3E0A">
        <w:rPr>
          <w:i/>
          <w:szCs w:val="24"/>
        </w:rPr>
        <w:t>Bulletin du Muséum National D’Histoire Naturelle 4 série, n° 1.</w:t>
      </w:r>
      <w:r w:rsidRPr="000C3E0A">
        <w:rPr>
          <w:szCs w:val="24"/>
        </w:rPr>
        <w:t xml:space="preserve"> (1979) Section A, n°1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245-9. </w:t>
      </w:r>
    </w:p>
    <w:p w14:paraId="4C7EB4BF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36. Palomino H, Barriga OO. </w:t>
      </w:r>
      <w:r w:rsidRPr="000C3E0A">
        <w:rPr>
          <w:i/>
          <w:szCs w:val="24"/>
        </w:rPr>
        <w:t>Heterakis spumosa</w:t>
      </w:r>
      <w:r w:rsidRPr="000C3E0A">
        <w:rPr>
          <w:szCs w:val="24"/>
        </w:rPr>
        <w:t xml:space="preserve"> en rata sinantrópica. </w:t>
      </w:r>
      <w:r w:rsidRPr="000C3E0A">
        <w:rPr>
          <w:i/>
          <w:szCs w:val="24"/>
        </w:rPr>
        <w:t>Boletin Chileno de Parasitologia.</w:t>
      </w:r>
      <w:r w:rsidRPr="000C3E0A">
        <w:rPr>
          <w:szCs w:val="24"/>
        </w:rPr>
        <w:t xml:space="preserve"> (1967) 22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79. </w:t>
      </w:r>
    </w:p>
    <w:p w14:paraId="33E8D057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37. Landaeta-Aqueveque C, Robles MdR, Cattan PE. Helmintofauna del roedor </w:t>
      </w:r>
      <w:r w:rsidRPr="000C3E0A">
        <w:rPr>
          <w:i/>
          <w:szCs w:val="24"/>
        </w:rPr>
        <w:t>Abrothrix olivaceus</w:t>
      </w:r>
      <w:r w:rsidRPr="000C3E0A">
        <w:rPr>
          <w:szCs w:val="24"/>
        </w:rPr>
        <w:t xml:space="preserve"> (Sigmodontinae) en áreas sub-urbanas de Santiago de Chile. </w:t>
      </w:r>
      <w:r w:rsidRPr="000C3E0A">
        <w:rPr>
          <w:i/>
          <w:szCs w:val="24"/>
        </w:rPr>
        <w:t>Parasitología Latinoamericana.</w:t>
      </w:r>
      <w:r w:rsidRPr="000C3E0A">
        <w:rPr>
          <w:szCs w:val="24"/>
        </w:rPr>
        <w:t xml:space="preserve"> (2007) 62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34-41. doi: 10.4067/S0717-77122007000200006</w:t>
      </w:r>
    </w:p>
    <w:p w14:paraId="058D61FD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38. Landaeta-Aqueveque C, Notarnicola J, Correa JP, Yáñez-Meza A, Henríquez A, Cattan PE, et al. First record of </w:t>
      </w:r>
      <w:r w:rsidRPr="000C3E0A">
        <w:rPr>
          <w:i/>
          <w:szCs w:val="24"/>
        </w:rPr>
        <w:t xml:space="preserve">Litomosoides pardinasi </w:t>
      </w:r>
      <w:r w:rsidRPr="000C3E0A">
        <w:rPr>
          <w:szCs w:val="24"/>
        </w:rPr>
        <w:t xml:space="preserve">(Nematoda: Onchocercidae) in native and exotic </w:t>
      </w:r>
      <w:r w:rsidRPr="000C3E0A">
        <w:rPr>
          <w:szCs w:val="24"/>
        </w:rPr>
        <w:lastRenderedPageBreak/>
        <w:t xml:space="preserve">rodents from Chile. </w:t>
      </w:r>
      <w:r w:rsidRPr="000C3E0A">
        <w:rPr>
          <w:i/>
          <w:szCs w:val="24"/>
        </w:rPr>
        <w:t>Revista Mexicana de Biodiversidad.</w:t>
      </w:r>
      <w:r w:rsidRPr="000C3E0A">
        <w:rPr>
          <w:szCs w:val="24"/>
        </w:rPr>
        <w:t xml:space="preserve"> (2014) 85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032-7. doi: 10.7550/rmb.44711</w:t>
      </w:r>
    </w:p>
    <w:p w14:paraId="1BF4EC39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39. Landaeta-Aqueveque C, Robles MDR, Cattan PE. The community of gastrointestinal helminths in the housemouse, </w:t>
      </w:r>
      <w:r w:rsidRPr="000C3E0A">
        <w:rPr>
          <w:i/>
          <w:szCs w:val="24"/>
        </w:rPr>
        <w:t>Mus musculus</w:t>
      </w:r>
      <w:r w:rsidRPr="000C3E0A">
        <w:rPr>
          <w:szCs w:val="24"/>
        </w:rPr>
        <w:t xml:space="preserve">, in Santiago, Chile. </w:t>
      </w:r>
      <w:r w:rsidRPr="000C3E0A">
        <w:rPr>
          <w:i/>
          <w:szCs w:val="24"/>
        </w:rPr>
        <w:t>Parasitología Latinoamericana.</w:t>
      </w:r>
      <w:r w:rsidRPr="000C3E0A">
        <w:rPr>
          <w:szCs w:val="24"/>
        </w:rPr>
        <w:t xml:space="preserve"> (2007) 62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65-9. doi: 10.4067/S0717-77122007000200010</w:t>
      </w:r>
    </w:p>
    <w:p w14:paraId="1E16FADC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40. Quentin JC, Courtin SS, Fontecilla JA. </w:t>
      </w:r>
      <w:r w:rsidRPr="000C3E0A">
        <w:rPr>
          <w:i/>
          <w:szCs w:val="24"/>
        </w:rPr>
        <w:t xml:space="preserve">Octdonthoxys gigantea </w:t>
      </w:r>
      <w:r w:rsidRPr="000C3E0A">
        <w:rPr>
          <w:szCs w:val="24"/>
        </w:rPr>
        <w:t xml:space="preserve">n. gen. N. sp. Nuevo nematodo Oxyurinae parásito de un roedor caviomorfo de Chile. </w:t>
      </w:r>
      <w:r w:rsidRPr="000C3E0A">
        <w:rPr>
          <w:i/>
          <w:szCs w:val="24"/>
        </w:rPr>
        <w:t>Boletín Chileno de Parasitología.</w:t>
      </w:r>
      <w:r w:rsidRPr="000C3E0A">
        <w:rPr>
          <w:szCs w:val="24"/>
        </w:rPr>
        <w:t xml:space="preserve"> (1975) 30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21-5. </w:t>
      </w:r>
    </w:p>
    <w:p w14:paraId="72A28D94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41. Quentin JC. Oxyure de Rongeurs: II. Essai de classification des oxyures Heteroxynematidae. </w:t>
      </w:r>
      <w:r w:rsidRPr="000C3E0A">
        <w:rPr>
          <w:i/>
          <w:szCs w:val="24"/>
        </w:rPr>
        <w:t xml:space="preserve">Memoires du Museum National d' Histoire Naturelle, Zoologie, Serie A </w:t>
      </w:r>
      <w:r w:rsidRPr="000C3E0A">
        <w:rPr>
          <w:szCs w:val="24"/>
        </w:rPr>
        <w:t>(1975) 94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51-96. </w:t>
      </w:r>
    </w:p>
    <w:p w14:paraId="611E67CA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42. Torres P. Hallazgo de</w:t>
      </w:r>
      <w:r w:rsidRPr="000C3E0A">
        <w:rPr>
          <w:i/>
          <w:szCs w:val="24"/>
        </w:rPr>
        <w:t xml:space="preserve"> Syphacla muris </w:t>
      </w:r>
      <w:r w:rsidRPr="000C3E0A">
        <w:rPr>
          <w:szCs w:val="24"/>
        </w:rPr>
        <w:t xml:space="preserve">(Yamagutl, 1935) (Nematoda Oxyurldae) en Chile. </w:t>
      </w:r>
      <w:r w:rsidRPr="000C3E0A">
        <w:rPr>
          <w:i/>
          <w:szCs w:val="24"/>
        </w:rPr>
        <w:t>Archivos de Medicina Veterinaria.</w:t>
      </w:r>
      <w:r w:rsidRPr="000C3E0A">
        <w:rPr>
          <w:szCs w:val="24"/>
        </w:rPr>
        <w:t xml:space="preserve"> (1971) 3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3-7. </w:t>
      </w:r>
    </w:p>
    <w:p w14:paraId="6680A87E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43. Yáñez-Meza A, Landaeta-Aqueveque C, Quiroga N, Botto-Mahan C. Helminthic infection in three native rodent species from a semiarid Mediterranean ecosystem. </w:t>
      </w:r>
      <w:r w:rsidRPr="000C3E0A">
        <w:rPr>
          <w:i/>
          <w:szCs w:val="24"/>
        </w:rPr>
        <w:t>Revista Brasileira de Parasitologia Veterinária.</w:t>
      </w:r>
      <w:r w:rsidRPr="000C3E0A">
        <w:rPr>
          <w:szCs w:val="24"/>
        </w:rPr>
        <w:t xml:space="preserve"> (2019) 28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119-25. doi: 10.1590/s1984-29612019014</w:t>
      </w:r>
    </w:p>
    <w:p w14:paraId="70CCCA21" w14:textId="77777777" w:rsidR="00BF36F0" w:rsidRPr="00623D20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44. Quentin JC, Babero BB, Cattan PE. Helmintofaune du Chile: V. </w:t>
      </w:r>
      <w:r w:rsidRPr="000C3E0A">
        <w:rPr>
          <w:i/>
          <w:szCs w:val="24"/>
        </w:rPr>
        <w:t xml:space="preserve">Syphacia </w:t>
      </w:r>
      <w:r w:rsidRPr="000C3E0A">
        <w:rPr>
          <w:szCs w:val="24"/>
        </w:rPr>
        <w:t>(</w:t>
      </w:r>
      <w:r w:rsidRPr="000C3E0A">
        <w:rPr>
          <w:i/>
          <w:szCs w:val="24"/>
        </w:rPr>
        <w:t>Syphacia</w:t>
      </w:r>
      <w:r w:rsidRPr="000C3E0A">
        <w:rPr>
          <w:szCs w:val="24"/>
        </w:rPr>
        <w:t xml:space="preserve">) </w:t>
      </w:r>
      <w:r w:rsidRPr="000C3E0A">
        <w:rPr>
          <w:i/>
          <w:szCs w:val="24"/>
        </w:rPr>
        <w:t xml:space="preserve">phyllotios </w:t>
      </w:r>
      <w:r w:rsidRPr="000C3E0A">
        <w:rPr>
          <w:szCs w:val="24"/>
        </w:rPr>
        <w:t xml:space="preserve">n. sp. Nouvel oxyurie parasite d'un rongeur cricetide au Chile. </w:t>
      </w:r>
      <w:r w:rsidRPr="000C3E0A">
        <w:rPr>
          <w:i/>
          <w:szCs w:val="24"/>
        </w:rPr>
        <w:t xml:space="preserve">Bulletin du Muséum National </w:t>
      </w:r>
      <w:r w:rsidRPr="00623D20">
        <w:rPr>
          <w:i/>
          <w:szCs w:val="24"/>
        </w:rPr>
        <w:t>D’Histoire Naturelle 4 série.</w:t>
      </w:r>
      <w:r w:rsidRPr="00623D20">
        <w:rPr>
          <w:szCs w:val="24"/>
        </w:rPr>
        <w:t xml:space="preserve"> (1979) 2</w:t>
      </w:r>
      <w:r w:rsidRPr="00623D20">
        <w:rPr>
          <w:b/>
          <w:szCs w:val="24"/>
        </w:rPr>
        <w:t>:</w:t>
      </w:r>
      <w:r w:rsidRPr="00623D20">
        <w:rPr>
          <w:szCs w:val="24"/>
        </w:rPr>
        <w:t xml:space="preserve"> 323-7. </w:t>
      </w:r>
    </w:p>
    <w:p w14:paraId="7B734474" w14:textId="1F8E7245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623D20">
        <w:rPr>
          <w:szCs w:val="24"/>
        </w:rPr>
        <w:t xml:space="preserve">45. Veloso-Frias J, Silva-De La Fuente MC, Rubio AV, Moreno L, González-Acuña D, Andrés Simonetti J, et al. Variation in the prevalence and abundance of mites parasitizing Abrothrix olivacea (Rodentia) in the ive forest and Pinus radiata plantations in central Chile. </w:t>
      </w:r>
      <w:r w:rsidRPr="00623D20">
        <w:rPr>
          <w:i/>
          <w:szCs w:val="24"/>
        </w:rPr>
        <w:t>Hystrix, the Italian Journal of Mammalogy.</w:t>
      </w:r>
      <w:r w:rsidRPr="00623D20">
        <w:rPr>
          <w:szCs w:val="24"/>
        </w:rPr>
        <w:t xml:space="preserve"> (2019)</w:t>
      </w:r>
      <w:r w:rsidR="00AB5665" w:rsidRPr="00623D20">
        <w:rPr>
          <w:szCs w:val="24"/>
        </w:rPr>
        <w:t xml:space="preserve"> 30: 107-11</w:t>
      </w:r>
      <w:r w:rsidRPr="00623D20">
        <w:rPr>
          <w:szCs w:val="24"/>
        </w:rPr>
        <w:t>. doi: 10.4404/hystrix–00171-2019</w:t>
      </w:r>
    </w:p>
    <w:p w14:paraId="101608B6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46. Yáñez-Meza A, Moreno L, Botto-Mahan C. Ectoparasites of the endemic rodent </w:t>
      </w:r>
      <w:r w:rsidRPr="000C3E0A">
        <w:rPr>
          <w:i/>
          <w:szCs w:val="24"/>
        </w:rPr>
        <w:t>Abrocoma bennetti</w:t>
      </w:r>
      <w:r w:rsidRPr="000C3E0A">
        <w:rPr>
          <w:szCs w:val="24"/>
        </w:rPr>
        <w:t xml:space="preserve"> (Hystricomorpha: Abrocomidae) from semiarid Chile. </w:t>
      </w:r>
      <w:r w:rsidRPr="000C3E0A">
        <w:rPr>
          <w:i/>
          <w:szCs w:val="24"/>
        </w:rPr>
        <w:t>Gayana.</w:t>
      </w:r>
      <w:r w:rsidRPr="000C3E0A">
        <w:rPr>
          <w:szCs w:val="24"/>
        </w:rPr>
        <w:t xml:space="preserve"> (2018) 82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94-7. doi: 10.4067/S0717-65382018000100094</w:t>
      </w:r>
    </w:p>
    <w:p w14:paraId="3858D741" w14:textId="28D8CF7E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47. Lareschi M, González-Acuña D. Acari, Laelapidae (ectoparasite mites), central and southern Chile. </w:t>
      </w:r>
      <w:r w:rsidRPr="000C3E0A">
        <w:rPr>
          <w:i/>
          <w:szCs w:val="24"/>
        </w:rPr>
        <w:t>Check List.</w:t>
      </w:r>
      <w:r w:rsidRPr="000C3E0A">
        <w:rPr>
          <w:szCs w:val="24"/>
        </w:rPr>
        <w:t xml:space="preserve"> (2010) 6</w:t>
      </w:r>
      <w:r w:rsidR="00AB5665">
        <w:rPr>
          <w:szCs w:val="24"/>
        </w:rPr>
        <w:t>: 546-8</w:t>
      </w:r>
      <w:r w:rsidRPr="000C3E0A">
        <w:rPr>
          <w:szCs w:val="24"/>
        </w:rPr>
        <w:t>. doi: 10.15560/6.4.546</w:t>
      </w:r>
    </w:p>
    <w:p w14:paraId="4346A7BD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48. Barriga OO. Hallazgo en Chile de </w:t>
      </w:r>
      <w:r w:rsidRPr="000C3E0A">
        <w:rPr>
          <w:i/>
          <w:szCs w:val="24"/>
        </w:rPr>
        <w:t>Liponyssus bacoti</w:t>
      </w:r>
      <w:r w:rsidRPr="000C3E0A">
        <w:rPr>
          <w:szCs w:val="24"/>
        </w:rPr>
        <w:t xml:space="preserve"> (Hirst, 1913) (Acarina, Dermanyssidae). </w:t>
      </w:r>
      <w:r w:rsidRPr="000C3E0A">
        <w:rPr>
          <w:i/>
          <w:szCs w:val="24"/>
        </w:rPr>
        <w:t>Boletín Chileno de Parasitología.</w:t>
      </w:r>
      <w:r w:rsidRPr="000C3E0A">
        <w:rPr>
          <w:szCs w:val="24"/>
        </w:rPr>
        <w:t xml:space="preserve"> (1965) 20</w:t>
      </w:r>
      <w:r w:rsidRPr="000C3E0A">
        <w:rPr>
          <w:b/>
          <w:szCs w:val="24"/>
        </w:rPr>
        <w:t>:</w:t>
      </w:r>
      <w:r w:rsidRPr="000C3E0A">
        <w:rPr>
          <w:szCs w:val="24"/>
        </w:rPr>
        <w:t xml:space="preserve"> 30-3. </w:t>
      </w:r>
    </w:p>
    <w:p w14:paraId="089DD04F" w14:textId="77777777" w:rsidR="00BF36F0" w:rsidRPr="000C3E0A" w:rsidRDefault="00BF36F0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 xml:space="preserve">49. Silva-de la Fuente C (2019). </w:t>
      </w:r>
      <w:r w:rsidRPr="000C3E0A">
        <w:rPr>
          <w:i/>
          <w:szCs w:val="24"/>
        </w:rPr>
        <w:t>El complejo Ornithonyssus bacoti (Acari: Mesostigmata) de roedores de Chile: diversidad genética, variaciones morfológicas y patógenos asociados.</w:t>
      </w:r>
      <w:r w:rsidRPr="000C3E0A">
        <w:rPr>
          <w:szCs w:val="24"/>
        </w:rPr>
        <w:t xml:space="preserve"> Ph. D. Ph. D. Thesis, Universidad de Concepción.</w:t>
      </w:r>
    </w:p>
    <w:p w14:paraId="0FF48AE0" w14:textId="49362111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5</w:t>
      </w:r>
      <w:r>
        <w:rPr>
          <w:szCs w:val="24"/>
        </w:rPr>
        <w:t>0</w:t>
      </w:r>
      <w:r w:rsidR="00BF36F0" w:rsidRPr="000C3E0A">
        <w:rPr>
          <w:szCs w:val="24"/>
        </w:rPr>
        <w:t xml:space="preserve">. Lee Goff M, Webb JP. A new genus and species of Leeuwenhoekiinae (Acari: Trombiculidae) from rodents collected in Chile, and a key to the new world genera of Leeuwenhoekiinae. </w:t>
      </w:r>
      <w:r w:rsidR="00BF36F0" w:rsidRPr="000C3E0A">
        <w:rPr>
          <w:i/>
          <w:szCs w:val="24"/>
        </w:rPr>
        <w:t>International Journal of Acarology.</w:t>
      </w:r>
      <w:r w:rsidR="00BF36F0" w:rsidRPr="000C3E0A">
        <w:rPr>
          <w:szCs w:val="24"/>
        </w:rPr>
        <w:t xml:space="preserve"> (1989) 15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75-8. doi: 10.1080/01647958908683828</w:t>
      </w:r>
    </w:p>
    <w:p w14:paraId="33805DA3" w14:textId="4B4A0F3E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5</w:t>
      </w:r>
      <w:r>
        <w:rPr>
          <w:szCs w:val="24"/>
        </w:rPr>
        <w:t>1</w:t>
      </w:r>
      <w:r w:rsidR="00BF36F0" w:rsidRPr="000C3E0A">
        <w:rPr>
          <w:szCs w:val="24"/>
        </w:rPr>
        <w:t xml:space="preserve">. Webb JP, Bennett SG, Loomis RB. A new genus and species of trombiculid mite (Acari) from a </w:t>
      </w:r>
      <w:r w:rsidR="00623D20">
        <w:rPr>
          <w:szCs w:val="24"/>
        </w:rPr>
        <w:t>C</w:t>
      </w:r>
      <w:r w:rsidR="00623D20" w:rsidRPr="000C3E0A">
        <w:rPr>
          <w:szCs w:val="24"/>
        </w:rPr>
        <w:t xml:space="preserve">hilean </w:t>
      </w:r>
      <w:r w:rsidR="00BF36F0" w:rsidRPr="000C3E0A">
        <w:rPr>
          <w:szCs w:val="24"/>
        </w:rPr>
        <w:t xml:space="preserve">rodent (Mammalia: Cricetidae). </w:t>
      </w:r>
      <w:r w:rsidR="00BF36F0" w:rsidRPr="000C3E0A">
        <w:rPr>
          <w:i/>
          <w:szCs w:val="24"/>
        </w:rPr>
        <w:t>International Journal of Acarology.</w:t>
      </w:r>
      <w:r w:rsidR="00BF36F0" w:rsidRPr="000C3E0A">
        <w:rPr>
          <w:szCs w:val="24"/>
        </w:rPr>
        <w:t xml:space="preserve"> (1986) 12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83-5. doi: 10.1080/01647958608683446</w:t>
      </w:r>
    </w:p>
    <w:p w14:paraId="5E94FAC6" w14:textId="7337A30C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5</w:t>
      </w:r>
      <w:r>
        <w:rPr>
          <w:szCs w:val="24"/>
        </w:rPr>
        <w:t>2</w:t>
      </w:r>
      <w:r w:rsidR="00BF36F0" w:rsidRPr="000C3E0A">
        <w:rPr>
          <w:szCs w:val="24"/>
        </w:rPr>
        <w:t xml:space="preserve">. Silva-de la Fuente MC, Casanueva ME, Moreno Salas L, González-Acuña D. A new genus and species of chigger mite (Trombidiformes: Trombiculidae) from </w:t>
      </w:r>
      <w:r w:rsidR="00BF36F0" w:rsidRPr="000C3E0A">
        <w:rPr>
          <w:i/>
          <w:szCs w:val="24"/>
        </w:rPr>
        <w:t>Loxodontomys pikumche</w:t>
      </w:r>
      <w:r w:rsidR="00BF36F0" w:rsidRPr="000C3E0A">
        <w:rPr>
          <w:szCs w:val="24"/>
        </w:rPr>
        <w:t xml:space="preserve"> (Rodentia: Cricetidae) in Chile. </w:t>
      </w:r>
      <w:r w:rsidR="00BF36F0" w:rsidRPr="000C3E0A">
        <w:rPr>
          <w:i/>
          <w:szCs w:val="24"/>
        </w:rPr>
        <w:t>Zootaxa.</w:t>
      </w:r>
      <w:r w:rsidR="00BF36F0" w:rsidRPr="000C3E0A">
        <w:rPr>
          <w:szCs w:val="24"/>
        </w:rPr>
        <w:t xml:space="preserve"> (2015) 4092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426-30. doi: 10.11646/zootaxa.4092.3.8</w:t>
      </w:r>
    </w:p>
    <w:p w14:paraId="14655F7D" w14:textId="38770848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lastRenderedPageBreak/>
        <w:t>5</w:t>
      </w:r>
      <w:r>
        <w:rPr>
          <w:szCs w:val="24"/>
        </w:rPr>
        <w:t>3</w:t>
      </w:r>
      <w:r w:rsidR="00BF36F0" w:rsidRPr="000C3E0A">
        <w:rPr>
          <w:szCs w:val="24"/>
        </w:rPr>
        <w:t xml:space="preserve">. Silva-de la Fuente C, Stekonikov AA, Weitzel T, Beltrami E, Martínez-Valdevenito C, Abarca K, et al. Chigger mites (Acariformes: Trombiculidae) of Chiloe Island, Chile, with descriptions of two new species and new data on the genus </w:t>
      </w:r>
      <w:r w:rsidR="00BF36F0" w:rsidRPr="000C3E0A">
        <w:rPr>
          <w:i/>
          <w:szCs w:val="24"/>
        </w:rPr>
        <w:t>Herpetacarus</w:t>
      </w:r>
      <w:r w:rsidR="00BF36F0" w:rsidRPr="000C3E0A">
        <w:rPr>
          <w:szCs w:val="24"/>
        </w:rPr>
        <w:t xml:space="preserve">. </w:t>
      </w:r>
      <w:r w:rsidR="00BF36F0" w:rsidRPr="000C3E0A">
        <w:rPr>
          <w:i/>
          <w:szCs w:val="24"/>
        </w:rPr>
        <w:t>Journal of Medical Entomology.</w:t>
      </w:r>
      <w:r w:rsidR="00BF36F0" w:rsidRPr="000C3E0A">
        <w:rPr>
          <w:szCs w:val="24"/>
        </w:rPr>
        <w:t xml:space="preserve"> (202</w:t>
      </w:r>
      <w:r w:rsidR="006F3EFF">
        <w:rPr>
          <w:szCs w:val="24"/>
        </w:rPr>
        <w:t>1</w:t>
      </w:r>
      <w:r w:rsidR="00BF36F0" w:rsidRPr="000C3E0A">
        <w:rPr>
          <w:szCs w:val="24"/>
        </w:rPr>
        <w:t>). doi: 10.1093/jme/tjaa258</w:t>
      </w:r>
    </w:p>
    <w:p w14:paraId="100D04EC" w14:textId="498594FD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5</w:t>
      </w:r>
      <w:r>
        <w:rPr>
          <w:szCs w:val="24"/>
        </w:rPr>
        <w:t>4</w:t>
      </w:r>
      <w:r w:rsidR="00BF36F0" w:rsidRPr="000C3E0A">
        <w:rPr>
          <w:szCs w:val="24"/>
        </w:rPr>
        <w:t xml:space="preserve">. Brennan JM, Goff ML. Three new monotypic genera of chiggers (Acari: Trombiculidae) from South America. </w:t>
      </w:r>
      <w:r w:rsidR="00BF36F0" w:rsidRPr="000C3E0A">
        <w:rPr>
          <w:i/>
          <w:szCs w:val="24"/>
        </w:rPr>
        <w:t>Journal of Medical Entomology.</w:t>
      </w:r>
      <w:r w:rsidR="00BF36F0" w:rsidRPr="000C3E0A">
        <w:rPr>
          <w:szCs w:val="24"/>
        </w:rPr>
        <w:t xml:space="preserve"> (1978) 14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541-4. doi: 10.1093/jmedent/14.5.541</w:t>
      </w:r>
    </w:p>
    <w:p w14:paraId="5E828249" w14:textId="24B177CB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5</w:t>
      </w:r>
      <w:r>
        <w:rPr>
          <w:szCs w:val="24"/>
        </w:rPr>
        <w:t>5</w:t>
      </w:r>
      <w:r w:rsidR="00BF36F0" w:rsidRPr="000C3E0A">
        <w:rPr>
          <w:szCs w:val="24"/>
        </w:rPr>
        <w:t xml:space="preserve">. Goff ML, Webb JPJ. A new species of </w:t>
      </w:r>
      <w:r w:rsidR="00BF36F0" w:rsidRPr="000C3E0A">
        <w:rPr>
          <w:i/>
          <w:szCs w:val="24"/>
        </w:rPr>
        <w:t xml:space="preserve">Paraguacarus </w:t>
      </w:r>
      <w:r w:rsidR="00BF36F0" w:rsidRPr="000C3E0A">
        <w:rPr>
          <w:szCs w:val="24"/>
        </w:rPr>
        <w:t xml:space="preserve">(Acari: Trombiculidae) from a degu (Mammalia: Rodentia) collected in Chile. </w:t>
      </w:r>
      <w:r w:rsidR="00BF36F0" w:rsidRPr="000C3E0A">
        <w:rPr>
          <w:i/>
          <w:szCs w:val="24"/>
        </w:rPr>
        <w:t>Bulletin of the Society for Vector Ecology.</w:t>
      </w:r>
      <w:r w:rsidR="00BF36F0" w:rsidRPr="000C3E0A">
        <w:rPr>
          <w:szCs w:val="24"/>
        </w:rPr>
        <w:t xml:space="preserve"> (1989) 14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93-4. </w:t>
      </w:r>
    </w:p>
    <w:p w14:paraId="4FCD1F55" w14:textId="474D5DF8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5</w:t>
      </w:r>
      <w:r>
        <w:rPr>
          <w:szCs w:val="24"/>
        </w:rPr>
        <w:t>6</w:t>
      </w:r>
      <w:r w:rsidR="00BF36F0" w:rsidRPr="000C3E0A">
        <w:rPr>
          <w:szCs w:val="24"/>
        </w:rPr>
        <w:t xml:space="preserve">. Sikora B, Bochkov A. Fur mites of the family Listrophoridae (Acariformes: Sarcoptoidea) associated with South American sigmodontine rodents (Cricetidae: Sigmodontinae). </w:t>
      </w:r>
      <w:r w:rsidR="00BF36F0" w:rsidRPr="000C3E0A">
        <w:rPr>
          <w:i/>
          <w:szCs w:val="24"/>
        </w:rPr>
        <w:t>Acta parasitologica.</w:t>
      </w:r>
      <w:r w:rsidR="00BF36F0" w:rsidRPr="000C3E0A">
        <w:rPr>
          <w:szCs w:val="24"/>
        </w:rPr>
        <w:t xml:space="preserve"> (2012) 57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388-96. doi: 10.2478/s11686-012-0046-1</w:t>
      </w:r>
    </w:p>
    <w:p w14:paraId="0B37E08A" w14:textId="7E1AC7E9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5</w:t>
      </w:r>
      <w:r>
        <w:rPr>
          <w:szCs w:val="24"/>
        </w:rPr>
        <w:t>7</w:t>
      </w:r>
      <w:r w:rsidR="00BF36F0" w:rsidRPr="000C3E0A">
        <w:rPr>
          <w:szCs w:val="24"/>
        </w:rPr>
        <w:t xml:space="preserve">. Guglielmone AA, Nava S, Bazán-León EA, Vásquez RA, Mangold AJ. Redescription of the male and description of the female of </w:t>
      </w:r>
      <w:r w:rsidR="00BF36F0" w:rsidRPr="000C3E0A">
        <w:rPr>
          <w:i/>
          <w:szCs w:val="24"/>
        </w:rPr>
        <w:t>Ixodes abrocomae</w:t>
      </w:r>
      <w:r w:rsidR="00BF36F0" w:rsidRPr="000C3E0A">
        <w:rPr>
          <w:szCs w:val="24"/>
        </w:rPr>
        <w:t xml:space="preserve"> Lahille, 1916 (Acari: Ixodidae). </w:t>
      </w:r>
      <w:r w:rsidR="00BF36F0" w:rsidRPr="000C3E0A">
        <w:rPr>
          <w:i/>
          <w:szCs w:val="24"/>
        </w:rPr>
        <w:t>Systematic Parasitology.</w:t>
      </w:r>
      <w:r w:rsidR="00BF36F0" w:rsidRPr="000C3E0A">
        <w:rPr>
          <w:szCs w:val="24"/>
        </w:rPr>
        <w:t xml:space="preserve"> (2010) 77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153-60. doi: 10.1007/s11230-010-9262-y</w:t>
      </w:r>
    </w:p>
    <w:p w14:paraId="79ADCDBE" w14:textId="64742729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5</w:t>
      </w:r>
      <w:r>
        <w:rPr>
          <w:szCs w:val="24"/>
        </w:rPr>
        <w:t>8</w:t>
      </w:r>
      <w:r w:rsidR="00BF36F0" w:rsidRPr="000C3E0A">
        <w:rPr>
          <w:szCs w:val="24"/>
        </w:rPr>
        <w:t xml:space="preserve">. Muñoz-Leal S, Marcili A, Fuentes-Castillo D, Ayala M, Labruna MB. A relapsing fever </w:t>
      </w:r>
      <w:r w:rsidR="00BF36F0" w:rsidRPr="000C3E0A">
        <w:rPr>
          <w:i/>
          <w:szCs w:val="24"/>
        </w:rPr>
        <w:t xml:space="preserve">Borrelia </w:t>
      </w:r>
      <w:r w:rsidR="00BF36F0" w:rsidRPr="000C3E0A">
        <w:rPr>
          <w:szCs w:val="24"/>
        </w:rPr>
        <w:t xml:space="preserve">and spotted fever </w:t>
      </w:r>
      <w:r w:rsidR="00BF36F0" w:rsidRPr="000C3E0A">
        <w:rPr>
          <w:i/>
          <w:szCs w:val="24"/>
        </w:rPr>
        <w:t xml:space="preserve">Rickettsia </w:t>
      </w:r>
      <w:r w:rsidR="00BF36F0" w:rsidRPr="000C3E0A">
        <w:rPr>
          <w:szCs w:val="24"/>
        </w:rPr>
        <w:t xml:space="preserve">in ticks from an Andean valley, central Chile. </w:t>
      </w:r>
      <w:r w:rsidR="00BF36F0" w:rsidRPr="000C3E0A">
        <w:rPr>
          <w:i/>
          <w:szCs w:val="24"/>
        </w:rPr>
        <w:t>Experimental and Applied Acarology.</w:t>
      </w:r>
      <w:r w:rsidR="00BF36F0" w:rsidRPr="000C3E0A">
        <w:rPr>
          <w:szCs w:val="24"/>
        </w:rPr>
        <w:t xml:space="preserve"> (2019) 78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403-20. doi: 10.1007/s10493-019-00389-x</w:t>
      </w:r>
    </w:p>
    <w:p w14:paraId="1BBAFA65" w14:textId="570F30ED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>
        <w:rPr>
          <w:szCs w:val="24"/>
        </w:rPr>
        <w:t>59</w:t>
      </w:r>
      <w:r w:rsidR="00BF36F0" w:rsidRPr="000C3E0A">
        <w:rPr>
          <w:szCs w:val="24"/>
        </w:rPr>
        <w:t xml:space="preserve">. Muñoz-Leal S, Venzal JM, Nava S, Marcili A, González-Acuña D, Martins TF, et al. Description of a new soft tick species (Acari: Argasidae: </w:t>
      </w:r>
      <w:r w:rsidR="00BF36F0" w:rsidRPr="000C3E0A">
        <w:rPr>
          <w:i/>
          <w:szCs w:val="24"/>
        </w:rPr>
        <w:t>Ornithodoros</w:t>
      </w:r>
      <w:r w:rsidR="00BF36F0" w:rsidRPr="000C3E0A">
        <w:rPr>
          <w:szCs w:val="24"/>
        </w:rPr>
        <w:t xml:space="preserve">) parasite of </w:t>
      </w:r>
      <w:r w:rsidR="00BF36F0" w:rsidRPr="000C3E0A">
        <w:rPr>
          <w:i/>
          <w:szCs w:val="24"/>
        </w:rPr>
        <w:t>Octodon degus</w:t>
      </w:r>
      <w:r w:rsidR="00BF36F0" w:rsidRPr="000C3E0A">
        <w:rPr>
          <w:szCs w:val="24"/>
        </w:rPr>
        <w:t xml:space="preserve"> (Rodentia: Octodontidae) in northern Chile. </w:t>
      </w:r>
      <w:r w:rsidR="00BF36F0" w:rsidRPr="000C3E0A">
        <w:rPr>
          <w:i/>
          <w:szCs w:val="24"/>
        </w:rPr>
        <w:t>Ticks and Tick-borne Diseases.</w:t>
      </w:r>
      <w:r w:rsidR="00BF36F0" w:rsidRPr="000C3E0A">
        <w:rPr>
          <w:szCs w:val="24"/>
        </w:rPr>
        <w:t xml:space="preserve"> (2020) 11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101385. doi: 10.1016/j.ttbdis.2020.101385</w:t>
      </w:r>
    </w:p>
    <w:p w14:paraId="6F24BEA5" w14:textId="7CD4D68D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6</w:t>
      </w:r>
      <w:r>
        <w:rPr>
          <w:szCs w:val="24"/>
        </w:rPr>
        <w:t>0</w:t>
      </w:r>
      <w:r w:rsidR="00BF36F0" w:rsidRPr="000C3E0A">
        <w:rPr>
          <w:szCs w:val="24"/>
        </w:rPr>
        <w:t xml:space="preserve">. Emerson KC, Price RD. Abrocomophagidae (Mallophaga: Amblycera), a new family from Chile. </w:t>
      </w:r>
      <w:r w:rsidR="00BF36F0" w:rsidRPr="000C3E0A">
        <w:rPr>
          <w:i/>
          <w:szCs w:val="24"/>
        </w:rPr>
        <w:t>The Florida Entomologist.</w:t>
      </w:r>
      <w:r w:rsidR="00BF36F0" w:rsidRPr="000C3E0A">
        <w:rPr>
          <w:szCs w:val="24"/>
        </w:rPr>
        <w:t xml:space="preserve"> (1976) 59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425-8. doi: 10.2307/3494196</w:t>
      </w:r>
    </w:p>
    <w:p w14:paraId="6FB2A47E" w14:textId="0C37D2FE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6</w:t>
      </w:r>
      <w:r>
        <w:rPr>
          <w:szCs w:val="24"/>
        </w:rPr>
        <w:t>1</w:t>
      </w:r>
      <w:r w:rsidR="00BF36F0" w:rsidRPr="000C3E0A">
        <w:rPr>
          <w:szCs w:val="24"/>
        </w:rPr>
        <w:t xml:space="preserve">. Price R, Timm R. Review of the chewing louse genus </w:t>
      </w:r>
      <w:r w:rsidR="00BF36F0" w:rsidRPr="000C3E0A">
        <w:rPr>
          <w:i/>
          <w:szCs w:val="24"/>
        </w:rPr>
        <w:t xml:space="preserve">Abrocomophaga </w:t>
      </w:r>
      <w:r w:rsidR="00BF36F0" w:rsidRPr="000C3E0A">
        <w:rPr>
          <w:szCs w:val="24"/>
        </w:rPr>
        <w:t xml:space="preserve">(Phthiraptera: Amblycera), with description of two new species. </w:t>
      </w:r>
      <w:r w:rsidR="00BF36F0" w:rsidRPr="000C3E0A">
        <w:rPr>
          <w:i/>
          <w:szCs w:val="24"/>
        </w:rPr>
        <w:t>Proceedings of the Biological Society of Washington.</w:t>
      </w:r>
      <w:r w:rsidR="00BF36F0" w:rsidRPr="000C3E0A">
        <w:rPr>
          <w:szCs w:val="24"/>
        </w:rPr>
        <w:t xml:space="preserve"> (2000) 113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210-7. </w:t>
      </w:r>
    </w:p>
    <w:p w14:paraId="335D6CFC" w14:textId="54A5FFD0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6</w:t>
      </w:r>
      <w:r>
        <w:rPr>
          <w:szCs w:val="24"/>
        </w:rPr>
        <w:t>2</w:t>
      </w:r>
      <w:r w:rsidR="00BF36F0" w:rsidRPr="000C3E0A">
        <w:rPr>
          <w:szCs w:val="24"/>
        </w:rPr>
        <w:t xml:space="preserve">. Durden LA, Gomez MS. </w:t>
      </w:r>
      <w:r w:rsidR="00BF36F0" w:rsidRPr="000C3E0A">
        <w:rPr>
          <w:i/>
          <w:szCs w:val="24"/>
        </w:rPr>
        <w:t>Abrocomaphthirus chilensis</w:t>
      </w:r>
      <w:r w:rsidR="00BF36F0" w:rsidRPr="000C3E0A">
        <w:rPr>
          <w:szCs w:val="24"/>
        </w:rPr>
        <w:t xml:space="preserve"> (Gomez), new combination (Phthiraptera-Anoplura), an ectoparasite of the Chilean rodent </w:t>
      </w:r>
      <w:r w:rsidR="00BF36F0" w:rsidRPr="000C3E0A">
        <w:rPr>
          <w:i/>
          <w:szCs w:val="24"/>
        </w:rPr>
        <w:t xml:space="preserve">Abrocoma bennetti </w:t>
      </w:r>
      <w:r w:rsidR="00BF36F0" w:rsidRPr="000C3E0A">
        <w:rPr>
          <w:szCs w:val="24"/>
        </w:rPr>
        <w:t xml:space="preserve">(Abrocomidae). </w:t>
      </w:r>
      <w:r w:rsidR="00BF36F0" w:rsidRPr="000C3E0A">
        <w:rPr>
          <w:i/>
          <w:szCs w:val="24"/>
        </w:rPr>
        <w:t>Parasite.</w:t>
      </w:r>
      <w:r w:rsidR="00BF36F0" w:rsidRPr="000C3E0A">
        <w:rPr>
          <w:szCs w:val="24"/>
        </w:rPr>
        <w:t xml:space="preserve"> (2000) 7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331-2. doi: 10.1051/parasite/2000074331</w:t>
      </w:r>
    </w:p>
    <w:p w14:paraId="222AD917" w14:textId="7F53A879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6</w:t>
      </w:r>
      <w:r>
        <w:rPr>
          <w:szCs w:val="24"/>
        </w:rPr>
        <w:t>3</w:t>
      </w:r>
      <w:r w:rsidR="00BF36F0" w:rsidRPr="000C3E0A">
        <w:rPr>
          <w:szCs w:val="24"/>
        </w:rPr>
        <w:t xml:space="preserve">. Gomez MS. Two Anoplura species from rodents in Chile: </w:t>
      </w:r>
      <w:r w:rsidR="00BF36F0" w:rsidRPr="000C3E0A">
        <w:rPr>
          <w:i/>
          <w:szCs w:val="24"/>
        </w:rPr>
        <w:t xml:space="preserve">Hoploplerura andina </w:t>
      </w:r>
      <w:r w:rsidR="00BF36F0" w:rsidRPr="000C3E0A">
        <w:rPr>
          <w:szCs w:val="24"/>
        </w:rPr>
        <w:t xml:space="preserve">Castro, 1981 (Hoplopleuridae) from </w:t>
      </w:r>
      <w:r w:rsidR="00BF36F0" w:rsidRPr="000C3E0A">
        <w:rPr>
          <w:i/>
          <w:szCs w:val="24"/>
        </w:rPr>
        <w:t xml:space="preserve">Geoxus valdivianus </w:t>
      </w:r>
      <w:r w:rsidR="00BF36F0" w:rsidRPr="000C3E0A">
        <w:rPr>
          <w:szCs w:val="24"/>
        </w:rPr>
        <w:t xml:space="preserve">(Cricetidae) and </w:t>
      </w:r>
      <w:r w:rsidR="00BF36F0" w:rsidRPr="000C3E0A">
        <w:rPr>
          <w:i/>
          <w:szCs w:val="24"/>
        </w:rPr>
        <w:t>Eulinognathus chilensis</w:t>
      </w:r>
      <w:r w:rsidR="00BF36F0" w:rsidRPr="000C3E0A">
        <w:rPr>
          <w:szCs w:val="24"/>
        </w:rPr>
        <w:t xml:space="preserve"> n. sp. (Polyplacidae) from </w:t>
      </w:r>
      <w:r w:rsidR="00BF36F0" w:rsidRPr="000C3E0A">
        <w:rPr>
          <w:i/>
          <w:szCs w:val="24"/>
        </w:rPr>
        <w:t>Abrocoma bennetti</w:t>
      </w:r>
      <w:r w:rsidR="00BF36F0" w:rsidRPr="000C3E0A">
        <w:rPr>
          <w:szCs w:val="24"/>
        </w:rPr>
        <w:t xml:space="preserve"> (Abrocomidae). </w:t>
      </w:r>
      <w:r w:rsidR="00BF36F0" w:rsidRPr="000C3E0A">
        <w:rPr>
          <w:i/>
          <w:szCs w:val="24"/>
        </w:rPr>
        <w:t>Research and Reviews in Parasitology.</w:t>
      </w:r>
      <w:r w:rsidR="00BF36F0" w:rsidRPr="000C3E0A">
        <w:rPr>
          <w:szCs w:val="24"/>
        </w:rPr>
        <w:t xml:space="preserve"> (1998) 58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49-54. </w:t>
      </w:r>
    </w:p>
    <w:p w14:paraId="60D6FD27" w14:textId="477328F6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6</w:t>
      </w:r>
      <w:r>
        <w:rPr>
          <w:szCs w:val="24"/>
        </w:rPr>
        <w:t>4</w:t>
      </w:r>
      <w:r w:rsidR="00BF36F0" w:rsidRPr="000C3E0A">
        <w:rPr>
          <w:szCs w:val="24"/>
        </w:rPr>
        <w:t xml:space="preserve">. Moreno-Salas L, Castro DdC, Torres-Murua JC, González-Acuña D. Phthiraptera (Amblycera and Anoplura) parasites of the Family Octodontidae, Ctenomidae and Abrocomidae (Mammalia: Rodentia) from Chile. </w:t>
      </w:r>
      <w:r w:rsidR="00BF36F0" w:rsidRPr="000C3E0A">
        <w:rPr>
          <w:i/>
          <w:szCs w:val="24"/>
        </w:rPr>
        <w:t>Rudolstädter Naturhistorische Schriften.</w:t>
      </w:r>
      <w:r w:rsidR="00BF36F0" w:rsidRPr="000C3E0A">
        <w:rPr>
          <w:szCs w:val="24"/>
        </w:rPr>
        <w:t xml:space="preserve"> (2005) 13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115-8. </w:t>
      </w:r>
    </w:p>
    <w:p w14:paraId="32BAAB0B" w14:textId="27F73AB6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6</w:t>
      </w:r>
      <w:r>
        <w:rPr>
          <w:szCs w:val="24"/>
        </w:rPr>
        <w:t>5</w:t>
      </w:r>
      <w:r w:rsidR="00BF36F0" w:rsidRPr="000C3E0A">
        <w:rPr>
          <w:szCs w:val="24"/>
        </w:rPr>
        <w:t xml:space="preserve">. Castro DdC, Cicchino A. Las especies del género </w:t>
      </w:r>
      <w:r w:rsidR="00BF36F0" w:rsidRPr="000C3E0A">
        <w:rPr>
          <w:i/>
          <w:szCs w:val="24"/>
        </w:rPr>
        <w:t xml:space="preserve">Gyropus </w:t>
      </w:r>
      <w:r w:rsidR="00BF36F0" w:rsidRPr="000C3E0A">
        <w:rPr>
          <w:szCs w:val="24"/>
        </w:rPr>
        <w:t xml:space="preserve">Nitzsch, 1818 (Phthiraptera: Gyropidae) parásitas de Octodontidae (Mammalia: Rodentia). </w:t>
      </w:r>
      <w:r w:rsidR="00BF36F0" w:rsidRPr="000C3E0A">
        <w:rPr>
          <w:i/>
          <w:szCs w:val="24"/>
        </w:rPr>
        <w:t>Revista Chilena de Historia Natural.</w:t>
      </w:r>
      <w:r w:rsidR="00BF36F0" w:rsidRPr="000C3E0A">
        <w:rPr>
          <w:szCs w:val="24"/>
        </w:rPr>
        <w:t xml:space="preserve"> (2002) 75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293-8. doi: 10.4067/S0716-078X2002000200003</w:t>
      </w:r>
    </w:p>
    <w:p w14:paraId="3E4091B9" w14:textId="52942DAF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lastRenderedPageBreak/>
        <w:t>6</w:t>
      </w:r>
      <w:r>
        <w:rPr>
          <w:szCs w:val="24"/>
        </w:rPr>
        <w:t>6</w:t>
      </w:r>
      <w:r w:rsidR="00BF36F0" w:rsidRPr="000C3E0A">
        <w:rPr>
          <w:szCs w:val="24"/>
        </w:rPr>
        <w:t xml:space="preserve">. Ewing HE. On the taxonomy, biology, and distributuion of the biting lice of the family Gyropodidae. </w:t>
      </w:r>
      <w:r w:rsidR="00BF36F0" w:rsidRPr="000C3E0A">
        <w:rPr>
          <w:i/>
          <w:szCs w:val="24"/>
        </w:rPr>
        <w:t>Proceedings of the U. S. National Museum.</w:t>
      </w:r>
      <w:r w:rsidR="00BF36F0" w:rsidRPr="000C3E0A">
        <w:rPr>
          <w:szCs w:val="24"/>
        </w:rPr>
        <w:t xml:space="preserve"> (1924) 63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art. 20. </w:t>
      </w:r>
    </w:p>
    <w:p w14:paraId="4E23400C" w14:textId="19A97D0D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6</w:t>
      </w:r>
      <w:r>
        <w:rPr>
          <w:szCs w:val="24"/>
        </w:rPr>
        <w:t>7</w:t>
      </w:r>
      <w:r w:rsidR="00BF36F0" w:rsidRPr="000C3E0A">
        <w:rPr>
          <w:szCs w:val="24"/>
        </w:rPr>
        <w:t xml:space="preserve">. González-Acuña D, Del C. Castro D, Moreno-Salas L. Contribucion al conocimiento de los Phthiraptera (Anoplura, Hoplopleura) parasitos de roedores en Chile. </w:t>
      </w:r>
      <w:r w:rsidR="00BF36F0" w:rsidRPr="000C3E0A">
        <w:rPr>
          <w:i/>
          <w:szCs w:val="24"/>
        </w:rPr>
        <w:t>Gayana.</w:t>
      </w:r>
      <w:r w:rsidR="00BF36F0" w:rsidRPr="000C3E0A">
        <w:rPr>
          <w:szCs w:val="24"/>
        </w:rPr>
        <w:t xml:space="preserve"> (2003) 67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117-9. doi: 10.4067/s0717-65382003000100014</w:t>
      </w:r>
    </w:p>
    <w:p w14:paraId="395CDE08" w14:textId="162F1379" w:rsidR="00BF36F0" w:rsidRPr="000C3E0A" w:rsidRDefault="00FF1E98" w:rsidP="00BF36F0">
      <w:pPr>
        <w:pStyle w:val="EndNoteBibliography"/>
        <w:spacing w:after="0"/>
        <w:ind w:left="720" w:hanging="720"/>
        <w:rPr>
          <w:szCs w:val="24"/>
        </w:rPr>
      </w:pPr>
      <w:r w:rsidRPr="000C3E0A">
        <w:rPr>
          <w:szCs w:val="24"/>
        </w:rPr>
        <w:t>6</w:t>
      </w:r>
      <w:r>
        <w:rPr>
          <w:szCs w:val="24"/>
        </w:rPr>
        <w:t>8</w:t>
      </w:r>
      <w:r w:rsidR="00BF36F0" w:rsidRPr="000C3E0A">
        <w:rPr>
          <w:szCs w:val="24"/>
        </w:rPr>
        <w:t xml:space="preserve">. González-Acuña D, Castro D, Mey E, Torres-Mura J. New records of Sucking lice (Insecta: Phthiraptera: Anoplura) on rodents (Mammalia: Rodentia: Muridae) from Chile. </w:t>
      </w:r>
      <w:r w:rsidR="00BF36F0" w:rsidRPr="000C3E0A">
        <w:rPr>
          <w:i/>
          <w:szCs w:val="24"/>
        </w:rPr>
        <w:t>Mastozoología Neotropical.</w:t>
      </w:r>
      <w:r w:rsidR="00BF36F0" w:rsidRPr="000C3E0A">
        <w:rPr>
          <w:szCs w:val="24"/>
        </w:rPr>
        <w:t xml:space="preserve"> (2005) 12. </w:t>
      </w:r>
    </w:p>
    <w:p w14:paraId="3ABEB24C" w14:textId="62BAB6AF" w:rsidR="00BF36F0" w:rsidRPr="000C3E0A" w:rsidRDefault="00623D20" w:rsidP="00BF36F0">
      <w:pPr>
        <w:pStyle w:val="EndNoteBibliography"/>
        <w:spacing w:after="0"/>
        <w:ind w:left="720" w:hanging="720"/>
        <w:rPr>
          <w:szCs w:val="24"/>
        </w:rPr>
      </w:pPr>
      <w:r>
        <w:rPr>
          <w:szCs w:val="24"/>
        </w:rPr>
        <w:t>6</w:t>
      </w:r>
      <w:r w:rsidR="00FF1E98">
        <w:rPr>
          <w:szCs w:val="24"/>
        </w:rPr>
        <w:t>9</w:t>
      </w:r>
      <w:r w:rsidR="00BF36F0" w:rsidRPr="000C3E0A">
        <w:rPr>
          <w:szCs w:val="24"/>
        </w:rPr>
        <w:t xml:space="preserve">. Castro DC. Contribución al conocimiento de los Anoplura neotropicales. </w:t>
      </w:r>
      <w:r w:rsidR="00BF36F0" w:rsidRPr="000C3E0A">
        <w:rPr>
          <w:i/>
          <w:szCs w:val="24"/>
        </w:rPr>
        <w:t>Revista de la Sociedad de Entomología de Argentina.</w:t>
      </w:r>
      <w:r w:rsidR="00BF36F0" w:rsidRPr="000C3E0A">
        <w:rPr>
          <w:szCs w:val="24"/>
        </w:rPr>
        <w:t xml:space="preserve"> (1981) 40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231-6. </w:t>
      </w:r>
    </w:p>
    <w:p w14:paraId="40CADBD6" w14:textId="2FFF3B28" w:rsidR="00BF36F0" w:rsidRPr="000C3E0A" w:rsidRDefault="00FF1E98" w:rsidP="00BF36F0">
      <w:pPr>
        <w:pStyle w:val="EndNoteBibliography"/>
        <w:ind w:left="720" w:hanging="720"/>
        <w:rPr>
          <w:szCs w:val="24"/>
        </w:rPr>
      </w:pPr>
      <w:r w:rsidRPr="000C3E0A">
        <w:rPr>
          <w:szCs w:val="24"/>
        </w:rPr>
        <w:t>7</w:t>
      </w:r>
      <w:r>
        <w:rPr>
          <w:szCs w:val="24"/>
        </w:rPr>
        <w:t>0</w:t>
      </w:r>
      <w:r w:rsidR="00BF36F0" w:rsidRPr="000C3E0A">
        <w:rPr>
          <w:szCs w:val="24"/>
        </w:rPr>
        <w:t xml:space="preserve">. Macchiavello A. Siphonaptera de la costa Sur-Occidental de América (Primera lista y distribucion zoo-geográfica). </w:t>
      </w:r>
      <w:r w:rsidR="00BF36F0" w:rsidRPr="000C3E0A">
        <w:rPr>
          <w:i/>
          <w:szCs w:val="24"/>
        </w:rPr>
        <w:t>Boletín de la Oficina Sanitaria Panamericana.</w:t>
      </w:r>
      <w:r w:rsidR="00BF36F0" w:rsidRPr="000C3E0A">
        <w:rPr>
          <w:szCs w:val="24"/>
        </w:rPr>
        <w:t xml:space="preserve"> (1948) 27</w:t>
      </w:r>
      <w:r w:rsidR="00BF36F0" w:rsidRPr="000C3E0A">
        <w:rPr>
          <w:b/>
          <w:szCs w:val="24"/>
        </w:rPr>
        <w:t>:</w:t>
      </w:r>
      <w:r w:rsidR="00BF36F0" w:rsidRPr="000C3E0A">
        <w:rPr>
          <w:szCs w:val="24"/>
        </w:rPr>
        <w:t xml:space="preserve"> 412-60. </w:t>
      </w:r>
    </w:p>
    <w:p w14:paraId="41606C7F" w14:textId="77777777" w:rsidR="00BF36F0" w:rsidRPr="000C3E0A" w:rsidRDefault="00BF36F0" w:rsidP="00BF36F0">
      <w:pPr>
        <w:rPr>
          <w:rFonts w:cs="Times New Roman"/>
          <w:szCs w:val="24"/>
        </w:rPr>
      </w:pPr>
    </w:p>
    <w:p w14:paraId="2B2F101E" w14:textId="77777777" w:rsidR="00BF36F0" w:rsidRPr="000C3E0A" w:rsidRDefault="00BF36F0" w:rsidP="00BF36F0">
      <w:pPr>
        <w:rPr>
          <w:rFonts w:cs="Times New Roman"/>
          <w:szCs w:val="24"/>
        </w:rPr>
      </w:pPr>
    </w:p>
    <w:p w14:paraId="10AAAC60" w14:textId="77777777" w:rsidR="00BF36F0" w:rsidRPr="00BF36F0" w:rsidRDefault="00BF36F0" w:rsidP="00BF36F0"/>
    <w:sectPr w:rsidR="00BF36F0" w:rsidRPr="00BF36F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ECC2FE" w14:textId="77777777" w:rsidR="00D01848" w:rsidRDefault="00D01848" w:rsidP="00117666">
      <w:pPr>
        <w:spacing w:after="0"/>
      </w:pPr>
      <w:r>
        <w:separator/>
      </w:r>
    </w:p>
  </w:endnote>
  <w:endnote w:type="continuationSeparator" w:id="0">
    <w:p w14:paraId="2273CBDC" w14:textId="77777777" w:rsidR="00D01848" w:rsidRDefault="00D018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38o0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AB5665" w:rsidRPr="00577C4C" w:rsidRDefault="00AB566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B5665" w:rsidRPr="00577C4C" w:rsidRDefault="00AB56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B5665" w:rsidRPr="00577C4C" w:rsidRDefault="00AB56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AB5665" w:rsidRPr="00577C4C" w:rsidRDefault="00AB566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B5665" w:rsidRPr="00577C4C" w:rsidRDefault="00AB56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B5665" w:rsidRPr="00577C4C" w:rsidRDefault="00AB56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5E6B7" w14:textId="77777777" w:rsidR="00D01848" w:rsidRDefault="00D01848" w:rsidP="00117666">
      <w:pPr>
        <w:spacing w:after="0"/>
      </w:pPr>
      <w:r>
        <w:separator/>
      </w:r>
    </w:p>
  </w:footnote>
  <w:footnote w:type="continuationSeparator" w:id="0">
    <w:p w14:paraId="7C61D2BA" w14:textId="77777777" w:rsidR="00D01848" w:rsidRDefault="00D018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AB5665" w:rsidRPr="009151AA" w:rsidRDefault="00AB566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AB5665" w:rsidRDefault="00AB566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82A"/>
    <w:rsid w:val="00077D53"/>
    <w:rsid w:val="00105FD9"/>
    <w:rsid w:val="00117666"/>
    <w:rsid w:val="00133AE0"/>
    <w:rsid w:val="0015329C"/>
    <w:rsid w:val="001549D3"/>
    <w:rsid w:val="00160065"/>
    <w:rsid w:val="00177D84"/>
    <w:rsid w:val="0023013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9AB"/>
    <w:rsid w:val="004947A6"/>
    <w:rsid w:val="004961FF"/>
    <w:rsid w:val="004A2F0B"/>
    <w:rsid w:val="00517A89"/>
    <w:rsid w:val="005250F2"/>
    <w:rsid w:val="00593EEA"/>
    <w:rsid w:val="005A5EEE"/>
    <w:rsid w:val="00623D20"/>
    <w:rsid w:val="00635E06"/>
    <w:rsid w:val="006375C7"/>
    <w:rsid w:val="00654E8F"/>
    <w:rsid w:val="00660D05"/>
    <w:rsid w:val="006820B1"/>
    <w:rsid w:val="006B7D14"/>
    <w:rsid w:val="006F3EF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2AB8"/>
    <w:rsid w:val="00AA4D24"/>
    <w:rsid w:val="00AB5665"/>
    <w:rsid w:val="00AB6715"/>
    <w:rsid w:val="00B1671E"/>
    <w:rsid w:val="00B25EB8"/>
    <w:rsid w:val="00B37F4D"/>
    <w:rsid w:val="00BF36F0"/>
    <w:rsid w:val="00C52A7B"/>
    <w:rsid w:val="00C56BAF"/>
    <w:rsid w:val="00C679AA"/>
    <w:rsid w:val="00C75972"/>
    <w:rsid w:val="00CD066B"/>
    <w:rsid w:val="00CE4FEE"/>
    <w:rsid w:val="00D01848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"/>
    <w:rsid w:val="00BF36F0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F36F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BF36F0"/>
    <w:rPr>
      <w:rFonts w:cs="Times New Roman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BF36F0"/>
    <w:rPr>
      <w:rFonts w:ascii="Times New Roman" w:hAnsi="Times New Roman" w:cs="Times New Roman"/>
      <w:noProof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BF36F0"/>
    <w:rPr>
      <w:color w:val="605E5C"/>
      <w:shd w:val="clear" w:color="auto" w:fill="E1DFDD"/>
    </w:rPr>
  </w:style>
  <w:style w:type="character" w:customStyle="1" w:styleId="fontstyle01">
    <w:name w:val="fontstyle01"/>
    <w:basedOn w:val="Fuentedeprrafopredeter"/>
    <w:rsid w:val="00BF36F0"/>
    <w:rPr>
      <w:rFonts w:ascii="TT38o00" w:hAnsi="TT38o00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7</Pages>
  <Words>4344</Words>
  <Characters>23892</Characters>
  <Application>Microsoft Office Word</Application>
  <DocSecurity>0</DocSecurity>
  <Lines>199</Lines>
  <Paragraphs>5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 L A</cp:lastModifiedBy>
  <cp:revision>2</cp:revision>
  <cp:lastPrinted>2013-10-03T12:51:00Z</cp:lastPrinted>
  <dcterms:created xsi:type="dcterms:W3CDTF">2021-01-28T18:37:00Z</dcterms:created>
  <dcterms:modified xsi:type="dcterms:W3CDTF">2021-01-28T18:37:00Z</dcterms:modified>
</cp:coreProperties>
</file>